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98C004" w14:textId="77777777" w:rsidR="00674C67" w:rsidRDefault="00674C67" w:rsidP="00674C67">
      <w:pPr>
        <w:jc w:val="both"/>
        <w:outlineLvl w:val="0"/>
        <w:rPr>
          <w:rFonts w:ascii="Times" w:hAnsi="Times" w:cs="Arial"/>
          <w:b/>
          <w:sz w:val="20"/>
          <w:szCs w:val="20"/>
        </w:rPr>
      </w:pPr>
    </w:p>
    <w:p w14:paraId="000B4654" w14:textId="77777777" w:rsidR="00674C67" w:rsidRDefault="00674C67" w:rsidP="00674C67">
      <w:pPr>
        <w:jc w:val="both"/>
        <w:outlineLvl w:val="0"/>
        <w:rPr>
          <w:rFonts w:ascii="Times" w:hAnsi="Times" w:cs="Arial"/>
          <w:b/>
          <w:sz w:val="20"/>
          <w:szCs w:val="20"/>
        </w:rPr>
      </w:pPr>
      <w:r>
        <w:rPr>
          <w:rFonts w:ascii="Times" w:hAnsi="Times" w:cs="Arial"/>
          <w:b/>
          <w:sz w:val="20"/>
          <w:szCs w:val="20"/>
        </w:rPr>
        <w:t>MINI REVIEW</w:t>
      </w:r>
    </w:p>
    <w:p w14:paraId="4B95B525" w14:textId="77777777" w:rsidR="00674C67" w:rsidRDefault="00674C67" w:rsidP="00674C67">
      <w:pPr>
        <w:jc w:val="both"/>
        <w:outlineLvl w:val="0"/>
        <w:rPr>
          <w:rFonts w:ascii="Times" w:hAnsi="Times" w:cs="Arial"/>
          <w:b/>
          <w:sz w:val="20"/>
          <w:szCs w:val="20"/>
        </w:rPr>
      </w:pPr>
      <w:r>
        <w:rPr>
          <w:rFonts w:ascii="Times" w:hAnsi="Times" w:cs="Arial"/>
          <w:b/>
          <w:sz w:val="20"/>
          <w:szCs w:val="20"/>
        </w:rPr>
        <w:t xml:space="preserve">Front. Cell. Infect. </w:t>
      </w:r>
      <w:proofErr w:type="spellStart"/>
      <w:r>
        <w:rPr>
          <w:rFonts w:ascii="Times" w:hAnsi="Times" w:cs="Arial"/>
          <w:b/>
          <w:sz w:val="20"/>
          <w:szCs w:val="20"/>
        </w:rPr>
        <w:t>Microbiol</w:t>
      </w:r>
      <w:proofErr w:type="spellEnd"/>
      <w:r>
        <w:rPr>
          <w:rFonts w:ascii="Times" w:hAnsi="Times" w:cs="Arial"/>
          <w:b/>
          <w:sz w:val="20"/>
          <w:szCs w:val="20"/>
        </w:rPr>
        <w:t xml:space="preserve">. | </w:t>
      </w:r>
      <w:proofErr w:type="spellStart"/>
      <w:proofErr w:type="gramStart"/>
      <w:r>
        <w:rPr>
          <w:rFonts w:ascii="Times" w:hAnsi="Times" w:cs="Arial"/>
          <w:b/>
          <w:sz w:val="20"/>
          <w:szCs w:val="20"/>
        </w:rPr>
        <w:t>doi</w:t>
      </w:r>
      <w:proofErr w:type="spellEnd"/>
      <w:proofErr w:type="gramEnd"/>
      <w:r>
        <w:rPr>
          <w:rFonts w:ascii="Times" w:hAnsi="Times" w:cs="Arial"/>
          <w:b/>
          <w:sz w:val="20"/>
          <w:szCs w:val="20"/>
        </w:rPr>
        <w:t>: 10.3389/fcimb.2021.736186</w:t>
      </w:r>
    </w:p>
    <w:p w14:paraId="495321DC" w14:textId="77777777" w:rsidR="00674C67" w:rsidRDefault="00674C67" w:rsidP="00674C67">
      <w:pPr>
        <w:jc w:val="both"/>
        <w:outlineLvl w:val="0"/>
        <w:rPr>
          <w:rFonts w:ascii="Times" w:hAnsi="Times" w:cs="Arial"/>
          <w:b/>
          <w:sz w:val="20"/>
          <w:szCs w:val="20"/>
        </w:rPr>
      </w:pPr>
      <w:r>
        <w:rPr>
          <w:rFonts w:ascii="Times" w:hAnsi="Times" w:cs="Arial"/>
          <w:b/>
          <w:sz w:val="20"/>
          <w:szCs w:val="20"/>
        </w:rPr>
        <w:t xml:space="preserve">Dhaliwal, J.S. et al </w:t>
      </w:r>
    </w:p>
    <w:p w14:paraId="1546DF19" w14:textId="77777777" w:rsidR="00674C67" w:rsidRDefault="00674C67" w:rsidP="00674C67">
      <w:pPr>
        <w:jc w:val="both"/>
        <w:outlineLvl w:val="0"/>
        <w:rPr>
          <w:rFonts w:ascii="Times" w:hAnsi="Times" w:cs="Arial"/>
          <w:b/>
          <w:sz w:val="20"/>
          <w:szCs w:val="20"/>
        </w:rPr>
      </w:pPr>
      <w:r>
        <w:rPr>
          <w:rFonts w:ascii="Times" w:hAnsi="Times" w:cs="Arial"/>
          <w:b/>
          <w:sz w:val="20"/>
          <w:szCs w:val="20"/>
        </w:rPr>
        <w:t>Microbial biofilm decontamination on titanium implant surfaces: A mini review</w:t>
      </w:r>
    </w:p>
    <w:p w14:paraId="67A26261" w14:textId="77777777" w:rsidR="00674C67" w:rsidRDefault="00674C67" w:rsidP="009312BA">
      <w:pPr>
        <w:outlineLvl w:val="0"/>
        <w:rPr>
          <w:rFonts w:ascii="Times" w:hAnsi="Times" w:cstheme="minorHAnsi"/>
          <w:b/>
          <w:sz w:val="20"/>
          <w:szCs w:val="20"/>
        </w:rPr>
      </w:pPr>
      <w:bookmarkStart w:id="0" w:name="_GoBack"/>
      <w:bookmarkEnd w:id="0"/>
    </w:p>
    <w:p w14:paraId="41A7E083" w14:textId="77777777" w:rsidR="00674C67" w:rsidRDefault="00674C67" w:rsidP="009312BA">
      <w:pPr>
        <w:outlineLvl w:val="0"/>
        <w:rPr>
          <w:rFonts w:ascii="Times" w:hAnsi="Times" w:cstheme="minorHAnsi"/>
          <w:b/>
          <w:sz w:val="20"/>
          <w:szCs w:val="20"/>
        </w:rPr>
      </w:pPr>
    </w:p>
    <w:p w14:paraId="1BB692DE" w14:textId="447B50AA" w:rsidR="00372CA8" w:rsidRPr="009312BA" w:rsidRDefault="0092091C" w:rsidP="009312BA">
      <w:pPr>
        <w:outlineLvl w:val="0"/>
        <w:rPr>
          <w:rFonts w:ascii="Times" w:hAnsi="Times" w:cstheme="minorHAnsi"/>
          <w:b/>
          <w:sz w:val="20"/>
          <w:szCs w:val="20"/>
        </w:rPr>
      </w:pPr>
      <w:r w:rsidRPr="009312BA">
        <w:rPr>
          <w:rFonts w:ascii="Times" w:hAnsi="Times" w:cstheme="minorHAnsi"/>
          <w:b/>
          <w:sz w:val="20"/>
          <w:szCs w:val="20"/>
        </w:rPr>
        <w:t>Supplementary Information 3</w:t>
      </w:r>
      <w:r w:rsidR="00372CA8" w:rsidRPr="009312BA">
        <w:rPr>
          <w:rFonts w:ascii="Times" w:hAnsi="Times" w:cstheme="minorHAnsi"/>
          <w:b/>
          <w:sz w:val="20"/>
          <w:szCs w:val="20"/>
        </w:rPr>
        <w:t>. Decontamination methods using antimicrobial drugs, chemical treatment, electrochemical treatment, probiotic and the findings of the respective studies.</w:t>
      </w:r>
    </w:p>
    <w:p w14:paraId="462D1681" w14:textId="77777777" w:rsidR="00372CA8" w:rsidRPr="009312BA" w:rsidRDefault="00372CA8" w:rsidP="009312BA">
      <w:pPr>
        <w:rPr>
          <w:rFonts w:ascii="Times" w:hAnsi="Times" w:cstheme="minorHAnsi"/>
          <w:b/>
          <w:sz w:val="20"/>
          <w:szCs w:val="20"/>
        </w:rPr>
      </w:pPr>
    </w:p>
    <w:tbl>
      <w:tblPr>
        <w:tblStyle w:val="TableGrid"/>
        <w:tblW w:w="14596" w:type="dxa"/>
        <w:tblLook w:val="04A0" w:firstRow="1" w:lastRow="0" w:firstColumn="1" w:lastColumn="0" w:noHBand="0" w:noVBand="1"/>
      </w:tblPr>
      <w:tblGrid>
        <w:gridCol w:w="1516"/>
        <w:gridCol w:w="3659"/>
        <w:gridCol w:w="4515"/>
        <w:gridCol w:w="2921"/>
        <w:gridCol w:w="1985"/>
      </w:tblGrid>
      <w:tr w:rsidR="00372CA8" w:rsidRPr="009312BA" w14:paraId="09F84390" w14:textId="77777777" w:rsidTr="009312BA">
        <w:trPr>
          <w:trHeight w:val="440"/>
        </w:trPr>
        <w:tc>
          <w:tcPr>
            <w:tcW w:w="0" w:type="auto"/>
            <w:hideMark/>
          </w:tcPr>
          <w:p w14:paraId="4AC5341F" w14:textId="77777777" w:rsidR="00372CA8" w:rsidRPr="009312BA" w:rsidRDefault="00372CA8" w:rsidP="009312BA">
            <w:pPr>
              <w:rPr>
                <w:rFonts w:ascii="Times" w:hAnsi="Times" w:cstheme="minorHAnsi"/>
                <w:b/>
                <w:bCs/>
                <w:sz w:val="20"/>
                <w:szCs w:val="20"/>
              </w:rPr>
            </w:pPr>
            <w:r w:rsidRPr="009312BA">
              <w:rPr>
                <w:rFonts w:ascii="Times" w:hAnsi="Times" w:cstheme="minorHAnsi"/>
                <w:b/>
                <w:bCs/>
                <w:sz w:val="20"/>
                <w:szCs w:val="20"/>
              </w:rPr>
              <w:t>Type of method</w:t>
            </w:r>
          </w:p>
        </w:tc>
        <w:tc>
          <w:tcPr>
            <w:tcW w:w="3659" w:type="dxa"/>
            <w:hideMark/>
          </w:tcPr>
          <w:p w14:paraId="0A6D5A43" w14:textId="77777777" w:rsidR="00372CA8" w:rsidRPr="009312BA" w:rsidRDefault="00372CA8" w:rsidP="009312BA">
            <w:pPr>
              <w:rPr>
                <w:rFonts w:ascii="Times" w:hAnsi="Times" w:cstheme="minorHAnsi"/>
                <w:b/>
                <w:bCs/>
                <w:sz w:val="20"/>
                <w:szCs w:val="20"/>
              </w:rPr>
            </w:pPr>
            <w:r w:rsidRPr="009312BA">
              <w:rPr>
                <w:rFonts w:ascii="Times" w:hAnsi="Times" w:cstheme="minorHAnsi"/>
                <w:b/>
                <w:bCs/>
                <w:sz w:val="20"/>
                <w:szCs w:val="20"/>
              </w:rPr>
              <w:t>Method of decontamination</w:t>
            </w:r>
          </w:p>
          <w:p w14:paraId="202C7D61" w14:textId="77777777" w:rsidR="00372CA8" w:rsidRPr="009312BA" w:rsidRDefault="00372CA8" w:rsidP="009312BA">
            <w:pPr>
              <w:rPr>
                <w:rFonts w:ascii="Times" w:hAnsi="Times" w:cstheme="minorHAnsi"/>
                <w:bCs/>
                <w:sz w:val="20"/>
                <w:szCs w:val="20"/>
              </w:rPr>
            </w:pPr>
          </w:p>
        </w:tc>
        <w:tc>
          <w:tcPr>
            <w:tcW w:w="4515" w:type="dxa"/>
            <w:hideMark/>
          </w:tcPr>
          <w:p w14:paraId="65D2BF30" w14:textId="77777777" w:rsidR="00372CA8" w:rsidRPr="009312BA" w:rsidRDefault="00372CA8" w:rsidP="009312BA">
            <w:pPr>
              <w:rPr>
                <w:rFonts w:ascii="Times" w:hAnsi="Times" w:cstheme="minorHAnsi"/>
                <w:b/>
                <w:bCs/>
                <w:sz w:val="20"/>
                <w:szCs w:val="20"/>
              </w:rPr>
            </w:pPr>
            <w:r w:rsidRPr="009312BA">
              <w:rPr>
                <w:rFonts w:ascii="Times" w:hAnsi="Times" w:cstheme="minorHAnsi"/>
                <w:b/>
                <w:bCs/>
                <w:sz w:val="20"/>
                <w:szCs w:val="20"/>
              </w:rPr>
              <w:t>Study Findings</w:t>
            </w:r>
          </w:p>
        </w:tc>
        <w:tc>
          <w:tcPr>
            <w:tcW w:w="2921" w:type="dxa"/>
            <w:vAlign w:val="center"/>
          </w:tcPr>
          <w:p w14:paraId="789E6761" w14:textId="2BC40FD1" w:rsidR="00372CA8" w:rsidRPr="009312BA" w:rsidRDefault="00372CA8" w:rsidP="009312BA">
            <w:pPr>
              <w:rPr>
                <w:rFonts w:ascii="Times" w:hAnsi="Times" w:cstheme="minorHAnsi"/>
                <w:b/>
                <w:bCs/>
                <w:color w:val="000000" w:themeColor="text1"/>
                <w:sz w:val="20"/>
                <w:szCs w:val="20"/>
              </w:rPr>
            </w:pPr>
            <w:r w:rsidRPr="009312BA">
              <w:rPr>
                <w:rFonts w:ascii="Times" w:hAnsi="Times" w:cstheme="minorHAnsi"/>
                <w:b/>
                <w:bCs/>
                <w:color w:val="000000" w:themeColor="text1"/>
                <w:sz w:val="20"/>
                <w:szCs w:val="20"/>
              </w:rPr>
              <w:t>Type of decontamination method (Biofilm-Prevention or Biofilm Treatment)</w:t>
            </w:r>
          </w:p>
        </w:tc>
        <w:tc>
          <w:tcPr>
            <w:tcW w:w="1985" w:type="dxa"/>
          </w:tcPr>
          <w:p w14:paraId="6FF0F51D" w14:textId="77777777" w:rsidR="00372CA8" w:rsidRPr="009312BA" w:rsidRDefault="00372CA8" w:rsidP="009312BA">
            <w:pPr>
              <w:rPr>
                <w:rFonts w:ascii="Times" w:hAnsi="Times" w:cstheme="minorHAnsi"/>
                <w:b/>
                <w:bCs/>
                <w:sz w:val="20"/>
                <w:szCs w:val="20"/>
              </w:rPr>
            </w:pPr>
            <w:r w:rsidRPr="009312BA">
              <w:rPr>
                <w:rFonts w:ascii="Times" w:hAnsi="Times" w:cstheme="minorHAnsi"/>
                <w:b/>
                <w:bCs/>
                <w:sz w:val="20"/>
                <w:szCs w:val="20"/>
              </w:rPr>
              <w:t>Reference</w:t>
            </w:r>
          </w:p>
        </w:tc>
      </w:tr>
      <w:tr w:rsidR="00372CA8" w:rsidRPr="009312BA" w14:paraId="219670E4" w14:textId="77777777" w:rsidTr="009312BA">
        <w:trPr>
          <w:trHeight w:val="660"/>
        </w:trPr>
        <w:tc>
          <w:tcPr>
            <w:tcW w:w="0" w:type="auto"/>
            <w:hideMark/>
          </w:tcPr>
          <w:p w14:paraId="14449FB1"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Antimicrobial drugs</w:t>
            </w:r>
          </w:p>
        </w:tc>
        <w:tc>
          <w:tcPr>
            <w:tcW w:w="3659" w:type="dxa"/>
            <w:hideMark/>
          </w:tcPr>
          <w:p w14:paraId="27AEFB81"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Fluconazole (</w:t>
            </w:r>
            <w:proofErr w:type="spellStart"/>
            <w:r w:rsidRPr="009312BA">
              <w:rPr>
                <w:rFonts w:ascii="Times" w:hAnsi="Times" w:cstheme="minorHAnsi"/>
                <w:sz w:val="20"/>
                <w:szCs w:val="20"/>
              </w:rPr>
              <w:t>Hospira</w:t>
            </w:r>
            <w:proofErr w:type="spellEnd"/>
            <w:r w:rsidRPr="009312BA">
              <w:rPr>
                <w:rFonts w:ascii="Times" w:hAnsi="Times" w:cstheme="minorHAnsi"/>
                <w:sz w:val="20"/>
                <w:szCs w:val="20"/>
              </w:rPr>
              <w:t>, Lake Forest, IL, USA), amphotericin B (</w:t>
            </w:r>
            <w:proofErr w:type="spellStart"/>
            <w:r w:rsidRPr="009312BA">
              <w:rPr>
                <w:rFonts w:ascii="Times" w:hAnsi="Times" w:cstheme="minorHAnsi"/>
                <w:sz w:val="20"/>
                <w:szCs w:val="20"/>
              </w:rPr>
              <w:t>Gibco</w:t>
            </w:r>
            <w:proofErr w:type="spellEnd"/>
            <w:r w:rsidRPr="009312BA">
              <w:rPr>
                <w:rFonts w:ascii="Times" w:hAnsi="Times" w:cstheme="minorHAnsi"/>
                <w:sz w:val="20"/>
                <w:szCs w:val="20"/>
              </w:rPr>
              <w:t xml:space="preserve"> Life Technologies, Grand Island, NY, USA), </w:t>
            </w:r>
            <w:proofErr w:type="spellStart"/>
            <w:r w:rsidRPr="009312BA">
              <w:rPr>
                <w:rFonts w:ascii="Times" w:hAnsi="Times" w:cstheme="minorHAnsi"/>
                <w:sz w:val="20"/>
                <w:szCs w:val="20"/>
              </w:rPr>
              <w:t>caspofungin</w:t>
            </w:r>
            <w:proofErr w:type="spellEnd"/>
            <w:r w:rsidRPr="009312BA">
              <w:rPr>
                <w:rFonts w:ascii="Times" w:hAnsi="Times" w:cstheme="minorHAnsi"/>
                <w:sz w:val="20"/>
                <w:szCs w:val="20"/>
              </w:rPr>
              <w:t xml:space="preserve"> (Merck &amp; Co., Inc., Whitehouse Station, NJ, USA), and clindamycin (RPI Corp., Prospect, IL, USA)</w:t>
            </w:r>
          </w:p>
        </w:tc>
        <w:tc>
          <w:tcPr>
            <w:tcW w:w="4515" w:type="dxa"/>
            <w:hideMark/>
          </w:tcPr>
          <w:p w14:paraId="7EF35229"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Mixed biofilms formed on titanium discs showed a high level of resistance to combination therapy with antifungal and antibacterial drugs.</w:t>
            </w:r>
          </w:p>
        </w:tc>
        <w:tc>
          <w:tcPr>
            <w:tcW w:w="2921" w:type="dxa"/>
          </w:tcPr>
          <w:p w14:paraId="57A3E7FA"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w:t>
            </w:r>
          </w:p>
        </w:tc>
        <w:tc>
          <w:tcPr>
            <w:tcW w:w="1985" w:type="dxa"/>
          </w:tcPr>
          <w:p w14:paraId="4607500A" w14:textId="26F1F3DB"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3390/jof4020066","ISBN":"0196-0202","ISSN":"2309-608X","PMID":"3743915","abstract":"The effects of both natural and sedated sleep on the auditory steady state evoked potential (SSEP) were evaluated in nine normal-hearing subjects. Both absolute amplitude and phase variability measures were obtained by Fourier analysis of successive samples of the averaged SSEP waveform. Amplitude decreased significantly in the sleeping state but phase variability was not substantially altered. Because it does not seem to be affected by sleep, phase variability of the SSEP is suggested as a potentially useful technique for predicting threshold sensitivity.","author":[{"dropping-particle":"","family":"Montelongo-Jauregui","given":"Daniel","non-dropping-particle":"","parse-names":false,"suffix":""},{"dropping-particle":"","family":"Srinivasan","given":"Anand","non-dropping-particle":"","parse-names":false,"suffix":""},{"dropping-particle":"","family":"Ramasubramanian","given":"Anand","non-dropping-particle":"","parse-names":false,"suffix":""},{"dropping-particle":"","family":"Lopez-Ribot","given":"Jose","non-dropping-particle":"","parse-names":false,"suffix":""}],"container-title":"Journal of Fungi","id":"ITEM-1","issue":"2","issued":{"date-parts":[["2018"]]},"page":"66","title":"An In Vitro Model for Candida albicans–Streptococcus gordonii Biofilms on Titanium Surfaces","type":"article-journal","volume":"4"},"uris":["http://www.mendeley.com/documents/?uuid=94aec4e4-cd02-4ff9-8d55-c37bfd4cbc8a"]}],"mendeley":{"formattedCitation":"(Montelongo-Jauregui et al., 2018)","plainTextFormattedCitation":"(Montelongo-Jauregui et al., 2018)","previouslyFormattedCitation":"[27]"},"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Montelongo-Jauregui et al., 2018)</w:t>
            </w:r>
            <w:r w:rsidRPr="009312BA">
              <w:rPr>
                <w:rFonts w:ascii="Times" w:hAnsi="Times" w:cstheme="minorHAnsi"/>
                <w:sz w:val="20"/>
                <w:szCs w:val="20"/>
              </w:rPr>
              <w:fldChar w:fldCharType="end"/>
            </w:r>
          </w:p>
        </w:tc>
      </w:tr>
      <w:tr w:rsidR="00372CA8" w:rsidRPr="009312BA" w14:paraId="685F5E3E" w14:textId="77777777" w:rsidTr="009312BA">
        <w:trPr>
          <w:trHeight w:val="220"/>
        </w:trPr>
        <w:tc>
          <w:tcPr>
            <w:tcW w:w="0" w:type="auto"/>
            <w:hideMark/>
          </w:tcPr>
          <w:p w14:paraId="2375ABD4"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Argon treatment</w:t>
            </w:r>
          </w:p>
        </w:tc>
        <w:tc>
          <w:tcPr>
            <w:tcW w:w="3659" w:type="dxa"/>
            <w:hideMark/>
          </w:tcPr>
          <w:p w14:paraId="744DA50D"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Argon atmospheric pressure dielectric barrier discharge (APDBD)</w:t>
            </w:r>
          </w:p>
        </w:tc>
        <w:tc>
          <w:tcPr>
            <w:tcW w:w="4515" w:type="dxa"/>
            <w:hideMark/>
          </w:tcPr>
          <w:p w14:paraId="61C1D709"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Bacterial adhesion was significantly reduced even after 60 seconds of argon treatment.</w:t>
            </w:r>
          </w:p>
        </w:tc>
        <w:tc>
          <w:tcPr>
            <w:tcW w:w="2921" w:type="dxa"/>
          </w:tcPr>
          <w:p w14:paraId="64636316"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w:t>
            </w:r>
          </w:p>
        </w:tc>
        <w:tc>
          <w:tcPr>
            <w:tcW w:w="1985" w:type="dxa"/>
          </w:tcPr>
          <w:p w14:paraId="53DD35A2" w14:textId="56291D78"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1607/jomi.5777","ISSN":"08822786","PMID":"29140375","abstract":"© 2017 by Quintessence Publishing Co Inc. Purpose: This in vitro study tested the effects of argon atmospheric pressure dielectric barrier discharge (APDBD) on different implant surfaces with regard to physical changes, bacterial decontamination, and osteoblast adhesion. Materials and Methods: Seven hundred twenty disks with three different surface topographies- machined (MAC), titanium plasma-sprayed (TPS), and zirconia-blasted and acid-etched (ZRT)-were tested in this experiment. Bacterial adhesion tests were performed repeatedly on a simplified biofilm of Streptococcus mitis. Bacteria were incubated in the presence of the samples, which were subsequently either left untreated as controls or treated with APDBD for 30, 60, and 120 seconds. Samples were then metalized, prior to the recurring acquisition of images using a scanning electronic microscope (SEM). Protein adsorption, surface wettability, and early biologic response were determined for both treated (120 seconds) and untreated implant surfaces. For depicting the eukaryotic cell behavior, preosteoblastic murine cells were used. Cells were conveniently stained, and nuclei were counted. Cell viability was assessed by a chemiluminescent assay at 1, 2, and 3 days. Results: On all treated samples, values of the contact angle measurements were lower than 10 degrees. The untreated samples showed values of contact angle of 80, 100, and 110 degrees, respectively, for MAC, TPS, and ZRT. The protein adsorption on TPS and ZRT was significantly increased after the plasma of argon treatment. However, no significant effect was noted on the MAC disks. The number and the cell spreading area of adherent osteoblasts significantly increased in all treated surfaces. Nonetheless, argon treatment did not influence the osteoblast proliferation and viability at different time points. Bacteria adhesion was significantly reduced, even after 60 seconds of argon treatment. Conclusion: Preliminary data showed that argon atmospheric pressure dielectric barrier discharge disinfected the implant surface, with potential to promote osteoblast attachment and spreading, suggesting this may be a possible approach to clean a peri-implantitis-contaminated implant surface.","author":[{"dropping-particle":"","family":"Canullo","given":"Luigi","non-dropping-particle":"","parse-names":false,"suffix":""},{"dropping-particle":"","family":"Genova","given":"Tullio","non-dropping-particle":"","parse-names":false,"suffix":""},{"dropping-particle":"","family":"Wang","given":"Hom-Lay","non-dropping-particle":"","parse-names":false,"suffix":""},{"dropping-particle":"","family":"Carossa","given":"Stefano","non-dropping-particle":"","parse-names":false,"suffix":""},{"dropping-particle":"","family":"Mussano","given":"Federico","non-dropping-particle":"","parse-names":false,"suffix":""}],"container-title":"The International Journal of Oral &amp; Maxillofacial Implants","id":"ITEM-1","issue":"6","issued":{"date-parts":[["2017"]]},"page":"1315-1323","title":"Plasma of Argon Increases Cell Attachment and Bacterial Decontamination on Different Implant Surfaces","type":"article-journal","volume":"32"},"uris":["http://www.mendeley.com/documents/?uuid=ef091931-823d-408c-a3c2-22500775fefa"]}],"mendeley":{"formattedCitation":"(Canullo et al., 2017)","plainTextFormattedCitation":"(Canullo et al., 2017)","previouslyFormattedCitation":"[107]"},"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Canullo et al., 2017)</w:t>
            </w:r>
            <w:r w:rsidRPr="009312BA">
              <w:rPr>
                <w:rFonts w:ascii="Times" w:hAnsi="Times" w:cstheme="minorHAnsi"/>
                <w:sz w:val="20"/>
                <w:szCs w:val="20"/>
              </w:rPr>
              <w:fldChar w:fldCharType="end"/>
            </w:r>
          </w:p>
        </w:tc>
      </w:tr>
      <w:tr w:rsidR="00372CA8" w:rsidRPr="009312BA" w14:paraId="0BBDDB6E" w14:textId="77777777" w:rsidTr="009312BA">
        <w:trPr>
          <w:trHeight w:val="660"/>
        </w:trPr>
        <w:tc>
          <w:tcPr>
            <w:tcW w:w="0" w:type="auto"/>
            <w:hideMark/>
          </w:tcPr>
          <w:p w14:paraId="2DAF5AEC"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hemical</w:t>
            </w:r>
          </w:p>
        </w:tc>
        <w:tc>
          <w:tcPr>
            <w:tcW w:w="3659" w:type="dxa"/>
            <w:hideMark/>
          </w:tcPr>
          <w:p w14:paraId="3B3FE6E0"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Oligosaccharide nanomedicine (</w:t>
            </w:r>
            <w:proofErr w:type="spellStart"/>
            <w:r w:rsidRPr="009312BA">
              <w:rPr>
                <w:rFonts w:ascii="Times" w:hAnsi="Times" w:cstheme="minorHAnsi"/>
                <w:sz w:val="20"/>
                <w:szCs w:val="20"/>
              </w:rPr>
              <w:t>OligoG</w:t>
            </w:r>
            <w:proofErr w:type="spellEnd"/>
            <w:r w:rsidRPr="009312BA">
              <w:rPr>
                <w:rFonts w:ascii="Times" w:hAnsi="Times" w:cstheme="minorHAnsi"/>
                <w:sz w:val="20"/>
                <w:szCs w:val="20"/>
              </w:rPr>
              <w:t>)</w:t>
            </w:r>
          </w:p>
        </w:tc>
        <w:tc>
          <w:tcPr>
            <w:tcW w:w="4515" w:type="dxa"/>
            <w:hideMark/>
          </w:tcPr>
          <w:p w14:paraId="1D8902BB" w14:textId="77777777" w:rsidR="00372CA8" w:rsidRPr="009312BA" w:rsidRDefault="00372CA8" w:rsidP="009312BA">
            <w:pPr>
              <w:rPr>
                <w:rFonts w:ascii="Times" w:hAnsi="Times" w:cstheme="minorHAnsi"/>
                <w:sz w:val="20"/>
                <w:szCs w:val="20"/>
              </w:rPr>
            </w:pPr>
            <w:proofErr w:type="spellStart"/>
            <w:r w:rsidRPr="009312BA">
              <w:rPr>
                <w:rFonts w:ascii="Times" w:hAnsi="Times" w:cstheme="minorHAnsi"/>
                <w:sz w:val="20"/>
                <w:szCs w:val="20"/>
              </w:rPr>
              <w:t>OligoG</w:t>
            </w:r>
            <w:proofErr w:type="spellEnd"/>
            <w:r w:rsidRPr="009312BA">
              <w:rPr>
                <w:rFonts w:ascii="Times" w:hAnsi="Times" w:cstheme="minorHAnsi"/>
                <w:sz w:val="20"/>
                <w:szCs w:val="20"/>
              </w:rPr>
              <w:t xml:space="preserve"> and </w:t>
            </w:r>
            <w:proofErr w:type="spellStart"/>
            <w:r w:rsidRPr="009312BA">
              <w:rPr>
                <w:rFonts w:ascii="Times" w:hAnsi="Times" w:cstheme="minorHAnsi"/>
                <w:sz w:val="20"/>
                <w:szCs w:val="20"/>
              </w:rPr>
              <w:t>triclosan</w:t>
            </w:r>
            <w:proofErr w:type="spellEnd"/>
            <w:r w:rsidRPr="009312BA">
              <w:rPr>
                <w:rFonts w:ascii="Times" w:hAnsi="Times" w:cstheme="minorHAnsi"/>
                <w:sz w:val="20"/>
                <w:szCs w:val="20"/>
              </w:rPr>
              <w:t xml:space="preserve"> when used in combination produced an enhanced antimicrobial effect against two important oral pathogens and reduced bacterial attachment to dental materials such as titanium, even at reduced </w:t>
            </w:r>
            <w:proofErr w:type="spellStart"/>
            <w:r w:rsidRPr="009312BA">
              <w:rPr>
                <w:rFonts w:ascii="Times" w:hAnsi="Times" w:cstheme="minorHAnsi"/>
                <w:sz w:val="20"/>
                <w:szCs w:val="20"/>
              </w:rPr>
              <w:t>triclosan</w:t>
            </w:r>
            <w:proofErr w:type="spellEnd"/>
            <w:r w:rsidRPr="009312BA">
              <w:rPr>
                <w:rFonts w:ascii="Times" w:hAnsi="Times" w:cstheme="minorHAnsi"/>
                <w:sz w:val="20"/>
                <w:szCs w:val="20"/>
              </w:rPr>
              <w:t xml:space="preserve"> concentrations.</w:t>
            </w:r>
          </w:p>
        </w:tc>
        <w:tc>
          <w:tcPr>
            <w:tcW w:w="2921" w:type="dxa"/>
          </w:tcPr>
          <w:p w14:paraId="2C3A943B"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Prevention</w:t>
            </w:r>
          </w:p>
        </w:tc>
        <w:tc>
          <w:tcPr>
            <w:tcW w:w="1985" w:type="dxa"/>
          </w:tcPr>
          <w:p w14:paraId="5E555C2C" w14:textId="51C07EB8"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16/j.jdent.2013.07.011","ISSN":"03005712","PMID":"23907083","abstract":"Objectives The in vitro effect of a novel, oligosaccharide nanomedicine OligoG against oral pathogen-related biofilms, both alone and in the presence of the conventional anti-bacterial agent triclosan, was evaluated. Methods The effect of OligoG ± triclosan was assessed against established Streptococcus mutans and Porphyromonas gingivalis biofilms by bacterial counts and image analysis using LIVE/DEAD®staining and atomic force microscopy (AFM). The effect of triclosan and OligoG surface pre-treatments on bacterial attachment to titanium and polymethylmethacrylate was also studied. Results OligoG potentiated the antimicrobial effect of triclosan, particularly when used in combination at 0.3% against S. mutans grown in artificial saliva. OligoG was less effective against established P. gingivalis biofilms. However, attachment of P. gingivalis, to titanium in particular, was significantly reduced after surface pre-treatment with OligoG and triclosan at 0.01% when compared to controls. Light microscopy and AFM showed that OligoG was biocidal to P. gingivalis, but not S. mutans. Conclusions OligoG and triclosan when used in combination produced an enhanced antimicrobial effect against two important oral pathogens and reduced bacterial attachment to dental materials such as titanium, even at reduced triclosan concentrations. Whilst the use of triclosan against oral bacteria has been widely documented, its synergistic use with OligoG described here, has not previously been reported. The use of lower concentrations of triclosan, if used in combination therapy with OligoG, could have environmental benefits. Clinical importance The potentiation of antimicrobial agents by naturally occurring oligomers such as OligoG may represent a novel, safe adjunct to conventional oral hygiene and periodontal therapy. The ability of OligoG to inhibit the growth and impair bacterial adherence highlights its potential in the management of peri-implantitis. © 2013 Elsevier Ltd.","author":[{"dropping-particle":"","family":"Roberts","given":"J. L.","non-dropping-particle":"","parse-names":false,"suffix":""},{"dropping-particle":"","family":"Khan","given":"S.","non-dropping-particle":"","parse-names":false,"suffix":""},{"dropping-particle":"","family":"Emanuel","given":"C.","non-dropping-particle":"","parse-names":false,"suffix":""},{"dropping-particle":"","family":"Powell","given":"L. C.","non-dropping-particle":"","parse-names":false,"suffix":""},{"dropping-particle":"","family":"Pritchard","given":"M. F.","non-dropping-particle":"","parse-names":false,"suffix":""},{"dropping-particle":"","family":"Onsøyen","given":"E.","non-dropping-particle":"","parse-names":false,"suffix":""},{"dropping-particle":"","family":"Myrvold","given":"R.","non-dropping-particle":"","parse-names":false,"suffix":""},{"dropping-particle":"","family":"Thomas","given":"D. W.","non-dropping-particle":"","parse-names":false,"suffix":""},{"dropping-particle":"","family":"Hill","given":"K. E.","non-dropping-particle":"","parse-names":false,"suffix":""}],"container-title":"Journal of Dentistry","id":"ITEM-1","issue":"10","issued":{"date-parts":[["2013"]]},"page":"892-899","publisher":"Elsevier Ltd","title":"An in vitro study of alginate oligomer therapies on oral biofilms","type":"article-journal","volume":"41"},"uris":["http://www.mendeley.com/documents/?uuid=1781efcb-6e6a-4ff9-990f-b8ece6bb7d70"]}],"mendeley":{"formattedCitation":"(Roberts et al., 2013)","plainTextFormattedCitation":"(Roberts et al., 2013)","previouslyFormattedCitation":"[72]"},"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Roberts et al., 2013)</w:t>
            </w:r>
            <w:r w:rsidRPr="009312BA">
              <w:rPr>
                <w:rFonts w:ascii="Times" w:hAnsi="Times" w:cstheme="minorHAnsi"/>
                <w:sz w:val="20"/>
                <w:szCs w:val="20"/>
              </w:rPr>
              <w:fldChar w:fldCharType="end"/>
            </w:r>
          </w:p>
        </w:tc>
      </w:tr>
      <w:tr w:rsidR="00372CA8" w:rsidRPr="009312BA" w14:paraId="15A01CE9" w14:textId="77777777" w:rsidTr="009312BA">
        <w:trPr>
          <w:trHeight w:val="1320"/>
        </w:trPr>
        <w:tc>
          <w:tcPr>
            <w:tcW w:w="0" w:type="auto"/>
            <w:hideMark/>
          </w:tcPr>
          <w:p w14:paraId="0D97BD77"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hemical</w:t>
            </w:r>
          </w:p>
        </w:tc>
        <w:tc>
          <w:tcPr>
            <w:tcW w:w="3659" w:type="dxa"/>
            <w:hideMark/>
          </w:tcPr>
          <w:p w14:paraId="114C420B"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Aqueous solutions of chlorhexidine </w:t>
            </w:r>
            <w:proofErr w:type="spellStart"/>
            <w:r w:rsidRPr="009312BA">
              <w:rPr>
                <w:rFonts w:ascii="Times" w:hAnsi="Times" w:cstheme="minorHAnsi"/>
                <w:sz w:val="20"/>
                <w:szCs w:val="20"/>
              </w:rPr>
              <w:t>digluconate</w:t>
            </w:r>
            <w:proofErr w:type="spellEnd"/>
            <w:r w:rsidRPr="009312BA">
              <w:rPr>
                <w:rFonts w:ascii="Times" w:hAnsi="Times" w:cstheme="minorHAnsi"/>
                <w:sz w:val="20"/>
                <w:szCs w:val="20"/>
              </w:rPr>
              <w:t xml:space="preserve"> (CHX), obtained as a 20% (w/v) solution (Sigma, Milano, Italy), </w:t>
            </w:r>
            <w:proofErr w:type="spellStart"/>
            <w:r w:rsidRPr="009312BA">
              <w:rPr>
                <w:rFonts w:ascii="Times" w:hAnsi="Times" w:cstheme="minorHAnsi"/>
                <w:sz w:val="20"/>
                <w:szCs w:val="20"/>
              </w:rPr>
              <w:t>Curasept</w:t>
            </w:r>
            <w:proofErr w:type="spellEnd"/>
            <w:r w:rsidRPr="009312BA">
              <w:rPr>
                <w:rFonts w:ascii="Times" w:hAnsi="Times" w:cstheme="minorHAnsi"/>
                <w:sz w:val="20"/>
                <w:szCs w:val="20"/>
              </w:rPr>
              <w:t xml:space="preserve"> (</w:t>
            </w:r>
            <w:proofErr w:type="spellStart"/>
            <w:r w:rsidRPr="009312BA">
              <w:rPr>
                <w:rFonts w:ascii="Times" w:hAnsi="Times" w:cstheme="minorHAnsi"/>
                <w:sz w:val="20"/>
                <w:szCs w:val="20"/>
              </w:rPr>
              <w:t>Curaden</w:t>
            </w:r>
            <w:proofErr w:type="spellEnd"/>
            <w:r w:rsidRPr="009312BA">
              <w:rPr>
                <w:rFonts w:ascii="Times" w:hAnsi="Times" w:cstheme="minorHAnsi"/>
                <w:sz w:val="20"/>
                <w:szCs w:val="20"/>
              </w:rPr>
              <w:t xml:space="preserve"> Healthcare, </w:t>
            </w:r>
            <w:proofErr w:type="spellStart"/>
            <w:r w:rsidRPr="009312BA">
              <w:rPr>
                <w:rFonts w:ascii="Times" w:hAnsi="Times" w:cstheme="minorHAnsi"/>
                <w:sz w:val="20"/>
                <w:szCs w:val="20"/>
              </w:rPr>
              <w:t>Saronno</w:t>
            </w:r>
            <w:proofErr w:type="spellEnd"/>
            <w:r w:rsidRPr="009312BA">
              <w:rPr>
                <w:rFonts w:ascii="Times" w:hAnsi="Times" w:cstheme="minorHAnsi"/>
                <w:sz w:val="20"/>
                <w:szCs w:val="20"/>
              </w:rPr>
              <w:t xml:space="preserve">, Italy) containing 0.2% CHX; Listerine (Pfizer, Latina, Italy) containing antibacterial essential oils (mint, thymus, eucalypt, birch), </w:t>
            </w:r>
            <w:proofErr w:type="spellStart"/>
            <w:r w:rsidRPr="009312BA">
              <w:rPr>
                <w:rFonts w:ascii="Times" w:hAnsi="Times" w:cstheme="minorHAnsi"/>
                <w:sz w:val="20"/>
                <w:szCs w:val="20"/>
              </w:rPr>
              <w:t>Meridol</w:t>
            </w:r>
            <w:proofErr w:type="spellEnd"/>
            <w:r w:rsidRPr="009312BA">
              <w:rPr>
                <w:rFonts w:ascii="Times" w:hAnsi="Times" w:cstheme="minorHAnsi"/>
                <w:sz w:val="20"/>
                <w:szCs w:val="20"/>
              </w:rPr>
              <w:t xml:space="preserve"> (GABA </w:t>
            </w:r>
            <w:proofErr w:type="spellStart"/>
            <w:r w:rsidRPr="009312BA">
              <w:rPr>
                <w:rFonts w:ascii="Times" w:hAnsi="Times" w:cstheme="minorHAnsi"/>
                <w:sz w:val="20"/>
                <w:szCs w:val="20"/>
              </w:rPr>
              <w:t>Vebas</w:t>
            </w:r>
            <w:proofErr w:type="spellEnd"/>
            <w:r w:rsidRPr="009312BA">
              <w:rPr>
                <w:rFonts w:ascii="Times" w:hAnsi="Times" w:cstheme="minorHAnsi"/>
                <w:sz w:val="20"/>
                <w:szCs w:val="20"/>
              </w:rPr>
              <w:t xml:space="preserve"> </w:t>
            </w:r>
            <w:proofErr w:type="spellStart"/>
            <w:r w:rsidRPr="009312BA">
              <w:rPr>
                <w:rFonts w:ascii="Times" w:hAnsi="Times" w:cstheme="minorHAnsi"/>
                <w:sz w:val="20"/>
                <w:szCs w:val="20"/>
              </w:rPr>
              <w:t>s.r.l</w:t>
            </w:r>
            <w:proofErr w:type="spellEnd"/>
            <w:r w:rsidRPr="009312BA">
              <w:rPr>
                <w:rFonts w:ascii="Times" w:hAnsi="Times" w:cstheme="minorHAnsi"/>
                <w:sz w:val="20"/>
                <w:szCs w:val="20"/>
              </w:rPr>
              <w:t xml:space="preserve">., Roma, Italy) with a particular combination of </w:t>
            </w:r>
            <w:proofErr w:type="spellStart"/>
            <w:r w:rsidRPr="009312BA">
              <w:rPr>
                <w:rFonts w:ascii="Times" w:hAnsi="Times" w:cstheme="minorHAnsi"/>
                <w:sz w:val="20"/>
                <w:szCs w:val="20"/>
              </w:rPr>
              <w:t>aminefluoride</w:t>
            </w:r>
            <w:proofErr w:type="spellEnd"/>
            <w:r w:rsidRPr="009312BA">
              <w:rPr>
                <w:rFonts w:ascii="Times" w:hAnsi="Times" w:cstheme="minorHAnsi"/>
                <w:sz w:val="20"/>
                <w:szCs w:val="20"/>
              </w:rPr>
              <w:t xml:space="preserve">/stannous fluoride, </w:t>
            </w:r>
            <w:proofErr w:type="spellStart"/>
            <w:r w:rsidRPr="009312BA">
              <w:rPr>
                <w:rFonts w:ascii="Times" w:hAnsi="Times" w:cstheme="minorHAnsi"/>
                <w:sz w:val="20"/>
                <w:szCs w:val="20"/>
              </w:rPr>
              <w:t>Buccagel</w:t>
            </w:r>
            <w:proofErr w:type="spellEnd"/>
            <w:r w:rsidRPr="009312BA">
              <w:rPr>
                <w:rFonts w:ascii="Times" w:hAnsi="Times" w:cstheme="minorHAnsi"/>
                <w:sz w:val="20"/>
                <w:szCs w:val="20"/>
              </w:rPr>
              <w:t xml:space="preserve"> (</w:t>
            </w:r>
            <w:proofErr w:type="spellStart"/>
            <w:r w:rsidRPr="009312BA">
              <w:rPr>
                <w:rFonts w:ascii="Times" w:hAnsi="Times" w:cstheme="minorHAnsi"/>
                <w:sz w:val="20"/>
                <w:szCs w:val="20"/>
              </w:rPr>
              <w:t>Curaden</w:t>
            </w:r>
            <w:proofErr w:type="spellEnd"/>
            <w:r w:rsidRPr="009312BA">
              <w:rPr>
                <w:rFonts w:ascii="Times" w:hAnsi="Times" w:cstheme="minorHAnsi"/>
                <w:sz w:val="20"/>
                <w:szCs w:val="20"/>
              </w:rPr>
              <w:t xml:space="preserve"> Healthcare) </w:t>
            </w:r>
            <w:r w:rsidRPr="009312BA">
              <w:rPr>
                <w:rFonts w:ascii="Times" w:hAnsi="Times" w:cstheme="minorHAnsi"/>
                <w:sz w:val="20"/>
                <w:szCs w:val="20"/>
              </w:rPr>
              <w:lastRenderedPageBreak/>
              <w:t xml:space="preserve">containing </w:t>
            </w:r>
            <w:proofErr w:type="spellStart"/>
            <w:r w:rsidRPr="009312BA">
              <w:rPr>
                <w:rFonts w:ascii="Times" w:hAnsi="Times" w:cstheme="minorHAnsi"/>
                <w:sz w:val="20"/>
                <w:szCs w:val="20"/>
              </w:rPr>
              <w:t>hexetidine</w:t>
            </w:r>
            <w:proofErr w:type="spellEnd"/>
            <w:r w:rsidRPr="009312BA">
              <w:rPr>
                <w:rFonts w:ascii="Times" w:hAnsi="Times" w:cstheme="minorHAnsi"/>
                <w:sz w:val="20"/>
                <w:szCs w:val="20"/>
              </w:rPr>
              <w:t xml:space="preserve">, </w:t>
            </w:r>
            <w:proofErr w:type="spellStart"/>
            <w:r w:rsidRPr="009312BA">
              <w:rPr>
                <w:rFonts w:ascii="Times" w:hAnsi="Times" w:cstheme="minorHAnsi"/>
                <w:sz w:val="20"/>
                <w:szCs w:val="20"/>
              </w:rPr>
              <w:t>methylparaben</w:t>
            </w:r>
            <w:proofErr w:type="spellEnd"/>
            <w:r w:rsidRPr="009312BA">
              <w:rPr>
                <w:rFonts w:ascii="Times" w:hAnsi="Times" w:cstheme="minorHAnsi"/>
                <w:sz w:val="20"/>
                <w:szCs w:val="20"/>
              </w:rPr>
              <w:t xml:space="preserve"> and </w:t>
            </w:r>
            <w:proofErr w:type="spellStart"/>
            <w:r w:rsidRPr="009312BA">
              <w:rPr>
                <w:rFonts w:ascii="Times" w:hAnsi="Times" w:cstheme="minorHAnsi"/>
                <w:sz w:val="20"/>
                <w:szCs w:val="20"/>
              </w:rPr>
              <w:t>propilparaben</w:t>
            </w:r>
            <w:proofErr w:type="spellEnd"/>
          </w:p>
        </w:tc>
        <w:tc>
          <w:tcPr>
            <w:tcW w:w="4515" w:type="dxa"/>
            <w:hideMark/>
          </w:tcPr>
          <w:p w14:paraId="358E623C"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lastRenderedPageBreak/>
              <w:t xml:space="preserve">The tested </w:t>
            </w:r>
            <w:proofErr w:type="spellStart"/>
            <w:r w:rsidRPr="009312BA">
              <w:rPr>
                <w:rFonts w:ascii="Times" w:hAnsi="Times" w:cstheme="minorHAnsi"/>
                <w:sz w:val="20"/>
                <w:szCs w:val="20"/>
              </w:rPr>
              <w:t>mouthrinses</w:t>
            </w:r>
            <w:proofErr w:type="spellEnd"/>
            <w:r w:rsidRPr="009312BA">
              <w:rPr>
                <w:rFonts w:ascii="Times" w:hAnsi="Times" w:cstheme="minorHAnsi"/>
                <w:sz w:val="20"/>
                <w:szCs w:val="20"/>
              </w:rPr>
              <w:t>, compared to reference CHX 0.2%, have demonstrated a significantly lower antibacterial activity than Listerine towards the experimental biofilms.</w:t>
            </w:r>
          </w:p>
        </w:tc>
        <w:tc>
          <w:tcPr>
            <w:tcW w:w="2921" w:type="dxa"/>
          </w:tcPr>
          <w:p w14:paraId="325B6127"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Prevention</w:t>
            </w:r>
          </w:p>
        </w:tc>
        <w:tc>
          <w:tcPr>
            <w:tcW w:w="1985" w:type="dxa"/>
          </w:tcPr>
          <w:p w14:paraId="76AAE856" w14:textId="2833D2BE"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07/s00284-010-9727-x","ISBN":"1432-0991 (Electronic)\\r0343-8651 (Linking)","ISSN":"03438651","PMID":"20686768","abstract":"The aim of the present study was to evaluate the effectiveness of chlorhexidine digluconate (CHX) and commonly used mouthrinses to single- and poly-species biofilms by S. mutans, S. aureus and P. aeruginosa, on titanium discs of grade IV. The formation of single- and poly-species biofilms at 16.5, 40.5 and 64.5-h incubation on titanium surface was evaluated by plate count (CFU ml⁻¹) before and after exposure to CHX and four mouthrinses (Curasept, Listerine, Meridol and Buccagel) and expressed as percentage of Inhibitory Activity (IA%). The application of the different anti-plaque formulations on biofilm can reduce the adhesion of bacteria to titanium surface with different degrees. The higher efficacy was observed for Listerine that shows IA% = 100 on the biofilm formed by S. mutans at 16.5 h. Log count of CFU was dependent to culture time and four mouthrinses for S. mutans and S. aureus, whilst was not dependent to culture time but to mouthrinses for P. aeruginosa. In general, the efficacy was particularly lesser to poly-species biofilms; no statistical differences were evidenced between all the mouthrinses and CHX as control group. The tested mouthrinses, compared to reference CHX 0.2%, have demonstrated a significant lower antibacterial activity than Listerine towards the experimental biofilms. This \"in vitro\" biofilm model should prove extremely useful for pre-clinical testing of anti-plaque agents, which inhibit biofilm formation, can prevent subsequent implant failure.","author":[{"dropping-particle":"","family":"Baffone","given":"Wally","non-dropping-particle":"","parse-names":false,"suffix":""},{"dropping-particle":"","family":"Sorgente","given":"Gianfranco","non-dropping-particle":"","parse-names":false,"suffix":""},{"dropping-particle":"","family":"Campana","given":"Raffaella","non-dropping-particle":"","parse-names":false,"suffix":""},{"dropping-particle":"","family":"Patrone","given":"Vania","non-dropping-particle":"","parse-names":false,"suffix":""},{"dropping-particle":"","family":"Sisti","given":"Davide","non-dropping-particle":"","parse-names":false,"suffix":""},{"dropping-particle":"","family":"Falcioni","given":"Tania","non-dropping-particle":"","parse-names":false,"suffix":""}],"container-title":"Current Microbiology","id":"ITEM-1","issue":"2","issued":{"date-parts":[["2011"]]},"page":"445-451","title":"Comparative effect of chlorhexidine and some mouthrinses on bacterial biofilm formation on titanium surface","type":"article-journal","volume":"62"},"uris":["http://www.mendeley.com/documents/?uuid=e3d19c17-7aa2-4dcd-aa1f-531628b91b1f"]}],"mendeley":{"formattedCitation":"(Baffone et al., 2011)","plainTextFormattedCitation":"(Baffone et al., 2011)","previouslyFormattedCitation":"[115]"},"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Baffone et al., 2011)</w:t>
            </w:r>
            <w:r w:rsidRPr="009312BA">
              <w:rPr>
                <w:rFonts w:ascii="Times" w:hAnsi="Times" w:cstheme="minorHAnsi"/>
                <w:sz w:val="20"/>
                <w:szCs w:val="20"/>
              </w:rPr>
              <w:fldChar w:fldCharType="end"/>
            </w:r>
          </w:p>
        </w:tc>
      </w:tr>
      <w:tr w:rsidR="00372CA8" w:rsidRPr="009312BA" w14:paraId="58B04B0F" w14:textId="77777777" w:rsidTr="009312BA">
        <w:trPr>
          <w:trHeight w:val="880"/>
        </w:trPr>
        <w:tc>
          <w:tcPr>
            <w:tcW w:w="0" w:type="auto"/>
            <w:hideMark/>
          </w:tcPr>
          <w:p w14:paraId="3A81DF40"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hemical</w:t>
            </w:r>
          </w:p>
        </w:tc>
        <w:tc>
          <w:tcPr>
            <w:tcW w:w="3659" w:type="dxa"/>
            <w:hideMark/>
          </w:tcPr>
          <w:p w14:paraId="235E7477"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An implant-paste, developed by combining a thickening agent made of 2D </w:t>
            </w:r>
            <w:proofErr w:type="spellStart"/>
            <w:r w:rsidRPr="009312BA">
              <w:rPr>
                <w:rFonts w:ascii="Times" w:hAnsi="Times" w:cstheme="minorHAnsi"/>
                <w:sz w:val="20"/>
                <w:szCs w:val="20"/>
              </w:rPr>
              <w:t>nanocrystalline</w:t>
            </w:r>
            <w:proofErr w:type="spellEnd"/>
            <w:r w:rsidRPr="009312BA">
              <w:rPr>
                <w:rFonts w:ascii="Times" w:hAnsi="Times" w:cstheme="minorHAnsi"/>
                <w:sz w:val="20"/>
                <w:szCs w:val="20"/>
              </w:rPr>
              <w:t xml:space="preserve"> magnesium phosphate (NMP) inorganic gel and hydrated silica nanoparticles (Sigma-Aldrich, Oakville, Canada) (containing 20, 30, 50, and 60% nanoparticles)</w:t>
            </w:r>
          </w:p>
        </w:tc>
        <w:tc>
          <w:tcPr>
            <w:tcW w:w="4515" w:type="dxa"/>
            <w:hideMark/>
          </w:tcPr>
          <w:p w14:paraId="79A6C761"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The implant-paste significantly cleans biofilm contaminated </w:t>
            </w:r>
            <w:proofErr w:type="spellStart"/>
            <w:r w:rsidRPr="009312BA">
              <w:rPr>
                <w:rFonts w:ascii="Times" w:hAnsi="Times" w:cstheme="minorHAnsi"/>
                <w:sz w:val="20"/>
                <w:szCs w:val="20"/>
              </w:rPr>
              <w:t>Ti</w:t>
            </w:r>
            <w:proofErr w:type="spellEnd"/>
            <w:r w:rsidRPr="009312BA">
              <w:rPr>
                <w:rFonts w:ascii="Times" w:hAnsi="Times" w:cstheme="minorHAnsi"/>
                <w:sz w:val="20"/>
                <w:szCs w:val="20"/>
              </w:rPr>
              <w:t xml:space="preserve"> without damaging its surface integrity compared to the rotary brush alone, or the brush combined with a commercial toothpaste. </w:t>
            </w:r>
          </w:p>
        </w:tc>
        <w:tc>
          <w:tcPr>
            <w:tcW w:w="2921" w:type="dxa"/>
          </w:tcPr>
          <w:p w14:paraId="0E3BBF64"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w:t>
            </w:r>
          </w:p>
        </w:tc>
        <w:tc>
          <w:tcPr>
            <w:tcW w:w="1985" w:type="dxa"/>
          </w:tcPr>
          <w:p w14:paraId="252A0937" w14:textId="3DB35ABD"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02/jbm.b.34170","ISSN":"15524981","PMID":"30194897","abstract":"Oral hygiene and regular maintenance are crucial for preserving good peri-implant health. However, available prophylaxis products and toothpastes, which are optimized for cleaning teeth, tend to contaminate and abrade implant surfaces due to their organic components and silica microparticles, respectively. This study aims to develop an organic-free implant-paste based on two-dimensional nanocrystalline magnesium phosphate gel and hydrated silica nanoparticles (20-30% w/w) for cleaning oral biofilm on titanium dental implants. The surface chemistry, morphology, and bacterial load of contaminated Ti disks before and after decontamination using prophylaxis brushing with toothpaste and implant-paste were characterized by X-ray photoelectron spectroscopy (XPS), scanning electron microscopy, and fluorescence spectroscopy. Both commercial toothpastes and implant-paste remove bacteria, however, only implant-paste protects Ti metal from abrasion and removes organic contaminants. XPS showed a significant decrease of carbon contamination from 73% +/- 2 to 20% +/- 2 after mechanical brushing with implant-paste compared to 41% +/- 11 when brushing with commercial toothpastes (p &lt; 0.05). Fluorescence microscopy revealed that bacteria load on biofilm contaminated Ti (44 x 10(3) +/- 27 x 10(3) /microm(2) ) was significantly reduced with the implant-paste to 2 x 10(3) +/- 1 x 10(2) /microm(2) and with a commercial toothpaste to 2.9 x 10(3) +/- 7.10(2) /microm(2) . This decay is relatively higher than the removal achieved using rotary prophylaxis brush alone (5 x 10(3) +/- 1 x 10(3) /microm(2) , p &lt; 0.05). Accordingly, this novel implant-paste shows a great promise as an efficient decontamination approach. (c) 2018 Wiley Periodicals, Inc. J. Biomed. Mater. Res. Part B, 2018.","author":[{"dropping-particle":"","family":"Al-Hashedi","given":"Ashwaq A.","non-dropping-particle":"","parse-names":false,"suffix":""},{"dropping-particle":"","family":"Laurenti","given":"Marco","non-dropping-particle":"","parse-names":false,"suffix":""},{"dropping-particle":"","family":"Amine Mezour","given":"Mohamed","non-dropping-particle":"","parse-names":false,"suffix":""},{"dropping-particle":"","family":"Basiri","given":"Tayebeh","non-dropping-particle":"","parse-names":false,"suffix":""},{"dropping-particle":"","family":"Touazine","given":"Heithem","non-dropping-particle":"","parse-names":false,"suffix":""},{"dropping-particle":"","family":"Jahazi","given":"Mohamed","non-dropping-particle":"","parse-names":false,"suffix":""},{"dropping-particle":"","family":"Tamimi","given":"Faleh","non-dropping-particle":"","parse-names":false,"suffix":""}],"container-title":"Journal of Biomedical Materials Research - Part B Applied Biomaterials","id":"ITEM-1","issue":"Tire 2","issued":{"date-parts":[["2018"]]},"page":"1-12","title":"Advanced inorganic nanocomposite for decontaminating titanium dental implants","type":"article-journal"},"uris":["http://www.mendeley.com/documents/?uuid=a4c6e7f6-b1ee-4221-a122-5fdfb8669663"]}],"mendeley":{"formattedCitation":"(Al-Hashedi et al., 2018)","plainTextFormattedCitation":"(Al-Hashedi et al., 2018)","previouslyFormattedCitation":"[26]"},"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Al-Hashedi et al., 2018)</w:t>
            </w:r>
            <w:r w:rsidRPr="009312BA">
              <w:rPr>
                <w:rFonts w:ascii="Times" w:hAnsi="Times" w:cstheme="minorHAnsi"/>
                <w:sz w:val="20"/>
                <w:szCs w:val="20"/>
              </w:rPr>
              <w:fldChar w:fldCharType="end"/>
            </w:r>
          </w:p>
        </w:tc>
      </w:tr>
      <w:tr w:rsidR="00372CA8" w:rsidRPr="009312BA" w14:paraId="2DA13E0A" w14:textId="77777777" w:rsidTr="009312BA">
        <w:trPr>
          <w:trHeight w:val="343"/>
        </w:trPr>
        <w:tc>
          <w:tcPr>
            <w:tcW w:w="0" w:type="auto"/>
            <w:hideMark/>
          </w:tcPr>
          <w:p w14:paraId="7E3C749C"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hemical</w:t>
            </w:r>
          </w:p>
        </w:tc>
        <w:tc>
          <w:tcPr>
            <w:tcW w:w="3659" w:type="dxa"/>
            <w:hideMark/>
          </w:tcPr>
          <w:p w14:paraId="70526FAB"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Hydrogen peroxide titanium dioxide (H</w:t>
            </w:r>
            <w:r w:rsidRPr="009312BA">
              <w:rPr>
                <w:rFonts w:ascii="Times" w:hAnsi="Times" w:cstheme="minorHAnsi"/>
                <w:sz w:val="20"/>
                <w:szCs w:val="20"/>
                <w:vertAlign w:val="subscript"/>
              </w:rPr>
              <w:t>2</w:t>
            </w:r>
            <w:r w:rsidRPr="009312BA">
              <w:rPr>
                <w:rFonts w:ascii="Times" w:hAnsi="Times" w:cstheme="minorHAnsi"/>
                <w:sz w:val="20"/>
                <w:szCs w:val="20"/>
              </w:rPr>
              <w:t>O</w:t>
            </w:r>
            <w:r w:rsidRPr="009312BA">
              <w:rPr>
                <w:rFonts w:ascii="Times" w:hAnsi="Times" w:cstheme="minorHAnsi"/>
                <w:sz w:val="20"/>
                <w:szCs w:val="20"/>
                <w:vertAlign w:val="subscript"/>
              </w:rPr>
              <w:t>2</w:t>
            </w:r>
            <w:r w:rsidRPr="009312BA">
              <w:rPr>
                <w:rFonts w:ascii="Times" w:hAnsi="Times" w:cstheme="minorHAnsi"/>
                <w:sz w:val="20"/>
                <w:szCs w:val="20"/>
              </w:rPr>
              <w:t>–TiO</w:t>
            </w:r>
            <w:r w:rsidRPr="009312BA">
              <w:rPr>
                <w:rFonts w:ascii="Times" w:hAnsi="Times" w:cstheme="minorHAnsi"/>
                <w:sz w:val="20"/>
                <w:szCs w:val="20"/>
                <w:vertAlign w:val="subscript"/>
              </w:rPr>
              <w:t>2</w:t>
            </w:r>
            <w:r w:rsidRPr="009312BA">
              <w:rPr>
                <w:rFonts w:ascii="Times" w:hAnsi="Times" w:cstheme="minorHAnsi"/>
                <w:sz w:val="20"/>
                <w:szCs w:val="20"/>
              </w:rPr>
              <w:t>) suspension</w:t>
            </w:r>
          </w:p>
        </w:tc>
        <w:tc>
          <w:tcPr>
            <w:tcW w:w="4515" w:type="dxa"/>
            <w:hideMark/>
          </w:tcPr>
          <w:p w14:paraId="2592DBA6"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The addition of TiO</w:t>
            </w:r>
            <w:r w:rsidRPr="009312BA">
              <w:rPr>
                <w:rFonts w:ascii="Times" w:hAnsi="Times" w:cstheme="minorHAnsi"/>
                <w:sz w:val="20"/>
                <w:szCs w:val="20"/>
                <w:vertAlign w:val="subscript"/>
              </w:rPr>
              <w:t>2</w:t>
            </w:r>
            <w:r w:rsidRPr="009312BA">
              <w:rPr>
                <w:rFonts w:ascii="Times" w:hAnsi="Times" w:cstheme="minorHAnsi"/>
                <w:sz w:val="20"/>
                <w:szCs w:val="20"/>
              </w:rPr>
              <w:t xml:space="preserve"> nanoparticles enhanced the antibacterial effect of H</w:t>
            </w:r>
            <w:r w:rsidRPr="009312BA">
              <w:rPr>
                <w:rFonts w:ascii="Times" w:hAnsi="Times" w:cstheme="minorHAnsi"/>
                <w:sz w:val="20"/>
                <w:szCs w:val="20"/>
                <w:vertAlign w:val="subscript"/>
              </w:rPr>
              <w:t>2</w:t>
            </w:r>
            <w:r w:rsidRPr="009312BA">
              <w:rPr>
                <w:rFonts w:ascii="Times" w:hAnsi="Times" w:cstheme="minorHAnsi"/>
                <w:sz w:val="20"/>
                <w:szCs w:val="20"/>
              </w:rPr>
              <w:t>O</w:t>
            </w:r>
            <w:r w:rsidRPr="009312BA">
              <w:rPr>
                <w:rFonts w:ascii="Times" w:hAnsi="Times" w:cstheme="minorHAnsi"/>
                <w:sz w:val="20"/>
                <w:szCs w:val="20"/>
                <w:vertAlign w:val="subscript"/>
              </w:rPr>
              <w:t>2</w:t>
            </w:r>
            <w:r w:rsidRPr="009312BA">
              <w:rPr>
                <w:rFonts w:ascii="Times" w:hAnsi="Times" w:cstheme="minorHAnsi"/>
                <w:sz w:val="20"/>
                <w:szCs w:val="20"/>
              </w:rPr>
              <w:t>.</w:t>
            </w:r>
          </w:p>
        </w:tc>
        <w:tc>
          <w:tcPr>
            <w:tcW w:w="2921" w:type="dxa"/>
          </w:tcPr>
          <w:p w14:paraId="0E0131C5"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w:t>
            </w:r>
          </w:p>
        </w:tc>
        <w:tc>
          <w:tcPr>
            <w:tcW w:w="1985" w:type="dxa"/>
          </w:tcPr>
          <w:p w14:paraId="5EDF0A76" w14:textId="7275BE80"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80/08927014.2017.1322585","ISBN":"6","ISSN":"10292454","PMID":"28524724","abstract":"AbstractThe chemical decontamination of infected dental implants is essential for the successful treatment of peri-implantitis. The aim of this study was to assess the antibacterial effect of a hydrogen peroxide-titanium dioxide (H2O2–TiO2) suspension against Staphylococcus epidermidis biofilms. Titanium (Ti) coins were inoculated with a bioluminescent S. epidermidis strain for 8 h and subsequently exposed to H2O2 with and without TiO2 nanoparticles or chlorhexidine (CHX). Bacterial regrowth, bacterial load and viability after decontamination were analyzed by continuous luminescence monitoring, live/dead staining and scanning electron microscopy. Bacterial regrowth was delayed on surfaces treated with H2O2–TiO2 compared to H2O2. H2O2-based treatments resulted in a lower bacterial load compared to CHX. Few viable bacteria were found on surfaces treated with H2O2 and H2O2–TiO2, which contrasted with a uniform layer of dead bacteria for surfaces treated with CHX. H2O2–TiO2 suspensions could therefore be cons...","author":[{"dropping-particle":"","family":"Wiedmer","given":"David","non-dropping-particle":"","parse-names":false,"suffix":""},{"dropping-particle":"","family":"Petersen","given":"Fernanda Cristina","non-dropping-particle":"","parse-names":false,"suffix":""},{"dropping-particle":"","family":"Lönn-Stensrud","given":"Jessica","non-dropping-particle":"","parse-names":false,"suffix":""},{"dropping-particle":"","family":"Tiainen","given":"Hanna","non-dropping-particle":"","parse-names":false,"suffix":""}],"container-title":"Biofouling","id":"ITEM-1","issue":"6","issued":{"date-parts":[["2017"]]},"page":"451-459","publisher":"Taylor &amp; Francis","title":"Antibacterial effect of hydrogen peroxide-titanium dioxide suspensions in the decontamination of rough titanium surfaces","type":"article-journal","volume":"33"},"uris":["http://www.mendeley.com/documents/?uuid=602219ef-0f7c-4e0a-b705-47bd6270e19f"]}],"mendeley":{"formattedCitation":"(Wiedmer et al., 2017)","plainTextFormattedCitation":"(Wiedmer et al., 2017)","previouslyFormattedCitation":"[31]"},"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Wiedmer et al., 2017)</w:t>
            </w:r>
            <w:r w:rsidRPr="009312BA">
              <w:rPr>
                <w:rFonts w:ascii="Times" w:hAnsi="Times" w:cstheme="minorHAnsi"/>
                <w:sz w:val="20"/>
                <w:szCs w:val="20"/>
              </w:rPr>
              <w:fldChar w:fldCharType="end"/>
            </w:r>
          </w:p>
        </w:tc>
      </w:tr>
      <w:tr w:rsidR="00372CA8" w:rsidRPr="009312BA" w14:paraId="0A35EBC6" w14:textId="77777777" w:rsidTr="009312BA">
        <w:trPr>
          <w:trHeight w:val="1100"/>
        </w:trPr>
        <w:tc>
          <w:tcPr>
            <w:tcW w:w="0" w:type="auto"/>
            <w:hideMark/>
          </w:tcPr>
          <w:p w14:paraId="1DD5D210"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hemical</w:t>
            </w:r>
          </w:p>
        </w:tc>
        <w:tc>
          <w:tcPr>
            <w:tcW w:w="3659" w:type="dxa"/>
            <w:hideMark/>
          </w:tcPr>
          <w:p w14:paraId="2EE86DC8"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linically available and commonly used chemotherapeutic agents (</w:t>
            </w:r>
            <w:proofErr w:type="spellStart"/>
            <w:r w:rsidRPr="009312BA">
              <w:rPr>
                <w:rFonts w:ascii="Times" w:hAnsi="Times" w:cstheme="minorHAnsi"/>
                <w:sz w:val="20"/>
                <w:szCs w:val="20"/>
              </w:rPr>
              <w:t>ChAs</w:t>
            </w:r>
            <w:proofErr w:type="spellEnd"/>
            <w:r w:rsidRPr="009312BA">
              <w:rPr>
                <w:rFonts w:ascii="Times" w:hAnsi="Times" w:cstheme="minorHAnsi"/>
                <w:sz w:val="20"/>
                <w:szCs w:val="20"/>
              </w:rPr>
              <w:t>): 0.12% chlorhexidine, 20% citric acid (CA), 24%-EDTA/1.5%-sodium hypochlorite (</w:t>
            </w:r>
            <w:proofErr w:type="spellStart"/>
            <w:r w:rsidRPr="009312BA">
              <w:rPr>
                <w:rFonts w:ascii="Times" w:hAnsi="Times" w:cstheme="minorHAnsi"/>
                <w:sz w:val="20"/>
                <w:szCs w:val="20"/>
              </w:rPr>
              <w:t>NaOCl</w:t>
            </w:r>
            <w:proofErr w:type="spellEnd"/>
            <w:r w:rsidRPr="009312BA">
              <w:rPr>
                <w:rFonts w:ascii="Times" w:hAnsi="Times" w:cstheme="minorHAnsi"/>
                <w:sz w:val="20"/>
                <w:szCs w:val="20"/>
              </w:rPr>
              <w:t>-EDTA), or sterile saline (SS)</w:t>
            </w:r>
          </w:p>
        </w:tc>
        <w:tc>
          <w:tcPr>
            <w:tcW w:w="4515" w:type="dxa"/>
            <w:hideMark/>
          </w:tcPr>
          <w:p w14:paraId="25C84D73"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Bacterial counts after decontamination confirmed that all of the </w:t>
            </w:r>
            <w:proofErr w:type="spellStart"/>
            <w:r w:rsidRPr="009312BA">
              <w:rPr>
                <w:rFonts w:ascii="Times" w:hAnsi="Times" w:cstheme="minorHAnsi"/>
                <w:sz w:val="20"/>
                <w:szCs w:val="20"/>
              </w:rPr>
              <w:t>ChAs</w:t>
            </w:r>
            <w:proofErr w:type="spellEnd"/>
            <w:r w:rsidRPr="009312BA">
              <w:rPr>
                <w:rFonts w:ascii="Times" w:hAnsi="Times" w:cstheme="minorHAnsi"/>
                <w:sz w:val="20"/>
                <w:szCs w:val="20"/>
              </w:rPr>
              <w:t xml:space="preserve"> were antimicrobial. The antimicrobial effect of the tested </w:t>
            </w:r>
            <w:proofErr w:type="spellStart"/>
            <w:r w:rsidRPr="009312BA">
              <w:rPr>
                <w:rFonts w:ascii="Times" w:hAnsi="Times" w:cstheme="minorHAnsi"/>
                <w:sz w:val="20"/>
                <w:szCs w:val="20"/>
              </w:rPr>
              <w:t>ChAs</w:t>
            </w:r>
            <w:proofErr w:type="spellEnd"/>
            <w:r w:rsidRPr="009312BA">
              <w:rPr>
                <w:rFonts w:ascii="Times" w:hAnsi="Times" w:cstheme="minorHAnsi"/>
                <w:sz w:val="20"/>
                <w:szCs w:val="20"/>
              </w:rPr>
              <w:t xml:space="preserve"> was greater for the CA and </w:t>
            </w:r>
            <w:proofErr w:type="spellStart"/>
            <w:r w:rsidRPr="009312BA">
              <w:rPr>
                <w:rFonts w:ascii="Times" w:hAnsi="Times" w:cstheme="minorHAnsi"/>
                <w:sz w:val="20"/>
                <w:szCs w:val="20"/>
              </w:rPr>
              <w:t>NaOCl</w:t>
            </w:r>
            <w:proofErr w:type="spellEnd"/>
            <w:r w:rsidRPr="009312BA">
              <w:rPr>
                <w:rFonts w:ascii="Times" w:hAnsi="Times" w:cstheme="minorHAnsi"/>
                <w:sz w:val="20"/>
                <w:szCs w:val="20"/>
              </w:rPr>
              <w:t>-EDTA groups, followed by the CHX group, as compared with the contaminated controls. SS only had minimal antimicrobial efficacy.</w:t>
            </w:r>
          </w:p>
        </w:tc>
        <w:tc>
          <w:tcPr>
            <w:tcW w:w="2921" w:type="dxa"/>
          </w:tcPr>
          <w:p w14:paraId="10500CAC"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w:t>
            </w:r>
          </w:p>
        </w:tc>
        <w:tc>
          <w:tcPr>
            <w:tcW w:w="1985" w:type="dxa"/>
          </w:tcPr>
          <w:p w14:paraId="6A02D86E" w14:textId="55939D49"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902/jop.2016.150684","ISBN":"1943-3670 (Electronic)\\r0022-3492 (Linking)","ISSN":"0022-3492","PMID":"26923474","abstract":"BACKGROUND: Chemotherapeutic agents (ChAs) are considered an integral part of current treatment protocols for the decontamination of titanium (Ti) implants with peri-implantitis, based on their antimicrobial effect. Despite the proven antimicrobial effect of ChAs on titanium-bound biofilms, previous studies have elucidated an unexpected disassociation between bacterial reduction and biologically acceptable treatment outcomes. In this study we hypothesized that ChAs residues alter Ti physicochemistry, and thus compromise cellular response to decontaminated surfaces. METHODS: Grit-blasted acid-etched Ti discs were contaminated with multi-species microcosms grown from in vivo peri-implant plaque samples. To simulate implant decontamination, we burnished the contaminated discs with either 0.12%-chlorhexidine, 20%-citric acid, 24%-EDTA/1.5%-NaOCl, or sterile saline, and assessed surface physicochemical properties. Sterile untreated surfaces were the controls. Biologic effects of decontamination were assessed via cell proliferation and differentiation assays. RESULTS: Bacterial counts after decontamination confirmed that the ChAs were antimicrobial. XPS invariably detected elemental contaminants associated with each ChA molecule or salt that significantly altered wettability compared to controls. Notably, all surfaces with ChA-residues showed some cytotoxic effect compared to controls (p&lt;.05). Increased cell counts were consistently found in the saline-treated group compared to chlorhexidine (p=.03). Interestingly, no association was found between antimicrobial effect and cell counts (p&gt;.05). CONCLUSION: ChA-specific residues that were left on the Ti surfaces altered titanium physical properties and adversely affected osteoblastic response irrespective of their observed antimicrobial effect. Chlorhexidine may compromise the biocompatibility of titanium surfaces, and its use is not recommended to detoxify implants. Sterile saline, citric acid and NaOCl-EDTA may be proposed for use in the treatment of peri-implantitis. Contrary to previous studies that recommended the selection of ChAs for the decontamination of Ti implants according to their antimicrobial effects, we demonstrated that the restoration of the biocompatibility of contaminated titanium surfaces is also contingent upon the preservation of titanium material properties.","author":[{"dropping-particle":"","family":"Kotsakis","given":"Georgios A.","non-dropping-particle":"","parse-names":false,"suffix":""},{"dropping-particle":"","family":"Lan","given":"Caixia","non-dropping-particle":"","parse-names":false,"suffix":""},{"dropping-particle":"","family":"Barbosa","given":"Joao","non-dropping-particle":"","parse-names":false,"suffix":""},{"dropping-particle":"","family":"Lill","given":"Krista","non-dropping-particle":"","parse-names":false,"suffix":""},{"dropping-particle":"","family":"Chen","given":"Ruoqiong","non-dropping-particle":"","parse-names":false,"suffix":""},{"dropping-particle":"","family":"Rudney","given":"Joel","non-dropping-particle":"","parse-names":false,"suffix":""},{"dropping-particle":"","family":"Aparicio","given":"Conrado","non-dropping-particle":"","parse-names":false,"suffix":""}],"container-title":"Journal of Periodontology","id":"ITEM-1","issue":"7","issued":{"date-parts":[["2016"]]},"page":"809-819","title":"Antimicrobial Agents Used in the Treatment of Peri-Implantitis Alter the Physicochemistry and Cytocompatibility of Titanium Surfaces","type":"article-journal","volume":"87"},"uris":["http://www.mendeley.com/documents/?uuid=d9f74c6b-fb1f-4820-806c-4effceb892e2"]}],"mendeley":{"formattedCitation":"(Kotsakis et al., 2016)","plainTextFormattedCitation":"(Kotsakis et al., 2016)","previouslyFormattedCitation":"[32]"},"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Kotsakis et al., 2016)</w:t>
            </w:r>
            <w:r w:rsidRPr="009312BA">
              <w:rPr>
                <w:rFonts w:ascii="Times" w:hAnsi="Times" w:cstheme="minorHAnsi"/>
                <w:sz w:val="20"/>
                <w:szCs w:val="20"/>
              </w:rPr>
              <w:fldChar w:fldCharType="end"/>
            </w:r>
          </w:p>
        </w:tc>
      </w:tr>
      <w:tr w:rsidR="00372CA8" w:rsidRPr="009312BA" w14:paraId="7A3ACEEA" w14:textId="77777777" w:rsidTr="009312BA">
        <w:trPr>
          <w:trHeight w:val="1100"/>
        </w:trPr>
        <w:tc>
          <w:tcPr>
            <w:tcW w:w="0" w:type="auto"/>
            <w:hideMark/>
          </w:tcPr>
          <w:p w14:paraId="51A2CF6A"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hemical</w:t>
            </w:r>
          </w:p>
        </w:tc>
        <w:tc>
          <w:tcPr>
            <w:tcW w:w="3659" w:type="dxa"/>
            <w:hideMark/>
          </w:tcPr>
          <w:p w14:paraId="6DFBF018"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0.12% chlorhexidine (CHX) (</w:t>
            </w:r>
            <w:proofErr w:type="spellStart"/>
            <w:r w:rsidRPr="009312BA">
              <w:rPr>
                <w:rFonts w:ascii="Times" w:hAnsi="Times" w:cstheme="minorHAnsi"/>
                <w:sz w:val="20"/>
                <w:szCs w:val="20"/>
              </w:rPr>
              <w:t>Periogard</w:t>
            </w:r>
            <w:proofErr w:type="spellEnd"/>
            <w:r w:rsidRPr="009312BA">
              <w:rPr>
                <w:rFonts w:ascii="Times" w:hAnsi="Times" w:cstheme="minorHAnsi"/>
                <w:sz w:val="20"/>
                <w:szCs w:val="20"/>
              </w:rPr>
              <w:t>- Colgate-Palmolive Company, São Paulo, Brazil), chloramine T (CHT) (</w:t>
            </w:r>
            <w:proofErr w:type="spellStart"/>
            <w:r w:rsidRPr="009312BA">
              <w:rPr>
                <w:rFonts w:ascii="Times" w:hAnsi="Times" w:cstheme="minorHAnsi"/>
                <w:sz w:val="20"/>
                <w:szCs w:val="20"/>
              </w:rPr>
              <w:t>Trihydral</w:t>
            </w:r>
            <w:proofErr w:type="spellEnd"/>
            <w:r w:rsidRPr="009312BA">
              <w:rPr>
                <w:rFonts w:ascii="Times" w:hAnsi="Times" w:cstheme="minorHAnsi"/>
                <w:sz w:val="20"/>
                <w:szCs w:val="20"/>
              </w:rPr>
              <w:t xml:space="preserve"> - </w:t>
            </w:r>
            <w:proofErr w:type="spellStart"/>
            <w:r w:rsidRPr="009312BA">
              <w:rPr>
                <w:rFonts w:ascii="Times" w:hAnsi="Times" w:cstheme="minorHAnsi"/>
                <w:sz w:val="20"/>
                <w:szCs w:val="20"/>
              </w:rPr>
              <w:t>Perland</w:t>
            </w:r>
            <w:proofErr w:type="spellEnd"/>
            <w:r w:rsidRPr="009312BA">
              <w:rPr>
                <w:rFonts w:ascii="Times" w:hAnsi="Times" w:cstheme="minorHAnsi"/>
                <w:sz w:val="20"/>
                <w:szCs w:val="20"/>
              </w:rPr>
              <w:t xml:space="preserve"> </w:t>
            </w:r>
            <w:proofErr w:type="spellStart"/>
            <w:r w:rsidRPr="009312BA">
              <w:rPr>
                <w:rFonts w:ascii="Times" w:hAnsi="Times" w:cstheme="minorHAnsi"/>
                <w:sz w:val="20"/>
                <w:szCs w:val="20"/>
              </w:rPr>
              <w:t>Pharmacos</w:t>
            </w:r>
            <w:proofErr w:type="spellEnd"/>
            <w:r w:rsidRPr="009312BA">
              <w:rPr>
                <w:rFonts w:ascii="Times" w:hAnsi="Times" w:cstheme="minorHAnsi"/>
                <w:sz w:val="20"/>
                <w:szCs w:val="20"/>
              </w:rPr>
              <w:t xml:space="preserve"> Ltda., Londrina, Brazil), </w:t>
            </w:r>
            <w:proofErr w:type="spellStart"/>
            <w:r w:rsidRPr="009312BA">
              <w:rPr>
                <w:rFonts w:ascii="Times" w:hAnsi="Times" w:cstheme="minorHAnsi"/>
                <w:sz w:val="20"/>
                <w:szCs w:val="20"/>
              </w:rPr>
              <w:t>triclosan</w:t>
            </w:r>
            <w:proofErr w:type="spellEnd"/>
            <w:r w:rsidRPr="009312BA">
              <w:rPr>
                <w:rFonts w:ascii="Times" w:hAnsi="Times" w:cstheme="minorHAnsi"/>
                <w:sz w:val="20"/>
                <w:szCs w:val="20"/>
              </w:rPr>
              <w:t xml:space="preserve"> (Plax - Colgate-Palmolive Company, São Paulo, Brazil), and essential oils (EO) containing eucalyptol, thymol, methyl salicylate, and menthol (Listerine - Johnson &amp; Johnson do </w:t>
            </w:r>
            <w:proofErr w:type="spellStart"/>
            <w:r w:rsidRPr="009312BA">
              <w:rPr>
                <w:rFonts w:ascii="Times" w:hAnsi="Times" w:cstheme="minorHAnsi"/>
                <w:sz w:val="20"/>
                <w:szCs w:val="20"/>
              </w:rPr>
              <w:t>Brasil</w:t>
            </w:r>
            <w:proofErr w:type="spellEnd"/>
            <w:r w:rsidRPr="009312BA">
              <w:rPr>
                <w:rFonts w:ascii="Times" w:hAnsi="Times" w:cstheme="minorHAnsi"/>
                <w:sz w:val="20"/>
                <w:szCs w:val="20"/>
              </w:rPr>
              <w:t xml:space="preserve"> Ind. e Com. de </w:t>
            </w:r>
            <w:proofErr w:type="spellStart"/>
            <w:r w:rsidRPr="009312BA">
              <w:rPr>
                <w:rFonts w:ascii="Times" w:hAnsi="Times" w:cstheme="minorHAnsi"/>
                <w:sz w:val="20"/>
                <w:szCs w:val="20"/>
              </w:rPr>
              <w:t>Produtos</w:t>
            </w:r>
            <w:proofErr w:type="spellEnd"/>
            <w:r w:rsidRPr="009312BA">
              <w:rPr>
                <w:rFonts w:ascii="Times" w:hAnsi="Times" w:cstheme="minorHAnsi"/>
                <w:sz w:val="20"/>
                <w:szCs w:val="20"/>
              </w:rPr>
              <w:t xml:space="preserve"> para </w:t>
            </w:r>
            <w:proofErr w:type="spellStart"/>
            <w:r w:rsidRPr="009312BA">
              <w:rPr>
                <w:rFonts w:ascii="Times" w:hAnsi="Times" w:cstheme="minorHAnsi"/>
                <w:sz w:val="20"/>
                <w:szCs w:val="20"/>
              </w:rPr>
              <w:t>Saúde</w:t>
            </w:r>
            <w:proofErr w:type="spellEnd"/>
            <w:r w:rsidRPr="009312BA">
              <w:rPr>
                <w:rFonts w:ascii="Times" w:hAnsi="Times" w:cstheme="minorHAnsi"/>
                <w:sz w:val="20"/>
                <w:szCs w:val="20"/>
              </w:rPr>
              <w:t xml:space="preserve"> Ltda., São Paulo, Brazil) </w:t>
            </w:r>
          </w:p>
        </w:tc>
        <w:tc>
          <w:tcPr>
            <w:tcW w:w="4515" w:type="dxa"/>
            <w:hideMark/>
          </w:tcPr>
          <w:p w14:paraId="7536B9B5"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Different antiseptics reduced the number of bacteria in titanium implants. However, CHX was not as good against microcosm biofilm formation as CHT and EO which were efficient in reducing the biofilm biomass compared with saline solution.</w:t>
            </w:r>
          </w:p>
        </w:tc>
        <w:tc>
          <w:tcPr>
            <w:tcW w:w="2921" w:type="dxa"/>
          </w:tcPr>
          <w:p w14:paraId="4F7F51A9"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w:t>
            </w:r>
          </w:p>
        </w:tc>
        <w:tc>
          <w:tcPr>
            <w:tcW w:w="1985" w:type="dxa"/>
          </w:tcPr>
          <w:p w14:paraId="626C9270" w14:textId="58EE0701"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590/1807-3107BOR-2016.vol30.0030","ISSN":"1806-8324","PMID":"26981756","abstract":"Oral rehabilitation with osseointegrated implants is a way to restore esthetics and masticatory function in edentulous patients, but bacterial colonization around the implants may lead to mucositis or peri-implantitis and consequent implant loss. Peri-implantitis is the main complication of oral rehabilitation with dental implants and, therefore, it is necessary to take into account the potential effects of antiseptics such as chlorhexidine (CHX), chloramine T (CHT), triclosan (TRI), and essential oils (EO) on bacterial adhesion and on biofilm formation. To assess the action of these substances, we used the microcosm technique, in which the oral environment and periodontal conditions are simulated in vitro on titanium discs with different surface treatments (smooth surface - SS, acid-etched smooth surface - AESS, sand-blasted surface - SBS, and sand-blasted and acid-etched surface - SBAES). Roughness measurements yielded the following results: SS: 0.47 µm, AESS: 0.43 µm, SB: 0.79 µm, and SBAES: 0.72 µm. There was statistical difference only between SBS and AESS. There was no statistical difference among antiseptic treatments. However, EO and CHT showed lower bacterial counts compared with the saline solution treatment (control group). Thus, the current gold standard (CHX) did not outperform CHT and EO, which were efficient in reducing the biofilm biomass compared with saline solution.","author":[{"dropping-particle":"","family":"Verardi","given":"Georgia","non-dropping-particle":"","parse-names":false,"suffix":""},{"dropping-particle":"","family":"Cenci","given":"Maximiliano Sérgio","non-dropping-particle":"","parse-names":false,"suffix":""},{"dropping-particle":"","family":"Maske","given":"Tamires Timm","non-dropping-particle":"","parse-names":false,"suffix":""},{"dropping-particle":"","family":"Webber","given":"Bruna","non-dropping-particle":"","parse-names":false,"suffix":""},{"dropping-particle":"dos","family":"Santos","given":"Luciana Ruschel","non-dropping-particle":"","parse-names":false,"suffix":""}],"container-title":"Brazilian Oral Research","id":"ITEM-1","issue":"1","issued":{"date-parts":[["2016"]]},"page":"1-6","title":"Antiseptics and microcosm biofilm formation on titanium surfaces","type":"article-journal","volume":"30"},"uris":["http://www.mendeley.com/documents/?uuid=067984cd-ac31-45e7-abaa-5fdb7750a3e1"]}],"mendeley":{"formattedCitation":"(Verardi et al., 2016)","plainTextFormattedCitation":"(Verardi et al., 2016)","previouslyFormattedCitation":"[35]"},"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Verardi et al., 2016)</w:t>
            </w:r>
            <w:r w:rsidRPr="009312BA">
              <w:rPr>
                <w:rFonts w:ascii="Times" w:hAnsi="Times" w:cstheme="minorHAnsi"/>
                <w:sz w:val="20"/>
                <w:szCs w:val="20"/>
              </w:rPr>
              <w:fldChar w:fldCharType="end"/>
            </w:r>
          </w:p>
        </w:tc>
      </w:tr>
      <w:tr w:rsidR="00372CA8" w:rsidRPr="009312BA" w14:paraId="32B3FB29" w14:textId="77777777" w:rsidTr="009312BA">
        <w:trPr>
          <w:trHeight w:val="440"/>
        </w:trPr>
        <w:tc>
          <w:tcPr>
            <w:tcW w:w="0" w:type="auto"/>
            <w:hideMark/>
          </w:tcPr>
          <w:p w14:paraId="3D20ED5B"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hemical</w:t>
            </w:r>
          </w:p>
        </w:tc>
        <w:tc>
          <w:tcPr>
            <w:tcW w:w="3659" w:type="dxa"/>
            <w:hideMark/>
          </w:tcPr>
          <w:p w14:paraId="333E89C3"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Tetracycline paste, 1% chlorhexidine gel (CHX), 35% phosphoric acid gel (Etch) or a novel chemical formula (0.3% </w:t>
            </w:r>
            <w:proofErr w:type="spellStart"/>
            <w:r w:rsidRPr="009312BA">
              <w:rPr>
                <w:rFonts w:ascii="Times" w:hAnsi="Times" w:cstheme="minorHAnsi"/>
                <w:sz w:val="20"/>
                <w:szCs w:val="20"/>
              </w:rPr>
              <w:t>cetrimide</w:t>
            </w:r>
            <w:proofErr w:type="spellEnd"/>
            <w:r w:rsidRPr="009312BA">
              <w:rPr>
                <w:rFonts w:ascii="Times" w:hAnsi="Times" w:cstheme="minorHAnsi"/>
                <w:sz w:val="20"/>
                <w:szCs w:val="20"/>
              </w:rPr>
              <w:t>, 0.1% CHX and 0.5% EDTA)</w:t>
            </w:r>
          </w:p>
        </w:tc>
        <w:tc>
          <w:tcPr>
            <w:tcW w:w="4515" w:type="dxa"/>
            <w:hideMark/>
          </w:tcPr>
          <w:p w14:paraId="0137BF2E"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Rinsing with saline was effective in removing the majority of the biofilm. None of the chemicals tested were superior to saline rinsing.</w:t>
            </w:r>
          </w:p>
        </w:tc>
        <w:tc>
          <w:tcPr>
            <w:tcW w:w="2921" w:type="dxa"/>
          </w:tcPr>
          <w:p w14:paraId="52AE0A2C"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w:t>
            </w:r>
          </w:p>
        </w:tc>
        <w:tc>
          <w:tcPr>
            <w:tcW w:w="1985" w:type="dxa"/>
          </w:tcPr>
          <w:p w14:paraId="79C9183E" w14:textId="6F49AE36"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111/jcpe.12699","ISBN":"0000000154871","ISSN":"03036979","PMID":"27935037","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Dostie","given":"Sebastien","non-dropping-particle":"","parse-names":false,"suffix":""},{"dropping-particle":"","family":"Alkadi","given":"Lubna T.","non-dropping-particle":"","parse-names":false,"suffix":""},{"dropping-particle":"","family":"Owen","given":"Gethin","non-dropping-particle":"","parse-names":false,"suffix":""},{"dropping-particle":"","family":"Bi","given":"Jiarui","non-dropping-particle":"","parse-names":false,"suffix":""},{"dropping-particle":"","family":"Shen","given":"Ya","non-dropping-particle":"","parse-names":false,"suffix":""},{"dropping-particle":"","family":"Haapasalo","given":"Markus","non-dropping-particle":"","parse-names":false,"suffix":""},{"dropping-particle":"","family":"Larjava","given":"Hannu S.","non-dropping-particle":"","parse-names":false,"suffix":""}],"container-title":"Journal of Clinical Periodontology","id":"ITEM-1","issue":"4","issued":{"date-parts":[["2017","4"]]},"page":"403-409","title":"Chemotherapeutic decontamination of dental implants colonized by mature multispecies oral biofilm","type":"article-journal","volume":"44"},"uris":["http://www.mendeley.com/documents/?uuid=71d853b7-d390-4d99-9590-f359dcebe134"]}],"mendeley":{"formattedCitation":"(Dostie et al., 2017)","plainTextFormattedCitation":"(Dostie et al., 2017)","previouslyFormattedCitation":"[39]"},"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Dostie et al., 2017)</w:t>
            </w:r>
            <w:r w:rsidRPr="009312BA">
              <w:rPr>
                <w:rFonts w:ascii="Times" w:hAnsi="Times" w:cstheme="minorHAnsi"/>
                <w:sz w:val="20"/>
                <w:szCs w:val="20"/>
              </w:rPr>
              <w:fldChar w:fldCharType="end"/>
            </w:r>
          </w:p>
        </w:tc>
      </w:tr>
      <w:tr w:rsidR="00372CA8" w:rsidRPr="009312BA" w14:paraId="05DD22B3" w14:textId="77777777" w:rsidTr="009312BA">
        <w:trPr>
          <w:trHeight w:val="509"/>
        </w:trPr>
        <w:tc>
          <w:tcPr>
            <w:tcW w:w="0" w:type="auto"/>
            <w:hideMark/>
          </w:tcPr>
          <w:p w14:paraId="3DB71874"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hemical</w:t>
            </w:r>
          </w:p>
        </w:tc>
        <w:tc>
          <w:tcPr>
            <w:tcW w:w="3659" w:type="dxa"/>
            <w:hideMark/>
          </w:tcPr>
          <w:p w14:paraId="3431FBB3"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itric acid</w:t>
            </w:r>
          </w:p>
        </w:tc>
        <w:tc>
          <w:tcPr>
            <w:tcW w:w="4515" w:type="dxa"/>
            <w:hideMark/>
          </w:tcPr>
          <w:p w14:paraId="7C91C888"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Citric acid showed a significant reduction (≈ 5-log reduction) in the biofilm formed in situ compared </w:t>
            </w:r>
            <w:r w:rsidRPr="009312BA">
              <w:rPr>
                <w:rFonts w:ascii="Times" w:hAnsi="Times" w:cstheme="minorHAnsi"/>
                <w:sz w:val="20"/>
                <w:szCs w:val="20"/>
              </w:rPr>
              <w:lastRenderedPageBreak/>
              <w:t>with the control group. The acid treatment did not favor the recolonization of bacteria.</w:t>
            </w:r>
          </w:p>
        </w:tc>
        <w:tc>
          <w:tcPr>
            <w:tcW w:w="2921" w:type="dxa"/>
          </w:tcPr>
          <w:p w14:paraId="7FC706AF"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lastRenderedPageBreak/>
              <w:t>Biofilm-Treatment</w:t>
            </w:r>
          </w:p>
        </w:tc>
        <w:tc>
          <w:tcPr>
            <w:tcW w:w="1985" w:type="dxa"/>
          </w:tcPr>
          <w:p w14:paraId="11585C64" w14:textId="446C8E37"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02/JPER.18-0178","ISSN":"00223492","PMID":"30088827","abstract":"BACKGROUND: Citric acid (CA) has been suggested as an effective antimicrobial agent against biofilms formed on titanium. However, the antimicrobial effect of CA in biofilms formed in the oral environment and its effects on the physical properties of titanium surface remain unknown. Therefore, this study evaluated the antimicrobial effect of CA on in situ biofilm, whether this treatment favors the bacteria recolonization and its effect on the electrochemical properties of titanium. METHODS: In the in situ test, volunteers wore a palatal appliance containing titanium discs. After 7 days, the discs (N = 21) were exposed in vitro to the following treatments: immersion in 0.9% sodium chloride (control); 40% CA immersion; and 40% CA rubbing. Afterwards, these discs (N = 18) were exposed in vitro to new bacterial adhesion with Streptococcus sanguinis. New discs (N = 18) without biofilm were exposed to the treatments and subjected to electrochemical tests and surface characterization. Data were analyzed by one-way ANOVA followed by Tukey's HSD test. RESULTS: The CA groups showed a significant reduction ( approximately 5-log reduction) in the biofilm formed in situ compared with the control group (p &lt; 0.05), but no difference was found between CA application methods (p = 0.680). The acid treatment did not favor the recolonization of bacteria (p = 0.629). CA treatment did not influence the polarization resistance and capacitance of the oxide film, but statistically enhanced the electrochemical stability of titanium. CONCLUSION: Citric acid appears to be an effective clinical alternative for treatment of the main etiologic factor in dental implant failure, biofilm formation, enhancing electrochemical behavior of titanium.","author":[{"dropping-particle":"","family":"Souza","given":"João G. S.","non-dropping-particle":"","parse-names":false,"suffix":""},{"dropping-particle":"","family":"Cordeiro","given":"Jairo M.","non-dropping-particle":"","parse-names":false,"suffix":""},{"dropping-particle":"V.","family":"Lima","given":"Carolina","non-dropping-particle":"","parse-names":false,"suffix":""},{"dropping-particle":"","family":"Barão","given":"Valentim A. R.","non-dropping-particle":"","parse-names":false,"suffix":""}],"container-title":"Journal of Periodontology","id":"ITEM-1","issued":{"date-parts":[["2018"]]},"title":"Citric acid reduces oral biofilm and influences the electrochemical behavior of Titanium: An &lt;i&gt;in situ&lt;/i&gt; and &lt;i&gt;in vitro&lt;/i&gt; study","type":"article-journal"},"uris":["http://www.mendeley.com/documents/?uuid=4bc1e144-c391-482a-b0e6-9eb026d53d5e"]}],"mendeley":{"formattedCitation":"(Souza et al., 2018)","plainTextFormattedCitation":"(Souza et al., 2018)","previouslyFormattedCitation":"[40]"},"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Souza et al., 2018)</w:t>
            </w:r>
            <w:r w:rsidRPr="009312BA">
              <w:rPr>
                <w:rFonts w:ascii="Times" w:hAnsi="Times" w:cstheme="minorHAnsi"/>
                <w:sz w:val="20"/>
                <w:szCs w:val="20"/>
              </w:rPr>
              <w:fldChar w:fldCharType="end"/>
            </w:r>
          </w:p>
        </w:tc>
      </w:tr>
      <w:tr w:rsidR="00372CA8" w:rsidRPr="009312BA" w14:paraId="3A800D85" w14:textId="77777777" w:rsidTr="009312BA">
        <w:trPr>
          <w:trHeight w:val="880"/>
        </w:trPr>
        <w:tc>
          <w:tcPr>
            <w:tcW w:w="0" w:type="auto"/>
            <w:hideMark/>
          </w:tcPr>
          <w:p w14:paraId="0F88F39D"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hemical</w:t>
            </w:r>
          </w:p>
        </w:tc>
        <w:tc>
          <w:tcPr>
            <w:tcW w:w="3659" w:type="dxa"/>
            <w:hideMark/>
          </w:tcPr>
          <w:p w14:paraId="13F6858F" w14:textId="77777777" w:rsidR="00372CA8" w:rsidRPr="009312BA" w:rsidRDefault="00372CA8" w:rsidP="009312BA">
            <w:pPr>
              <w:rPr>
                <w:rFonts w:ascii="Times" w:hAnsi="Times" w:cstheme="minorHAnsi"/>
                <w:sz w:val="20"/>
                <w:szCs w:val="20"/>
              </w:rPr>
            </w:pPr>
            <w:proofErr w:type="spellStart"/>
            <w:r w:rsidRPr="009312BA">
              <w:rPr>
                <w:rFonts w:ascii="Times" w:hAnsi="Times" w:cstheme="minorHAnsi"/>
                <w:sz w:val="20"/>
                <w:szCs w:val="20"/>
              </w:rPr>
              <w:t>Hypochlorous</w:t>
            </w:r>
            <w:proofErr w:type="spellEnd"/>
            <w:r w:rsidRPr="009312BA">
              <w:rPr>
                <w:rFonts w:ascii="Times" w:hAnsi="Times" w:cstheme="minorHAnsi"/>
                <w:sz w:val="20"/>
                <w:szCs w:val="20"/>
              </w:rPr>
              <w:t xml:space="preserve"> acid (</w:t>
            </w:r>
            <w:proofErr w:type="spellStart"/>
            <w:r w:rsidRPr="009312BA">
              <w:rPr>
                <w:rFonts w:ascii="Times" w:hAnsi="Times" w:cstheme="minorHAnsi"/>
                <w:sz w:val="20"/>
                <w:szCs w:val="20"/>
              </w:rPr>
              <w:t>HOCl</w:t>
            </w:r>
            <w:proofErr w:type="spellEnd"/>
            <w:r w:rsidRPr="009312BA">
              <w:rPr>
                <w:rFonts w:ascii="Times" w:hAnsi="Times" w:cstheme="minorHAnsi"/>
                <w:sz w:val="20"/>
                <w:szCs w:val="20"/>
              </w:rPr>
              <w:t>), sodium hypochlorite (</w:t>
            </w:r>
            <w:proofErr w:type="spellStart"/>
            <w:r w:rsidRPr="009312BA">
              <w:rPr>
                <w:rFonts w:ascii="Times" w:hAnsi="Times" w:cstheme="minorHAnsi"/>
                <w:sz w:val="20"/>
                <w:szCs w:val="20"/>
              </w:rPr>
              <w:t>NaOCl</w:t>
            </w:r>
            <w:proofErr w:type="spellEnd"/>
            <w:r w:rsidRPr="009312BA">
              <w:rPr>
                <w:rFonts w:ascii="Times" w:hAnsi="Times" w:cstheme="minorHAnsi"/>
                <w:sz w:val="20"/>
                <w:szCs w:val="20"/>
              </w:rPr>
              <w:t>) and chlorhexidine (CHX)</w:t>
            </w:r>
          </w:p>
        </w:tc>
        <w:tc>
          <w:tcPr>
            <w:tcW w:w="4515" w:type="dxa"/>
            <w:hideMark/>
          </w:tcPr>
          <w:p w14:paraId="736E8946" w14:textId="77777777" w:rsidR="00372CA8" w:rsidRPr="009312BA" w:rsidRDefault="00372CA8" w:rsidP="009312BA">
            <w:pPr>
              <w:rPr>
                <w:rFonts w:ascii="Times" w:hAnsi="Times" w:cstheme="minorHAnsi"/>
                <w:sz w:val="20"/>
                <w:szCs w:val="20"/>
              </w:rPr>
            </w:pPr>
            <w:proofErr w:type="spellStart"/>
            <w:r w:rsidRPr="009312BA">
              <w:rPr>
                <w:rFonts w:ascii="Times" w:hAnsi="Times" w:cstheme="minorHAnsi"/>
                <w:sz w:val="20"/>
                <w:szCs w:val="20"/>
              </w:rPr>
              <w:t>HOCl</w:t>
            </w:r>
            <w:proofErr w:type="spellEnd"/>
            <w:r w:rsidRPr="009312BA">
              <w:rPr>
                <w:rFonts w:ascii="Times" w:hAnsi="Times" w:cstheme="minorHAnsi"/>
                <w:sz w:val="20"/>
                <w:szCs w:val="20"/>
              </w:rPr>
              <w:t xml:space="preserve"> is effective for cleaning biofilm-contaminated implant surfaces. The efficacy of </w:t>
            </w:r>
            <w:proofErr w:type="spellStart"/>
            <w:r w:rsidRPr="009312BA">
              <w:rPr>
                <w:rFonts w:ascii="Times" w:hAnsi="Times" w:cstheme="minorHAnsi"/>
                <w:sz w:val="20"/>
                <w:szCs w:val="20"/>
              </w:rPr>
              <w:t>HOCl</w:t>
            </w:r>
            <w:proofErr w:type="spellEnd"/>
            <w:r w:rsidRPr="009312BA">
              <w:rPr>
                <w:rFonts w:ascii="Times" w:hAnsi="Times" w:cstheme="minorHAnsi"/>
                <w:sz w:val="20"/>
                <w:szCs w:val="20"/>
              </w:rPr>
              <w:t xml:space="preserve"> is equivalent to </w:t>
            </w:r>
            <w:proofErr w:type="spellStart"/>
            <w:r w:rsidRPr="009312BA">
              <w:rPr>
                <w:rFonts w:ascii="Times" w:hAnsi="Times" w:cstheme="minorHAnsi"/>
                <w:sz w:val="20"/>
                <w:szCs w:val="20"/>
              </w:rPr>
              <w:t>NaOCl</w:t>
            </w:r>
            <w:proofErr w:type="spellEnd"/>
            <w:r w:rsidRPr="009312BA">
              <w:rPr>
                <w:rFonts w:ascii="Times" w:hAnsi="Times" w:cstheme="minorHAnsi"/>
                <w:sz w:val="20"/>
                <w:szCs w:val="20"/>
              </w:rPr>
              <w:t xml:space="preserve"> and CHX. The concentration of </w:t>
            </w:r>
            <w:proofErr w:type="spellStart"/>
            <w:r w:rsidRPr="009312BA">
              <w:rPr>
                <w:rFonts w:ascii="Times" w:hAnsi="Times" w:cstheme="minorHAnsi"/>
                <w:sz w:val="20"/>
                <w:szCs w:val="20"/>
              </w:rPr>
              <w:t>HOCl</w:t>
            </w:r>
            <w:proofErr w:type="spellEnd"/>
            <w:r w:rsidRPr="009312BA">
              <w:rPr>
                <w:rFonts w:ascii="Times" w:hAnsi="Times" w:cstheme="minorHAnsi"/>
                <w:sz w:val="20"/>
                <w:szCs w:val="20"/>
              </w:rPr>
              <w:t xml:space="preserve"> (0.018%) was lower than those for </w:t>
            </w:r>
            <w:proofErr w:type="spellStart"/>
            <w:r w:rsidRPr="009312BA">
              <w:rPr>
                <w:rFonts w:ascii="Times" w:hAnsi="Times" w:cstheme="minorHAnsi"/>
                <w:sz w:val="20"/>
                <w:szCs w:val="20"/>
              </w:rPr>
              <w:t>NaOCl</w:t>
            </w:r>
            <w:proofErr w:type="spellEnd"/>
            <w:r w:rsidRPr="009312BA">
              <w:rPr>
                <w:rFonts w:ascii="Times" w:hAnsi="Times" w:cstheme="minorHAnsi"/>
                <w:sz w:val="20"/>
                <w:szCs w:val="20"/>
              </w:rPr>
              <w:t xml:space="preserve"> (1.3%) and CHX (0.2%) but still showed efficacy against the tested bacterial species.</w:t>
            </w:r>
          </w:p>
        </w:tc>
        <w:tc>
          <w:tcPr>
            <w:tcW w:w="2921" w:type="dxa"/>
          </w:tcPr>
          <w:p w14:paraId="729549D3"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w:t>
            </w:r>
          </w:p>
        </w:tc>
        <w:tc>
          <w:tcPr>
            <w:tcW w:w="1985" w:type="dxa"/>
          </w:tcPr>
          <w:p w14:paraId="643E062E" w14:textId="5C44E0C4"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3390/ijms17071161","ISBN":"1422-0067\\r1661-6596","ISSN":"1422-0067","PMID":"27447617","abstract":"Chemotherapeutic agents have been used as an adjunct to mechanical debridement for peri-implantitis treatment. The present in vitro study evaluated and compared the effectiveness of hypochlorous acid (HOCl), sodium hypochlorite (NaOCl), and chlorhexidine (CHX) at eliminating Gram-negative (E. coli and P. gingivalis) and Gram-positive (E. faecalis and S. sanguinis) bacteria. The effect of irrigating volume and exposure time on the antimicrobial efficacy of HOCl was evaluated, and a durability analysis was completed. Live/dead staining, morphology observation, alamarBlue assay, and lipopolysaccharide (LPS) detection were examined on grit-blasted and biofilm-contaminated titanium alloy discs after treatment with the three chemotherapeutic agents. The results indicated that HOCl exhibited better antibacterial efficacy with increasing irrigating volumes. HOCl achieved greater antibacterial efficacy as treatment time was increased. A decrease in antimicrobial effectiveness was observed when HOCl was unsealed and left in contact with the air. All the irrigants showed antibacterial activity and killed the majority of bacteria on the titanium alloy surfaces of biofilm-contaminated implants. Moreover, HOCl significantly lowered the LPS concentration of P. gingivalis when compared with NaOCl and CHX. Thus, a HOCl antiseptic may be effective for cleaning biofilm-contaminated implant surfaces.","author":[{"dropping-particle":"","family":"Chen","given":"Chun-Cheng Chun-Ju","non-dropping-particle":"","parse-names":false,"suffix":""},{"dropping-particle":"","family":"Chen","given":"Chun-Cheng Chun-Ju","non-dropping-particle":"","parse-names":false,"suffix":""},{"dropping-particle":"","family":"Ding","given":"Shinn-Jyh","non-dropping-particle":"","parse-names":false,"suffix":""}],"container-title":"International Journal of Molecular Sciences","id":"ITEM-1","issue":"7","issued":{"date-parts":[["2016"]]},"page":"1161","title":"Effectiveness of Hypochlorous Acid to Reduce the Biofilms on Titanium Alloy Surfaces in Vitro.","type":"article-journal","volume":"17"},"uris":["http://www.mendeley.com/documents/?uuid=6d6330c1-aae2-45e1-9f1f-0901c202aac7"]}],"mendeley":{"formattedCitation":"(Chen et al., 2016)","plainTextFormattedCitation":"(Chen et al., 2016)","previouslyFormattedCitation":"[51]"},"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Chen et al., 2016)</w:t>
            </w:r>
            <w:r w:rsidRPr="009312BA">
              <w:rPr>
                <w:rFonts w:ascii="Times" w:hAnsi="Times" w:cstheme="minorHAnsi"/>
                <w:sz w:val="20"/>
                <w:szCs w:val="20"/>
              </w:rPr>
              <w:fldChar w:fldCharType="end"/>
            </w:r>
          </w:p>
        </w:tc>
      </w:tr>
      <w:tr w:rsidR="00372CA8" w:rsidRPr="009312BA" w14:paraId="1F6EF5FB" w14:textId="77777777" w:rsidTr="009312BA">
        <w:trPr>
          <w:trHeight w:val="303"/>
        </w:trPr>
        <w:tc>
          <w:tcPr>
            <w:tcW w:w="0" w:type="auto"/>
            <w:hideMark/>
          </w:tcPr>
          <w:p w14:paraId="5D9375FD"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hemical</w:t>
            </w:r>
          </w:p>
        </w:tc>
        <w:tc>
          <w:tcPr>
            <w:tcW w:w="3659" w:type="dxa"/>
            <w:hideMark/>
          </w:tcPr>
          <w:p w14:paraId="7D226078"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innamon oil and clove oil (Abbey Essentials)</w:t>
            </w:r>
          </w:p>
        </w:tc>
        <w:tc>
          <w:tcPr>
            <w:tcW w:w="4515" w:type="dxa"/>
            <w:hideMark/>
          </w:tcPr>
          <w:p w14:paraId="2ADBDB93"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The tested natural oils were shown to be effective in inhibiting biofilm formation on all tested dental implant materials.</w:t>
            </w:r>
          </w:p>
        </w:tc>
        <w:tc>
          <w:tcPr>
            <w:tcW w:w="2921" w:type="dxa"/>
          </w:tcPr>
          <w:p w14:paraId="4F83532B"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w:t>
            </w:r>
          </w:p>
        </w:tc>
        <w:tc>
          <w:tcPr>
            <w:tcW w:w="1985" w:type="dxa"/>
          </w:tcPr>
          <w:p w14:paraId="7C1A7E5F" w14:textId="7E1B53F8"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1607/jomi.3142","ISSN":"08822786","PMID":"24278917","abstract":"PURPOSE: This study was conducted to evaluate the effectiveness of natural antimicrobial agents in reducing biofilm development on different titanium and zirconia dental implant materials in vitro using a constant depth film fermentor (CDFF). MATERIALS AND METHODS: Contact angles and surface free energy were determined for all surfaces. Biofilms were grown on disks of polished partially stabilized zirconia, titanium blasted with zirconia, titanium blasted with zirconia and acid-etched, and polished titanium using a CDFF to simulate oral cavity conditions. Antimicrobials (cinnamon oil, clove oil, chlorhexidine gluconate, or 0.5% Tween 80) were pulsed twice daily to the biofilm to mimic application in the oral cavity. Samples were taken after 6, 24, and 48 hours. Serial dilutions were made and plated onto agar. Bacterial colonies were counted to determine colony-forming units/mL. RESULTS: Treatment of different implant material surfaces with the various antimicrobial agents led to significant increases in wettability and free energy on all surfaces. All surfaces showed a remarkable decrease in bacterial adhesion in the first 2 days in a relatively similar manner, with significant reduction in most of them, particularly after 48 hours. CONCLUSIONS: Functionalization of different dental implant material surfaces with essential oils resulted in immediate and ongoing antibacterial and antiplaque activities, and this antibacterial effect was enhanced with increased plaque age. Differences in the type of material seemed to have little effect on bacterial adhesion after treatment with antimicrobial agents. Expansion of this work with in vivo studies and clinical trials would be valuable.","author":[{"dropping-particle":"","family":"Diab Al-Radha","given":"Afya Sahib","non-dropping-particle":"","parse-names":false,"suffix":""},{"dropping-particle":"","family":"Younes","given":"Charles","non-dropping-particle":"","parse-names":false,"suffix":""},{"dropping-particle":"","family":"Diab","given":"Ban Sahib","non-dropping-particle":"","parse-names":false,"suffix":""},{"dropping-particle":"","family":"Jenkinson","given":"Howard F.","non-dropping-particle":"","parse-names":false,"suffix":""}],"container-title":"The International Journal of Oral &amp; Maxillofacial Implants","id":"ITEM-1","issue":"6","issued":{"date-parts":[["2013"]]},"page":"1497-1505","title":"Essential Oils and Zirconia Dental Implant Materials","type":"article-journal","volume":"28"},"uris":["http://www.mendeley.com/documents/?uuid=04f12105-a688-4d95-ae2d-962fe1ddced6"]}],"mendeley":{"formattedCitation":"(Diab Al-Radha et al., 2013)","plainTextFormattedCitation":"(Diab Al-Radha et al., 2013)","previouslyFormattedCitation":"[54]"},"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Diab Al-Radha et al., 2013)</w:t>
            </w:r>
            <w:r w:rsidRPr="009312BA">
              <w:rPr>
                <w:rFonts w:ascii="Times" w:hAnsi="Times" w:cstheme="minorHAnsi"/>
                <w:sz w:val="20"/>
                <w:szCs w:val="20"/>
              </w:rPr>
              <w:fldChar w:fldCharType="end"/>
            </w:r>
          </w:p>
        </w:tc>
      </w:tr>
      <w:tr w:rsidR="00372CA8" w:rsidRPr="009312BA" w14:paraId="3990A4D7" w14:textId="77777777" w:rsidTr="009312BA">
        <w:trPr>
          <w:trHeight w:val="313"/>
        </w:trPr>
        <w:tc>
          <w:tcPr>
            <w:tcW w:w="0" w:type="auto"/>
            <w:hideMark/>
          </w:tcPr>
          <w:p w14:paraId="7EDF4E36"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hemical</w:t>
            </w:r>
          </w:p>
        </w:tc>
        <w:tc>
          <w:tcPr>
            <w:tcW w:w="3659" w:type="dxa"/>
            <w:hideMark/>
          </w:tcPr>
          <w:p w14:paraId="57C85804"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Citric acid (CA), </w:t>
            </w:r>
            <w:proofErr w:type="spellStart"/>
            <w:r w:rsidRPr="009312BA">
              <w:rPr>
                <w:rFonts w:ascii="Times" w:hAnsi="Times" w:cstheme="minorHAnsi"/>
                <w:sz w:val="20"/>
                <w:szCs w:val="20"/>
              </w:rPr>
              <w:t>Ardox</w:t>
            </w:r>
            <w:proofErr w:type="spellEnd"/>
            <w:r w:rsidRPr="009312BA">
              <w:rPr>
                <w:rFonts w:ascii="Times" w:hAnsi="Times" w:cstheme="minorHAnsi"/>
                <w:sz w:val="20"/>
                <w:szCs w:val="20"/>
              </w:rPr>
              <w:t>-X, hydrogen peroxide (H</w:t>
            </w:r>
            <w:r w:rsidRPr="009312BA">
              <w:rPr>
                <w:rFonts w:ascii="Times" w:hAnsi="Times" w:cstheme="minorHAnsi"/>
                <w:sz w:val="20"/>
                <w:szCs w:val="20"/>
                <w:vertAlign w:val="subscript"/>
              </w:rPr>
              <w:t>2</w:t>
            </w:r>
            <w:r w:rsidRPr="009312BA">
              <w:rPr>
                <w:rFonts w:ascii="Times" w:hAnsi="Times" w:cstheme="minorHAnsi"/>
                <w:sz w:val="20"/>
                <w:szCs w:val="20"/>
              </w:rPr>
              <w:t>O</w:t>
            </w:r>
            <w:r w:rsidRPr="009312BA">
              <w:rPr>
                <w:rFonts w:ascii="Times" w:hAnsi="Times" w:cstheme="minorHAnsi"/>
                <w:sz w:val="20"/>
                <w:szCs w:val="20"/>
                <w:vertAlign w:val="subscript"/>
              </w:rPr>
              <w:t>2</w:t>
            </w:r>
            <w:r w:rsidRPr="009312BA">
              <w:rPr>
                <w:rFonts w:ascii="Times" w:hAnsi="Times" w:cstheme="minorHAnsi"/>
                <w:sz w:val="20"/>
                <w:szCs w:val="20"/>
              </w:rPr>
              <w:t>), chlorhexidine (CHX) and water</w:t>
            </w:r>
          </w:p>
        </w:tc>
        <w:tc>
          <w:tcPr>
            <w:tcW w:w="4515" w:type="dxa"/>
            <w:hideMark/>
          </w:tcPr>
          <w:p w14:paraId="3BE56898"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CA demonstrated the greatest decontamination capacity with respect to both the killing and the removal of biofilm cells. </w:t>
            </w:r>
          </w:p>
        </w:tc>
        <w:tc>
          <w:tcPr>
            <w:tcW w:w="2921" w:type="dxa"/>
          </w:tcPr>
          <w:p w14:paraId="6AEA7292"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w:t>
            </w:r>
          </w:p>
        </w:tc>
        <w:tc>
          <w:tcPr>
            <w:tcW w:w="1985" w:type="dxa"/>
          </w:tcPr>
          <w:p w14:paraId="3F3A45B2" w14:textId="19C3E1CF"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111/j.1600-0501.2010.02085.x","ISBN":"1600-0501 (Electronic)\\r0905-7161 (Linking)","ISSN":"09057161","PMID":"21320167","abstract":"OBJECTIVE: To assess the effectiveness of different chemotherapeutic agents on biofilm-contaminated titanium surfaces. MATERIAL AND METHODS: This study used a recently described biofilm model. In experiment 1, Streptococcus mutans biofilms grown on titanium discs were treated with (1) EDTA, (2) citric acid (CA), (3) cetylpyridium chloride, (4) Ardox-X, (5) hydrogen peroxide (H(2) O(2) ), (6) chlorhexidine (CHX) and (7) water. In experiment 2, polymicrobial biofilms were treated with (1) CA, (2) Ardox-X, (3) H(2) O(2) , (4) Ardox-X followed by CA, (5) H(2) O(2) followed by CA, (6) CHX and (7) water. Aliquots of the suspended biofilms were plated and incubated anaerobically to enable counts of the total remaining viable bacteria, which were expressed as CFUs. Following incubation, the amount of protein remaining in the treated S. mutans biofilms was quantified to assess the removal potency of each treatment agent. RESULTS: H(2) O(2) , Ardox-X and CA killed significantly more S. mutans compared with the other treatments. H(2) O(2) and CA removed significantly more protein than water. CA and the combination treatments were significantly more effective against the polymicrobial biofilms than CHX, H(2) O(2) and Ardox-X. The difference in the killing efficacy between CA alone and the combination treatments was not statistically significant. CONCLUSION: Among the chemicals tested, CA demonstrated the greatest decontamination capacity with respect to both the killing and the removal of biofilm cells. This combination of effects is clinically desirable because it promotes biocompatibility and healing around a previously contaminated implant surface. These results should, however, be validated in in vivo studies.","author":[{"dropping-particle":"","family":"Ntrouka","given":"Victoria","non-dropping-particle":"","parse-names":false,"suffix":""},{"dropping-particle":"","family":"Hoogenkamp","given":"Michel","non-dropping-particle":"","parse-names":false,"suffix":""},{"dropping-particle":"","family":"Zaura","given":"Egija","non-dropping-particle":"","parse-names":false,"suffix":""},{"dropping-particle":"","family":"Weijden","given":"Fridus","non-dropping-particle":"Van der","parse-names":false,"suffix":""}],"container-title":"Clinical Oral Implants Research","id":"ITEM-1","issue":"11","issued":{"date-parts":[["2011"]]},"page":"1227-1234","title":"The effect of chemotherapeutic agents on titanium-adherent biofilms","type":"article-journal","volume":"22"},"uris":["http://www.mendeley.com/documents/?uuid=bdd20894-0a3e-46a8-9bce-0fd7dab5c122"]}],"mendeley":{"formattedCitation":"(Ntrouka et al., 2011)","plainTextFormattedCitation":"(Ntrouka et al., 2011)","previouslyFormattedCitation":"[69]"},"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Ntrouka et al., 2011)</w:t>
            </w:r>
            <w:r w:rsidRPr="009312BA">
              <w:rPr>
                <w:rFonts w:ascii="Times" w:hAnsi="Times" w:cstheme="minorHAnsi"/>
                <w:sz w:val="20"/>
                <w:szCs w:val="20"/>
              </w:rPr>
              <w:fldChar w:fldCharType="end"/>
            </w:r>
          </w:p>
        </w:tc>
      </w:tr>
      <w:tr w:rsidR="00372CA8" w:rsidRPr="009312BA" w14:paraId="5FC98F8A" w14:textId="77777777" w:rsidTr="009312BA">
        <w:trPr>
          <w:trHeight w:val="269"/>
        </w:trPr>
        <w:tc>
          <w:tcPr>
            <w:tcW w:w="0" w:type="auto"/>
            <w:hideMark/>
          </w:tcPr>
          <w:p w14:paraId="7D10AA83"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hemical</w:t>
            </w:r>
          </w:p>
        </w:tc>
        <w:tc>
          <w:tcPr>
            <w:tcW w:w="3659" w:type="dxa"/>
            <w:hideMark/>
          </w:tcPr>
          <w:p w14:paraId="036A5EB3"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Sodium fluoride (</w:t>
            </w:r>
            <w:proofErr w:type="spellStart"/>
            <w:r w:rsidRPr="009312BA">
              <w:rPr>
                <w:rFonts w:ascii="Times" w:hAnsi="Times" w:cstheme="minorHAnsi"/>
                <w:sz w:val="20"/>
                <w:szCs w:val="20"/>
              </w:rPr>
              <w:t>NaF</w:t>
            </w:r>
            <w:proofErr w:type="spellEnd"/>
            <w:r w:rsidRPr="009312BA">
              <w:rPr>
                <w:rFonts w:ascii="Times" w:hAnsi="Times" w:cstheme="minorHAnsi"/>
                <w:sz w:val="20"/>
                <w:szCs w:val="20"/>
              </w:rPr>
              <w:t>)</w:t>
            </w:r>
          </w:p>
        </w:tc>
        <w:tc>
          <w:tcPr>
            <w:tcW w:w="4515" w:type="dxa"/>
            <w:hideMark/>
          </w:tcPr>
          <w:p w14:paraId="22BFBD4A"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Fluoride can inhibit bacterial acid production in the presence of glucose. </w:t>
            </w:r>
          </w:p>
        </w:tc>
        <w:tc>
          <w:tcPr>
            <w:tcW w:w="2921" w:type="dxa"/>
          </w:tcPr>
          <w:p w14:paraId="30CD8591"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w:t>
            </w:r>
          </w:p>
        </w:tc>
        <w:tc>
          <w:tcPr>
            <w:tcW w:w="1985" w:type="dxa"/>
          </w:tcPr>
          <w:p w14:paraId="5789E2AB" w14:textId="40C0F666"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16/j.jpor.2017.08.004","ISSN":"18831958","abstract":"Purpose This study aimed to investigate the effect of sodium fluoride (NaF) on titanium corrosion using a biofilm model, taking environmental pH into account. Methods Streptococcus mutans cells were used as the artificial biofilm, and pH at the bacteria–titanium interface was monitored after the addition of 1% glucose with NaF (0, 225 or 900 ppm F) at 37 °C for 90 min. In an immersion test, the titanium samples were immersed in the NaF solution (0, 225 or 900 ppm F; pH 4.2 or 6.5) for 30 or 90 min. Before and after pH monitoring or immersion test, the electrochemical properties of the titanium surface were measured using a potentiostat. The amount of titanium eluted into the biofilm or the immersion solution was measured using inductively coupled plasma mass spectrometry. The color difference (ΔE*ab) and gloss of the titanium surface were determined using a spectrophotometer. Results After incubation with biofilm, pH was maintained at around 6.5 in the presence of NaF. There was no significant change in titanium surface and elution, regardless of the concentration of NaF. After immersion in 900 ppm NaF solution at pH 4.2, corrosive electrochemical change was induced on the surface, titanium elution and ΔE*ab were increased, and gloss was decreased. Conclusions NaF induces titanium corrosion in acidic environment in vitro, while NaF does not induce titanium corrosion under the biofilm because fluoride inhibits bacterial acid production. Neutral pH fluoridated agents may still be used to protect the remaining teeth, even when titanium-based prostheses are worn.","author":[{"dropping-particle":"","family":"Fukushima","given":"Azusa","non-dropping-particle":"","parse-names":false,"suffix":""},{"dropping-particle":"","family":"Mayanagi","given":"Gen","non-dropping-particle":"","parse-names":false,"suffix":""},{"dropping-particle":"","family":"Sasaki","given":"Keiichi","non-dropping-particle":"","parse-names":false,"suffix":""},{"dropping-particle":"","family":"Takahashi","given":"Nobuhiro","non-dropping-particle":"","parse-names":false,"suffix":""}],"container-title":"Journal of Prosthodontic Research","id":"ITEM-1","issue":"1","issued":{"date-parts":[["2018"]]},"page":"104-109","title":"Corrosive effects of fluoride on titanium under artificial biofilm","type":"article-journal","volume":"62"},"uris":["http://www.mendeley.com/documents/?uuid=aec4ca79-d2fe-451b-9522-1fe2815ce738"]}],"mendeley":{"formattedCitation":"(Fukushima et al., 2018)","plainTextFormattedCitation":"(Fukushima et al., 2018)","previouslyFormattedCitation":"[83]"},"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Fukushima et al., 2018)</w:t>
            </w:r>
            <w:r w:rsidRPr="009312BA">
              <w:rPr>
                <w:rFonts w:ascii="Times" w:hAnsi="Times" w:cstheme="minorHAnsi"/>
                <w:sz w:val="20"/>
                <w:szCs w:val="20"/>
              </w:rPr>
              <w:fldChar w:fldCharType="end"/>
            </w:r>
          </w:p>
        </w:tc>
      </w:tr>
      <w:tr w:rsidR="00372CA8" w:rsidRPr="009312BA" w14:paraId="57C0123B" w14:textId="77777777" w:rsidTr="009312BA">
        <w:trPr>
          <w:trHeight w:val="872"/>
        </w:trPr>
        <w:tc>
          <w:tcPr>
            <w:tcW w:w="0" w:type="auto"/>
            <w:hideMark/>
          </w:tcPr>
          <w:p w14:paraId="52947DAB"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hemical</w:t>
            </w:r>
          </w:p>
        </w:tc>
        <w:tc>
          <w:tcPr>
            <w:tcW w:w="3659" w:type="dxa"/>
            <w:hideMark/>
          </w:tcPr>
          <w:p w14:paraId="25A5EF7A"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1% sodium hypochlorite, 3% hydrogen peroxide, 0.2% chlorhexidine gluconate, 40% citric acid, Plax, or Listerine</w:t>
            </w:r>
          </w:p>
        </w:tc>
        <w:tc>
          <w:tcPr>
            <w:tcW w:w="4515" w:type="dxa"/>
            <w:hideMark/>
          </w:tcPr>
          <w:p w14:paraId="69E0D370"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Sodium hypochlorite was effective against all tested microbial species, whereas hydrogen peroxide was solely effective against </w:t>
            </w:r>
            <w:r w:rsidRPr="009312BA">
              <w:rPr>
                <w:rFonts w:ascii="Times" w:hAnsi="Times" w:cstheme="minorHAnsi"/>
                <w:i/>
                <w:sz w:val="20"/>
                <w:szCs w:val="20"/>
              </w:rPr>
              <w:t xml:space="preserve">C. </w:t>
            </w:r>
            <w:proofErr w:type="spellStart"/>
            <w:r w:rsidRPr="009312BA">
              <w:rPr>
                <w:rFonts w:ascii="Times" w:hAnsi="Times" w:cstheme="minorHAnsi"/>
                <w:i/>
                <w:sz w:val="20"/>
                <w:szCs w:val="20"/>
              </w:rPr>
              <w:t>albicans</w:t>
            </w:r>
            <w:proofErr w:type="spellEnd"/>
            <w:r w:rsidRPr="009312BA">
              <w:rPr>
                <w:rFonts w:ascii="Times" w:hAnsi="Times" w:cstheme="minorHAnsi"/>
                <w:sz w:val="20"/>
                <w:szCs w:val="20"/>
              </w:rPr>
              <w:t xml:space="preserve">. CHX, Listerine, citric acid and Plax showed antimicrobial activity against </w:t>
            </w:r>
            <w:r w:rsidRPr="009312BA">
              <w:rPr>
                <w:rFonts w:ascii="Times" w:hAnsi="Times" w:cstheme="minorHAnsi"/>
                <w:i/>
                <w:sz w:val="20"/>
                <w:szCs w:val="20"/>
              </w:rPr>
              <w:t xml:space="preserve">S. </w:t>
            </w:r>
            <w:proofErr w:type="spellStart"/>
            <w:r w:rsidRPr="009312BA">
              <w:rPr>
                <w:rFonts w:ascii="Times" w:hAnsi="Times" w:cstheme="minorHAnsi"/>
                <w:i/>
                <w:sz w:val="20"/>
                <w:szCs w:val="20"/>
              </w:rPr>
              <w:t>sanguinis</w:t>
            </w:r>
            <w:proofErr w:type="spellEnd"/>
            <w:r w:rsidRPr="009312BA">
              <w:rPr>
                <w:rFonts w:ascii="Times" w:hAnsi="Times" w:cstheme="minorHAnsi"/>
                <w:sz w:val="20"/>
                <w:szCs w:val="20"/>
              </w:rPr>
              <w:t xml:space="preserve"> and </w:t>
            </w:r>
            <w:r w:rsidRPr="009312BA">
              <w:rPr>
                <w:rFonts w:ascii="Times" w:hAnsi="Times" w:cstheme="minorHAnsi"/>
                <w:i/>
                <w:sz w:val="20"/>
                <w:szCs w:val="20"/>
              </w:rPr>
              <w:t xml:space="preserve">C. </w:t>
            </w:r>
            <w:proofErr w:type="spellStart"/>
            <w:r w:rsidRPr="009312BA">
              <w:rPr>
                <w:rFonts w:ascii="Times" w:hAnsi="Times" w:cstheme="minorHAnsi"/>
                <w:i/>
                <w:sz w:val="20"/>
                <w:szCs w:val="20"/>
              </w:rPr>
              <w:t>albicans</w:t>
            </w:r>
            <w:proofErr w:type="spellEnd"/>
            <w:r w:rsidRPr="009312BA">
              <w:rPr>
                <w:rFonts w:ascii="Times" w:hAnsi="Times" w:cstheme="minorHAnsi"/>
                <w:sz w:val="20"/>
                <w:szCs w:val="20"/>
              </w:rPr>
              <w:t xml:space="preserve">. </w:t>
            </w:r>
          </w:p>
        </w:tc>
        <w:tc>
          <w:tcPr>
            <w:tcW w:w="2921" w:type="dxa"/>
          </w:tcPr>
          <w:p w14:paraId="711C71C3"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w:t>
            </w:r>
          </w:p>
        </w:tc>
        <w:tc>
          <w:tcPr>
            <w:tcW w:w="1985" w:type="dxa"/>
          </w:tcPr>
          <w:p w14:paraId="6B452C44" w14:textId="6C951921"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16/j.archoralbio.2012.01.015","ISBN":"1879-1506 (Electronic)\\r0003-9969 (Linking)","ISSN":"00039969","PMID":"22365324","abstract":"Objective: Although peri-implantitis has presented an ever increasing problem in modern dentistry, satisfying therapeutic strategies or scientifically based treatment recommendations are still not available. The main object of the present study was to evaluate the antibacterial efficacy of six different topical antiseptics on three test microorganisms attached to titanium implant specimens. Material and methods: For biofilm formation, plane titan specimens were incubated either in Candida albicans, Streptococcus sanguinis, or Staphylococcus epidermidis for 2 h. The specimens were then treated with different topical antiseptics for 60 s (sodium hypochlorite 1.0%, hydrogen peroxide 3.0%, chlorhexidine gluconate 0.2%, citric acid 40.0%, Plax, or Listerine) and with sterile saline as control. Remaining vital fungi were quantified by means of a bioluminometric assay and the bacterial load and the viability of adhering S. epidermidis and S. sanguinis by live or dead cell labelling in combination with fluorescence microscopy. Results: Sodium hypochlorite was effective against all three species, whereas hydrogen peroxide was solely effective against C. albicans. CHX and Listerine showed antimicrobial activity against S. sanguinis and C. albicans and citric acid and Plax against both tested bacteria. Conclusions: None of the tested antimicrobial agents, except for sodium hypochlorite, showed a significant in vitro effect on all three test microbes. Considering the possible toxicity of sodium hypochlorite, none of the tested - and so far widely used - antiseptics showed any broad-spectrum antimicrobial effect and could therefore not be recommended for the topical disinfection and detoxification of infected implant surfaces. © 2012 Elsevier Ltd.","author":[{"dropping-particle":"","family":"Bürgers","given":"Ralf","non-dropping-particle":"","parse-names":false,"suffix":""},{"dropping-particle":"","family":"Witecy","given":"Corinna","non-dropping-particle":"","parse-names":false,"suffix":""},{"dropping-particle":"","family":"Hahnel","given":"Sebastian","non-dropping-particle":"","parse-names":false,"suffix":""},{"dropping-particle":"","family":"Gosau","given":"Martin","non-dropping-particle":"","parse-names":false,"suffix":""}],"container-title":"Archives of Oral Biology","id":"ITEM-1","issue":"7","issued":{"date-parts":[["2012"]]},"page":"940-947","title":"The effect of various topical peri-implantitis antiseptics on Staphylococcus epidermidis, Candida albicans, and Streptococcus sanguinis","type":"article-journal","volume":"57"},"uris":["http://www.mendeley.com/documents/?uuid=907de804-7a37-480a-9d41-4412815d03af"]}],"mendeley":{"formattedCitation":"(Bürgers et al., 2012)","plainTextFormattedCitation":"(Bürgers et al., 2012)","previouslyFormattedCitation":"[103]"},"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Bürgers et al., 2012)</w:t>
            </w:r>
            <w:r w:rsidRPr="009312BA">
              <w:rPr>
                <w:rFonts w:ascii="Times" w:hAnsi="Times" w:cstheme="minorHAnsi"/>
                <w:sz w:val="20"/>
                <w:szCs w:val="20"/>
              </w:rPr>
              <w:fldChar w:fldCharType="end"/>
            </w:r>
            <w:r w:rsidRPr="009312BA">
              <w:rPr>
                <w:rFonts w:ascii="Times" w:hAnsi="Times" w:cstheme="minorHAnsi"/>
                <w:sz w:val="20"/>
                <w:szCs w:val="20"/>
              </w:rPr>
              <w:t xml:space="preserve"> </w:t>
            </w:r>
          </w:p>
        </w:tc>
      </w:tr>
      <w:tr w:rsidR="00372CA8" w:rsidRPr="009312BA" w14:paraId="3CC556F8" w14:textId="77777777" w:rsidTr="009312BA">
        <w:trPr>
          <w:trHeight w:val="440"/>
        </w:trPr>
        <w:tc>
          <w:tcPr>
            <w:tcW w:w="0" w:type="auto"/>
            <w:hideMark/>
          </w:tcPr>
          <w:p w14:paraId="7E884011"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hemical</w:t>
            </w:r>
          </w:p>
        </w:tc>
        <w:tc>
          <w:tcPr>
            <w:tcW w:w="3659" w:type="dxa"/>
            <w:hideMark/>
          </w:tcPr>
          <w:p w14:paraId="4C0EB5D3"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Fluoride</w:t>
            </w:r>
          </w:p>
        </w:tc>
        <w:tc>
          <w:tcPr>
            <w:tcW w:w="4515" w:type="dxa"/>
            <w:hideMark/>
          </w:tcPr>
          <w:p w14:paraId="6B623DFC"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Fluoride interaction with biofilms can significantly influence the </w:t>
            </w:r>
            <w:proofErr w:type="spellStart"/>
            <w:r w:rsidRPr="009312BA">
              <w:rPr>
                <w:rFonts w:ascii="Times" w:hAnsi="Times" w:cstheme="minorHAnsi"/>
                <w:sz w:val="20"/>
                <w:szCs w:val="20"/>
              </w:rPr>
              <w:t>tribological</w:t>
            </w:r>
            <w:proofErr w:type="spellEnd"/>
            <w:r w:rsidRPr="009312BA">
              <w:rPr>
                <w:rFonts w:ascii="Times" w:hAnsi="Times" w:cstheme="minorHAnsi"/>
                <w:sz w:val="20"/>
                <w:szCs w:val="20"/>
              </w:rPr>
              <w:t xml:space="preserve"> properties of commercially pure titanium in the oral cavity.</w:t>
            </w:r>
          </w:p>
        </w:tc>
        <w:tc>
          <w:tcPr>
            <w:tcW w:w="2921" w:type="dxa"/>
          </w:tcPr>
          <w:p w14:paraId="32F0E0B0"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w:t>
            </w:r>
          </w:p>
        </w:tc>
        <w:tc>
          <w:tcPr>
            <w:tcW w:w="1985" w:type="dxa"/>
          </w:tcPr>
          <w:p w14:paraId="5DE88864" w14:textId="2056D43A"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07/s40735-015-0021-0","ISSN":"21984239","abstract":"Dental implant failures occur mainly due to biofilm infections and mastication micro-movements or load stresses that may induce wear degradation. Dental implants' microgaps are highly susceptible areas for bio-film formation and fluoride retention. Although fluoride is an antimicrobial agent widely used in caries prevention, its influence on biofilms under sliding wear remains unknown. The main aim of this work was to assess the effect of mixed biofilms and fluoride on the tribocorrosion behavior of titanium. Streptococcus mutans and Candida albicans mixed biofilms were cultured for 8 days on ground and polished commercially pure titanium. Biofilms' formation was influenced by topography: higher roughness surfaces presented higher levels of biomass. Reciprocating sliding tests were performed on both surfaces, with and without biofilms, immersed in artificial saliva in the absence or presence of fluoride (30 and 227 ppm F -). The low friction coefficient registered indicated the lubricating effect of biofilms on titanium surfaces. Fluoride was also found to have lubricating properties on titanium during sliding, probably due to the precipitation of calcium fluoride (or like) salts. The presence of fluoride influenced the biotri-bological behavior of titanium surfaces covered with biofilms, facilitating their structural disruption and detachment. Nevertheless, open circuit potential tests reduced the corrosion of titanium in the presence of fluo-ride (227 ppm F -) and biofilms. In conclusion, it is highlighted that fluoride interaction with biofilms can sig-nificantly influence the tribological properties of commer-cially pure titanium in the oral cavity.","author":[{"dropping-particle":"V.","family":"Cruz","given":"Helena","non-dropping-particle":"","parse-names":false,"suffix":""},{"dropping-particle":"","family":"Henriques","given":"Mariana","non-dropping-particle":"","parse-names":false,"suffix":""},{"dropping-particle":"","family":"Teughels","given":"Wim","non-dropping-particle":"","parse-names":false,"suffix":""},{"dropping-particle":"","family":"Celis","given":"Jean Pierre","non-dropping-particle":"","parse-names":false,"suffix":""},{"dropping-particle":"","family":"Rocha","given":"Luís A.","non-dropping-particle":"","parse-names":false,"suffix":""}],"container-title":"Journal of Bio- and Tribo-Corrosion","id":"ITEM-1","issue":"3","issued":{"date-parts":[["2015"]]},"title":"Combined Influence of Fluoride and Biofilms on the Biotribocorrosion Behavior of Titanium Used for Dental Applications","type":"article-journal","volume":"1"},"uris":["http://www.mendeley.com/documents/?uuid=72b1b415-ac61-4f6f-bea5-a5803ab22cc5"]}],"mendeley":{"formattedCitation":"(Cruz et al., 2015)","plainTextFormattedCitation":"(Cruz et al., 2015)","previouslyFormattedCitation":"[114]"},"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Cruz et al., 2015)</w:t>
            </w:r>
            <w:r w:rsidRPr="009312BA">
              <w:rPr>
                <w:rFonts w:ascii="Times" w:hAnsi="Times" w:cstheme="minorHAnsi"/>
                <w:sz w:val="20"/>
                <w:szCs w:val="20"/>
              </w:rPr>
              <w:fldChar w:fldCharType="end"/>
            </w:r>
          </w:p>
        </w:tc>
      </w:tr>
      <w:tr w:rsidR="00372CA8" w:rsidRPr="009312BA" w14:paraId="000AE777" w14:textId="77777777" w:rsidTr="009312BA">
        <w:trPr>
          <w:trHeight w:val="660"/>
        </w:trPr>
        <w:tc>
          <w:tcPr>
            <w:tcW w:w="0" w:type="auto"/>
            <w:hideMark/>
          </w:tcPr>
          <w:p w14:paraId="79A63E7C"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hemical</w:t>
            </w:r>
          </w:p>
        </w:tc>
        <w:tc>
          <w:tcPr>
            <w:tcW w:w="3659" w:type="dxa"/>
            <w:hideMark/>
          </w:tcPr>
          <w:p w14:paraId="79B80571"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Rubbing and immersion in citric acid, doxycycline, saline or chlorhexidine</w:t>
            </w:r>
          </w:p>
        </w:tc>
        <w:tc>
          <w:tcPr>
            <w:tcW w:w="4515" w:type="dxa"/>
            <w:hideMark/>
          </w:tcPr>
          <w:p w14:paraId="23B5BD8F"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Bacterial detoxification with acidic chemicals lowered osteoblastic cell viability and proliferation rates and induced changes in surface morphology and oxidation state of titanium, resulting in discoloration and pitting attack.</w:t>
            </w:r>
          </w:p>
        </w:tc>
        <w:tc>
          <w:tcPr>
            <w:tcW w:w="2921" w:type="dxa"/>
          </w:tcPr>
          <w:p w14:paraId="0E35D405"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w:t>
            </w:r>
          </w:p>
        </w:tc>
        <w:tc>
          <w:tcPr>
            <w:tcW w:w="1985" w:type="dxa"/>
          </w:tcPr>
          <w:p w14:paraId="421378B7" w14:textId="29E19E74"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07/s40735-017-0111-2","ISBN":"9780355392814","ISSN":"21984239","abstract":"© 2017, Springer International Publishing AG. Peri-implantitis is one of the major clinical conditions associated with dental implant failure. Adhesion of bacterial biofilm is considered as the primary etiological factor for this condition. A commonly used therapeutic method for surgical removal of adhered biofilm is mechanical debridement, which may cause detrimental effects on the implant surface. Post-treatment, implants are expected to re-osseointegrate with bone tissue, providing mechanical stability. However, it is important to understand that both bacterial adhesion and detoxification procedures can affect the titanium surface, which is vital for growth of bone-forming cells, osteoblasts. The goal of this study was to evaluate the synergistic effect of bacterial adhesion and detoxification treatment method on subsequent bone cell growth on implant surface. Polished titanium specimens underwent bacterial contamination and debridement/detoxification treatment with acidic and neutral chemicals to model a treatment for a peri-implantitis-infected dental implant. Subsequently, bone cell activity and surface morphology were evaluated using standard cell viability/differentiation assays, scanning electron and optical microscopies, respectively. The synergistic activity of bacterial contamination and detoxification with acidic chemicals generally lowered cell viability and proliferation rates. This suggested higher toxicity of titanium surfaces imparted by detoxification methods on osteoblasts. Electrochemical testing corroborated visual signs of corrosion attack and revealed that immersion-treated specimens had higher corrosion resistance than their corresponding rubbing-treated counterparts, excluding saline. Overall, surface damage induced by detoxification methods must be considered when selecting the most appropriate therapy to increase the probability of re-osseointegration of titanium substrates.","author":[{"dropping-particle":"","family":"Ramesh","given":"Deepthi","non-dropping-particle":"","parse-names":false,"suffix":""},{"dropping-particle":"","family":"Sridhar","given":"Sathyanarayanan","non-dropping-particle":"","parse-names":false,"suffix":""},{"dropping-particle":"","family":"Siddiqui","given":"Danyal A.","non-dropping-particle":"","parse-names":false,"suffix":""},{"dropping-particle":"","family":"Valderrama","given":"Pilar","non-dropping-particle":"","parse-names":false,"suffix":""},{"dropping-particle":"","family":"Rodrigues","given":"Danieli C.","non-dropping-particle":"","parse-names":false,"suffix":""}],"container-title":"Journal of Bio- and Tribo-Corrosion","id":"ITEM-1","issue":"4","issued":{"date-parts":[["2017"]]},"page":"1-13","publisher":"Springer International Publishing","title":"Detoxification of Titanium Implant Surfaces: Evaluation of Surface Morphology and Bone-Forming Cell Compatibility","type":"article-journal","volume":"3"},"uris":["http://www.mendeley.com/documents/?uuid=70e4280c-1d70-4f4c-a124-2e4a9f472999"]}],"mendeley":{"formattedCitation":"(Ramesh et al., 2017)","plainTextFormattedCitation":"(Ramesh et al., 2017)","previouslyFormattedCitation":"[139]"},"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Ramesh et al., 2017)</w:t>
            </w:r>
            <w:r w:rsidRPr="009312BA">
              <w:rPr>
                <w:rFonts w:ascii="Times" w:hAnsi="Times" w:cstheme="minorHAnsi"/>
                <w:sz w:val="20"/>
                <w:szCs w:val="20"/>
              </w:rPr>
              <w:fldChar w:fldCharType="end"/>
            </w:r>
          </w:p>
        </w:tc>
      </w:tr>
      <w:tr w:rsidR="00372CA8" w:rsidRPr="009312BA" w14:paraId="5A46D5DF" w14:textId="77777777" w:rsidTr="009312BA">
        <w:trPr>
          <w:trHeight w:val="347"/>
        </w:trPr>
        <w:tc>
          <w:tcPr>
            <w:tcW w:w="0" w:type="auto"/>
            <w:hideMark/>
          </w:tcPr>
          <w:p w14:paraId="3D5E71AF"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Chemical</w:t>
            </w:r>
          </w:p>
        </w:tc>
        <w:tc>
          <w:tcPr>
            <w:tcW w:w="3659" w:type="dxa"/>
            <w:hideMark/>
          </w:tcPr>
          <w:p w14:paraId="6B3C1BEB" w14:textId="77777777" w:rsidR="00372CA8" w:rsidRPr="009312BA" w:rsidRDefault="00372CA8" w:rsidP="009312BA">
            <w:pPr>
              <w:rPr>
                <w:rFonts w:ascii="Times" w:hAnsi="Times" w:cstheme="minorHAnsi"/>
                <w:sz w:val="20"/>
                <w:szCs w:val="20"/>
              </w:rPr>
            </w:pPr>
            <w:proofErr w:type="spellStart"/>
            <w:r w:rsidRPr="009312BA">
              <w:rPr>
                <w:rFonts w:ascii="Times" w:hAnsi="Times" w:cstheme="minorHAnsi"/>
                <w:sz w:val="20"/>
                <w:szCs w:val="20"/>
              </w:rPr>
              <w:t>Carvacrol</w:t>
            </w:r>
            <w:proofErr w:type="spellEnd"/>
          </w:p>
        </w:tc>
        <w:tc>
          <w:tcPr>
            <w:tcW w:w="4515" w:type="dxa"/>
            <w:hideMark/>
          </w:tcPr>
          <w:p w14:paraId="7C07E993" w14:textId="77777777" w:rsidR="00372CA8" w:rsidRPr="009312BA" w:rsidRDefault="00372CA8" w:rsidP="009312BA">
            <w:pPr>
              <w:rPr>
                <w:rFonts w:ascii="Times" w:hAnsi="Times" w:cstheme="minorHAnsi"/>
                <w:sz w:val="20"/>
                <w:szCs w:val="20"/>
              </w:rPr>
            </w:pPr>
            <w:proofErr w:type="spellStart"/>
            <w:r w:rsidRPr="009312BA">
              <w:rPr>
                <w:rFonts w:ascii="Times" w:hAnsi="Times" w:cstheme="minorHAnsi"/>
                <w:sz w:val="20"/>
                <w:szCs w:val="20"/>
              </w:rPr>
              <w:t>Carvacrol</w:t>
            </w:r>
            <w:proofErr w:type="spellEnd"/>
            <w:r w:rsidRPr="009312BA">
              <w:rPr>
                <w:rFonts w:ascii="Times" w:hAnsi="Times" w:cstheme="minorHAnsi"/>
                <w:sz w:val="20"/>
                <w:szCs w:val="20"/>
              </w:rPr>
              <w:t xml:space="preserve"> significantly reduced biofilm formation compared to chlorhexidine against single- and multi-species biofilms.</w:t>
            </w:r>
          </w:p>
        </w:tc>
        <w:tc>
          <w:tcPr>
            <w:tcW w:w="2921" w:type="dxa"/>
          </w:tcPr>
          <w:p w14:paraId="5698991F"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 and Biofilm-Prevention</w:t>
            </w:r>
          </w:p>
        </w:tc>
        <w:tc>
          <w:tcPr>
            <w:tcW w:w="1985" w:type="dxa"/>
          </w:tcPr>
          <w:p w14:paraId="373729AE" w14:textId="57C3A6C2"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07/s00784-013-1179-9","ISSN":"14363771","PMID":"24458367","abstract":"OBJECTIVE: The aim of this study was to test the effect of Carvacrol against oral pathogens and their preformed biofilms on titanium disc surface. METHODS: Minimum inhibitory concentration (MIC), minimum bactericidal concentration (MBC) and biofilm inhibitory concentration (BIC) were performed to evaluate Carvacrol antibacterial activity, while flow cytometry (FCM) was used to verify the Carvacrol effect on esterase activity and membrane permeability. Carvacrol was tested in vitro on single- and multi-species biofilms formed on titanium disc by Streptococcus mutans ATCC 25175, Porphyromonas gingivalis ATCC 33277 or Fusobacterium nucleatum ATCC 25586, in different combinations, comparing its effect to that of chlorhexidine. RESULTS: The pathogens were sensitive to Carvacrol with MICs and MBCs values of 0.25 % and 0.50 % and BICs of 0.5 % for S. mutans ATCC 25175 and 1 % for P. gingivalis ATCC 33277 and F. nucleatum ATCC 25586. FCM analysis showed that treatment of planktonic cultures with Carvacrol caused an increase of damaged cells and a decrement of bacteria with active esterase activity. Moreover, Carvacrol demonstrated greater biofilm formation preventive property compared to chlorhexidine against titanium-adherent single- and multi-specie biofilms, with statistically significant values. CONCLUSIONS: Carvacrol showed inhibitory activity against the tested oral pathogens and biofilm formation preventive property on their oral biofilm; then, it could be utilized to control and prevent the colonization of microorganisms with particular significance in human oral diseases. CLINICAL RELEVANCE: This natural compound may be proposed in daily hygiene formulations or as an alternative agent supporting traditional antimicrobial protocols to prevent periodontal diseases in implanted patients.","author":[{"dropping-particle":"","family":"Ciandrini","given":"Eleonora","non-dropping-particle":"","parse-names":false,"suffix":""},{"dropping-particle":"","family":"Campana","given":"Raffaella","non-dropping-particle":"","parse-names":false,"suffix":""},{"dropping-particle":"","family":"Federici","given":"Sara","non-dropping-particle":"","parse-names":false,"suffix":""},{"dropping-particle":"","family":"Manti","given":"Anita","non-dropping-particle":"","parse-names":false,"suffix":""},{"dropping-particle":"","family":"Battistelli","given":"Michela","non-dropping-particle":"","parse-names":false,"suffix":""},{"dropping-particle":"","family":"Falcieri","given":"Elisabetta","non-dropping-particle":"","parse-names":false,"suffix":""},{"dropping-particle":"","family":"Papa","given":"Stefano","non-dropping-particle":"","parse-names":false,"suffix":""},{"dropping-particle":"","family":"Baffone","given":"Wally","non-dropping-particle":"","parse-names":false,"suffix":""}],"container-title":"Clinical Oral Investigations","id":"ITEM-1","issue":"8","issued":{"date-parts":[["2014"]]},"page":"2001-2013","title":"In vitro activity of Carvacrol against titanium-adherent oral biofilms and planktonic cultures","type":"article-journal","volume":"18"},"uris":["http://www.mendeley.com/documents/?uuid=1a8fc406-ca31-43b9-ba6a-4b5d1af3b944"]}],"mendeley":{"formattedCitation":"(Ciandrini et al., 2014)","plainTextFormattedCitation":"(Ciandrini et al., 2014)","previouslyFormattedCitation":"[125]"},"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Ciandrini et al., 2014)</w:t>
            </w:r>
            <w:r w:rsidRPr="009312BA">
              <w:rPr>
                <w:rFonts w:ascii="Times" w:hAnsi="Times" w:cstheme="minorHAnsi"/>
                <w:sz w:val="20"/>
                <w:szCs w:val="20"/>
              </w:rPr>
              <w:fldChar w:fldCharType="end"/>
            </w:r>
          </w:p>
        </w:tc>
      </w:tr>
      <w:tr w:rsidR="00372CA8" w:rsidRPr="009312BA" w14:paraId="7791CD48" w14:textId="77777777" w:rsidTr="009312BA">
        <w:trPr>
          <w:trHeight w:val="448"/>
        </w:trPr>
        <w:tc>
          <w:tcPr>
            <w:tcW w:w="0" w:type="auto"/>
            <w:hideMark/>
          </w:tcPr>
          <w:p w14:paraId="6A87A7CC"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Electrochemical treatment</w:t>
            </w:r>
          </w:p>
        </w:tc>
        <w:tc>
          <w:tcPr>
            <w:tcW w:w="3659" w:type="dxa"/>
            <w:hideMark/>
          </w:tcPr>
          <w:p w14:paraId="713D2A81"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Low-current electrolysis</w:t>
            </w:r>
          </w:p>
        </w:tc>
        <w:tc>
          <w:tcPr>
            <w:tcW w:w="4515" w:type="dxa"/>
            <w:hideMark/>
          </w:tcPr>
          <w:p w14:paraId="52947832"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Electrolysis caused zero colony forming units at each of the anodic test discs and a reduction of total counts by three to five orders of magnitude at the cathode.</w:t>
            </w:r>
          </w:p>
        </w:tc>
        <w:tc>
          <w:tcPr>
            <w:tcW w:w="2921" w:type="dxa"/>
          </w:tcPr>
          <w:p w14:paraId="24D3EE35"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w:t>
            </w:r>
          </w:p>
        </w:tc>
        <w:tc>
          <w:tcPr>
            <w:tcW w:w="1985" w:type="dxa"/>
          </w:tcPr>
          <w:p w14:paraId="71662B23" w14:textId="760A1B35"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111/cid.12018","ISBN":"1523-0899","ISSN":"17088208","PMID":"23167678","abstract":"PURPOSE: Peri-implantitis is caused by biofilm adhering to the implant. It has been shown that bactericidal electrolysis products are generated when a low direct current is applied to a titanium implant used as the anode. The hypothesis of this study was that low-current electrolysis would eradicate viable bacteria in a simulated subgingival multispecies biofilm adhering to a titanium implant surface. MATERIAL AND METHODS: Biofilms consisting of eight anaerobic species were grown on pellicle-coated titanium discs with sand-blasted, acid-etched, large-grit (SLA; Straumann, Basel, Switzerland) surface. After 40.5 hours of growth, discs were treated with 10 mA for 10 minutes in an electrolytical setup with physiological saline and gelatin. RESULTS: Low direct current at discs used as the cathode caused a reduction of three to four orders of magnitude in viable counts, while no viable bacteria were recovered from anode discs (Mann-Whitney U-test, p &lt; .01). Confocal laser scanning microscopy in combination with a live/dead stain showed biofilm detachment at the cathode and reduced viability at the anode. CONCLUSION: Electrochemical treatment of diseased implants appears to be promising and well worth investigating further.","author":[{"dropping-particle":"","family":"Sahrmann","given":"Philipp","non-dropping-particle":"","parse-names":false,"suffix":""},{"dropping-particle":"","family":"Zehnder","given":"Matthias","non-dropping-particle":"","parse-names":false,"suffix":""},{"dropping-particle":"","family":"Mohn","given":"Dirk","non-dropping-particle":"","parse-names":false,"suffix":""},{"dropping-particle":"","family":"Meier","given":"André","non-dropping-particle":"","parse-names":false,"suffix":""},{"dropping-particle":"","family":"Imfeld","given":"Thomas","non-dropping-particle":"","parse-names":false,"suffix":""},{"dropping-particle":"","family":"Thurnheer","given":"Thomas","non-dropping-particle":"","parse-names":false,"suffix":""}],"container-title":"Clinical Implant Dentistry and Related Research","id":"ITEM-1","issue":"4","issued":{"date-parts":[["2014"]]},"page":"552-556","title":"Effect of Low Direct Current on Anaerobic Multispecies Biofilm Adhering to a Titanium Implant Surface","type":"article-journal","volume":"16"},"uris":["http://www.mendeley.com/documents/?uuid=24a10aaf-cef7-4169-9d13-e1aaae734df3"]}],"mendeley":{"formattedCitation":"(Sahrmann et al., 2014)","plainTextFormattedCitation":"(Sahrmann et al., 2014)","previouslyFormattedCitation":"[48]"},"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Sahrmann et al., 2014)</w:t>
            </w:r>
            <w:r w:rsidRPr="009312BA">
              <w:rPr>
                <w:rFonts w:ascii="Times" w:hAnsi="Times" w:cstheme="minorHAnsi"/>
                <w:sz w:val="20"/>
                <w:szCs w:val="20"/>
              </w:rPr>
              <w:fldChar w:fldCharType="end"/>
            </w:r>
          </w:p>
        </w:tc>
      </w:tr>
      <w:tr w:rsidR="00372CA8" w:rsidRPr="009312BA" w14:paraId="7F801C2D" w14:textId="77777777" w:rsidTr="009312BA">
        <w:trPr>
          <w:trHeight w:val="1320"/>
        </w:trPr>
        <w:tc>
          <w:tcPr>
            <w:tcW w:w="0" w:type="auto"/>
            <w:hideMark/>
          </w:tcPr>
          <w:p w14:paraId="2F7D2ED4"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lastRenderedPageBreak/>
              <w:t>Electrochemical treatment</w:t>
            </w:r>
          </w:p>
        </w:tc>
        <w:tc>
          <w:tcPr>
            <w:tcW w:w="3659" w:type="dxa"/>
            <w:hideMark/>
          </w:tcPr>
          <w:p w14:paraId="707A559A"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Electrochemical treatment with varying electrode potentials and electrolyte compositions</w:t>
            </w:r>
          </w:p>
        </w:tc>
        <w:tc>
          <w:tcPr>
            <w:tcW w:w="4515" w:type="dxa"/>
            <w:hideMark/>
          </w:tcPr>
          <w:p w14:paraId="2032E5F0"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If the polarization potential was −0.5 or −1.0 V (vs. Ag/Ag+) the viable bacteria were reduced drastically though the disinfection was incomplete. The efficiency of the biofilm removal from titanium surfaces was significantly improved by decreasing the potential E b −1.4 V (vs. Ag/Ag+), by using a buffered solution with </w:t>
            </w:r>
            <w:r w:rsidRPr="009312BA">
              <w:rPr>
                <w:rFonts w:ascii="Cambria" w:hAnsi="Cambria" w:cs="Cambria"/>
                <w:sz w:val="20"/>
                <w:szCs w:val="20"/>
              </w:rPr>
              <w:t>α</w:t>
            </w:r>
            <w:r w:rsidRPr="009312BA">
              <w:rPr>
                <w:rFonts w:ascii="Times" w:hAnsi="Times" w:cstheme="minorHAnsi"/>
                <w:sz w:val="20"/>
                <w:szCs w:val="20"/>
              </w:rPr>
              <w:t>-</w:t>
            </w:r>
            <w:proofErr w:type="spellStart"/>
            <w:r w:rsidRPr="009312BA">
              <w:rPr>
                <w:rFonts w:ascii="Times" w:hAnsi="Times" w:cstheme="minorHAnsi"/>
                <w:sz w:val="20"/>
                <w:szCs w:val="20"/>
              </w:rPr>
              <w:t>hydroxycarboxylic</w:t>
            </w:r>
            <w:proofErr w:type="spellEnd"/>
            <w:r w:rsidRPr="009312BA">
              <w:rPr>
                <w:rFonts w:ascii="Times" w:hAnsi="Times" w:cstheme="minorHAnsi"/>
                <w:sz w:val="20"/>
                <w:szCs w:val="20"/>
              </w:rPr>
              <w:t xml:space="preserve"> acids (mainly lactic acid) and by elongation of the electrolysis time. The final electrolysis parameters of 30 s at 7.0 V and 300 mA were sufficient to remove successfully 14-day old wildtype biofilms from dental implants </w:t>
            </w:r>
            <w:r w:rsidRPr="009312BA">
              <w:rPr>
                <w:rFonts w:ascii="Times" w:hAnsi="Times" w:cstheme="minorHAnsi"/>
                <w:i/>
                <w:sz w:val="20"/>
                <w:szCs w:val="20"/>
              </w:rPr>
              <w:t>in-vitro</w:t>
            </w:r>
            <w:r w:rsidRPr="009312BA">
              <w:rPr>
                <w:rFonts w:ascii="Times" w:hAnsi="Times" w:cstheme="minorHAnsi"/>
                <w:sz w:val="20"/>
                <w:szCs w:val="20"/>
              </w:rPr>
              <w:t>.</w:t>
            </w:r>
          </w:p>
        </w:tc>
        <w:tc>
          <w:tcPr>
            <w:tcW w:w="2921" w:type="dxa"/>
          </w:tcPr>
          <w:p w14:paraId="5BABFEBA"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Treatment</w:t>
            </w:r>
          </w:p>
        </w:tc>
        <w:tc>
          <w:tcPr>
            <w:tcW w:w="1985" w:type="dxa"/>
          </w:tcPr>
          <w:p w14:paraId="70581DE7" w14:textId="032303F7"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16/j.bioelechem.2018.01.008","ISSN":"1878562X","PMID":"29413867","abstract":"The infection of dental implants may cause severe inflammation of tissue and even bone degradation if not treated. For titanium implants, a new, minimally invasive approach is the electrochemical removal of the biofilms including the disinfection of the metal surface. In this project, several parameters, such as electrode potentials and electrolyte compositions, were varied to understand the underlying mechanisms. Optimal electrolytes contained iodide as well as lactic acid. Electrochemical experiments, such as cyclic voltammetry or measurements of open circuit potentials, were performed in different cell set-ups to distinguish between different possible reactions. At the applied potentials of E &lt; −1.4 V, the hydrogen evolution reaction dominated at the implant surface, effectively lifting off the bacterial films. In addition, several disinfecting species are formed at the anode, such as triiodide and hydrogen peroxide. Ex situ tests with model biofilms of E. coli clearly demonstrated the effectiveness of the respective anolytes in killing the bacteria, as determined by the LIVE/DEAD™ assay. Using optimized electrolysis parameters of 30 s at 7.0 V and 300 mA, a 14-day old wildtype biofilm could be completely removed from dental implants in vitro.","author":[{"dropping-particle":"","family":"Schneider","given":"Sebastian","non-dropping-particle":"","parse-names":false,"suffix":""},{"dropping-particle":"","family":"Rudolph","given":"Michael","non-dropping-particle":"","parse-names":false,"suffix":""},{"dropping-particle":"","family":"Bause","given":"Vanessa","non-dropping-particle":"","parse-names":false,"suffix":""},{"dropping-particle":"","family":"Terfort","given":"Andreas","non-dropping-particle":"","parse-names":false,"suffix":""}],"container-title":"Bioelectrochemistry","id":"ITEM-1","issued":{"date-parts":[["2018"]]},"page":"84-94","publisher":"Elsevier B.V.","title":"Electrochemical removal of biofilms from titanium dental implant surfaces","type":"article-journal","volume":"121"},"uris":["http://www.mendeley.com/documents/?uuid=762e7a3c-386b-4703-9649-18b9853ddb0a"]}],"mendeley":{"formattedCitation":"(Schneider et al., 2018)","plainTextFormattedCitation":"(Schneider et al., 2018)","previouslyFormattedCitation":"[89]"},"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Schneider et al., 2018)</w:t>
            </w:r>
            <w:r w:rsidRPr="009312BA">
              <w:rPr>
                <w:rFonts w:ascii="Times" w:hAnsi="Times" w:cstheme="minorHAnsi"/>
                <w:sz w:val="20"/>
                <w:szCs w:val="20"/>
              </w:rPr>
              <w:fldChar w:fldCharType="end"/>
            </w:r>
          </w:p>
        </w:tc>
      </w:tr>
      <w:tr w:rsidR="00372CA8" w:rsidRPr="009312BA" w14:paraId="54FF4817" w14:textId="77777777" w:rsidTr="009312BA">
        <w:trPr>
          <w:trHeight w:val="1320"/>
        </w:trPr>
        <w:tc>
          <w:tcPr>
            <w:tcW w:w="0" w:type="auto"/>
            <w:hideMark/>
          </w:tcPr>
          <w:p w14:paraId="70C5F4E3"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Peptide</w:t>
            </w:r>
          </w:p>
        </w:tc>
        <w:tc>
          <w:tcPr>
            <w:tcW w:w="3659" w:type="dxa"/>
            <w:hideMark/>
          </w:tcPr>
          <w:p w14:paraId="7550A31F"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DJK-5 and 1018</w:t>
            </w:r>
          </w:p>
        </w:tc>
        <w:tc>
          <w:tcPr>
            <w:tcW w:w="4515" w:type="dxa"/>
            <w:hideMark/>
          </w:tcPr>
          <w:p w14:paraId="318EC370"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A 6-h treatment by DJK-5 and 1018 (2 or 10 </w:t>
            </w:r>
            <w:proofErr w:type="spellStart"/>
            <w:r w:rsidRPr="009312BA">
              <w:rPr>
                <w:rFonts w:ascii="Cambria" w:hAnsi="Cambria" w:cs="Cambria"/>
                <w:sz w:val="20"/>
                <w:szCs w:val="20"/>
              </w:rPr>
              <w:t>μ</w:t>
            </w:r>
            <w:r w:rsidRPr="009312BA">
              <w:rPr>
                <w:rFonts w:ascii="Times" w:hAnsi="Times" w:cstheme="minorHAnsi"/>
                <w:sz w:val="20"/>
                <w:szCs w:val="20"/>
              </w:rPr>
              <w:t>g</w:t>
            </w:r>
            <w:proofErr w:type="spellEnd"/>
            <w:r w:rsidRPr="009312BA">
              <w:rPr>
                <w:rFonts w:ascii="Times" w:hAnsi="Times" w:cstheme="minorHAnsi"/>
                <w:sz w:val="20"/>
                <w:szCs w:val="20"/>
              </w:rPr>
              <w:t xml:space="preserve">/mL) significantly reduced biomass of the multispecies biofilms on both </w:t>
            </w:r>
            <w:proofErr w:type="spellStart"/>
            <w:r w:rsidRPr="009312BA">
              <w:rPr>
                <w:rFonts w:ascii="Times" w:hAnsi="Times" w:cstheme="minorHAnsi"/>
                <w:sz w:val="20"/>
                <w:szCs w:val="20"/>
              </w:rPr>
              <w:t>Ti</w:t>
            </w:r>
            <w:proofErr w:type="spellEnd"/>
            <w:r w:rsidRPr="009312BA">
              <w:rPr>
                <w:rFonts w:ascii="Times" w:hAnsi="Times" w:cstheme="minorHAnsi"/>
                <w:sz w:val="20"/>
                <w:szCs w:val="20"/>
              </w:rPr>
              <w:t xml:space="preserve"> and HA disks. DJK-5 was able to kill more bacteria (40.4–75.9%) than 1018 (30.4–67.0%) on both surfaces. DJK-5 also led to a more effective killing of microbes after a 3-min treatment of 3-day-old and 3-week-old biofilms on </w:t>
            </w:r>
            <w:proofErr w:type="spellStart"/>
            <w:r w:rsidRPr="009312BA">
              <w:rPr>
                <w:rFonts w:ascii="Times" w:hAnsi="Times" w:cstheme="minorHAnsi"/>
                <w:sz w:val="20"/>
                <w:szCs w:val="20"/>
              </w:rPr>
              <w:t>Ti</w:t>
            </w:r>
            <w:proofErr w:type="spellEnd"/>
            <w:r w:rsidRPr="009312BA">
              <w:rPr>
                <w:rFonts w:ascii="Times" w:hAnsi="Times" w:cstheme="minorHAnsi"/>
                <w:sz w:val="20"/>
                <w:szCs w:val="20"/>
              </w:rPr>
              <w:t xml:space="preserve"> and HA surfaces, compared to peptide 1018 and chlorhexidine. No significant difference was found in the amount of biofilm treatment between </w:t>
            </w:r>
            <w:proofErr w:type="spellStart"/>
            <w:r w:rsidRPr="009312BA">
              <w:rPr>
                <w:rFonts w:ascii="Times" w:hAnsi="Times" w:cstheme="minorHAnsi"/>
                <w:sz w:val="20"/>
                <w:szCs w:val="20"/>
              </w:rPr>
              <w:t>Ti</w:t>
            </w:r>
            <w:proofErr w:type="spellEnd"/>
            <w:r w:rsidRPr="009312BA">
              <w:rPr>
                <w:rFonts w:ascii="Times" w:hAnsi="Times" w:cstheme="minorHAnsi"/>
                <w:sz w:val="20"/>
                <w:szCs w:val="20"/>
              </w:rPr>
              <w:t xml:space="preserve"> and HA surfaces.</w:t>
            </w:r>
          </w:p>
        </w:tc>
        <w:tc>
          <w:tcPr>
            <w:tcW w:w="2921" w:type="dxa"/>
          </w:tcPr>
          <w:p w14:paraId="4CEC7E2C"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Prevention</w:t>
            </w:r>
          </w:p>
        </w:tc>
        <w:tc>
          <w:tcPr>
            <w:tcW w:w="1985" w:type="dxa"/>
          </w:tcPr>
          <w:p w14:paraId="27B139B3" w14:textId="70DD0E39"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16/j.bioactmat.2018.06.002","ISSN":"2452199X","PMID":"30003180","abstract":"Biofilms are the main challenges in the treatment of common oral diseases such as caries, gingival and endodontic infection and periimplantitis. Oral plaque is the origin of microbes colonizing in the form of biofilms on hydroxyapatite (tooth) and titanium (dental implant) surfaces. In this study, hydroxyapatite (HA) and titanium (Ti) disks were introduced, and their surface morphology was both qualitatively and quantitatively analyzed by a scanning electron microscope (SEM) and atomic force microscope (AFM). The average roughness of Ti disks (77.6 ± 18.3 nm) was less than that of HA (146.1 ± 38.5 nm) (p &lt; 0.05). Oral multispecies biofilms which were cultured on Ti and HA disks for 6 h and three weeks were visualized by SEM. We investigated the ability of two new antibiofilm peptides, DJK-5 and 1018, to induce killing of bacteria in oral multispecies biofilms on Ti and HA disks. A 6-h treatment by DJK-5 and 1018 (2 or 10 μg/mL) significantly reduced biomass of the multispecies biofilms on both Ti and HA disks. DJK-5 was able to kill more bacteria (40.4–75.9%) than 1018 (30.4–67.0%) on both surfaces (p &lt; 0.05). DJK-5 also led to a more effective killing of microbes after a 3-min treatment of 3-day-old and 3-week-old biofilms on Ti and HA surfaces, compared to peptide 1018 and chlorhexidine (p &lt; 0.05). No significant difference was found in the amount of biofilm killing between Ti and HA surfaces. Both peptide DJK-5 and 1018 may potentially be used as effective antibiofilm agents in clinical dentistry.","author":[{"dropping-particle":"","family":"Wang","given":"Dan","non-dropping-particle":"","parse-names":false,"suffix":""},{"dropping-particle":"","family":"Haapasalo","given":"Markus","non-dropping-particle":"","parse-names":false,"suffix":""},{"dropping-particle":"","family":"Gao","given":"Yuan","non-dropping-particle":"","parse-names":false,"suffix":""},{"dropping-particle":"","family":"Ma","given":"Jingzhi","non-dropping-particle":"","parse-names":false,"suffix":""},{"dropping-particle":"","family":"Shen","given":"Ya","non-dropping-particle":"","parse-names":false,"suffix":""}],"container-title":"Bioactive Materials","id":"ITEM-1","issue":"4","issued":{"date-parts":[["2018"]]},"page":"418-425","title":"Antibiofilm peptides against biofilms on titanium and hydroxyapatite surfaces","type":"article-journal","volume":"3"},"uris":["http://www.mendeley.com/documents/?uuid=3a58ace3-23de-496b-a3f0-8c7dfb00e374"]}],"mendeley":{"formattedCitation":"(Wang et al., 2018)","plainTextFormattedCitation":"(Wang et al., 2018)","previouslyFormattedCitation":"[77]"},"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Wang et al., 2018)</w:t>
            </w:r>
            <w:r w:rsidRPr="009312BA">
              <w:rPr>
                <w:rFonts w:ascii="Times" w:hAnsi="Times" w:cstheme="minorHAnsi"/>
                <w:sz w:val="20"/>
                <w:szCs w:val="20"/>
              </w:rPr>
              <w:fldChar w:fldCharType="end"/>
            </w:r>
          </w:p>
        </w:tc>
      </w:tr>
      <w:tr w:rsidR="00372CA8" w:rsidRPr="009312BA" w14:paraId="54BBC1CB" w14:textId="77777777" w:rsidTr="009312BA">
        <w:trPr>
          <w:trHeight w:val="440"/>
        </w:trPr>
        <w:tc>
          <w:tcPr>
            <w:tcW w:w="0" w:type="auto"/>
            <w:hideMark/>
          </w:tcPr>
          <w:p w14:paraId="607D7FCF"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Peptide</w:t>
            </w:r>
          </w:p>
        </w:tc>
        <w:tc>
          <w:tcPr>
            <w:tcW w:w="3659" w:type="dxa"/>
            <w:hideMark/>
          </w:tcPr>
          <w:p w14:paraId="499CFFCA"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GL13K</w:t>
            </w:r>
          </w:p>
        </w:tc>
        <w:tc>
          <w:tcPr>
            <w:tcW w:w="4515" w:type="dxa"/>
            <w:hideMark/>
          </w:tcPr>
          <w:p w14:paraId="270DCF30"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The GL13K coatings had a bactericidal effect and thus significantly reduced the number of viable bacteria compared to control surfaces. </w:t>
            </w:r>
          </w:p>
        </w:tc>
        <w:tc>
          <w:tcPr>
            <w:tcW w:w="2921" w:type="dxa"/>
          </w:tcPr>
          <w:p w14:paraId="57D22001"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Prevention</w:t>
            </w:r>
          </w:p>
        </w:tc>
        <w:tc>
          <w:tcPr>
            <w:tcW w:w="1985" w:type="dxa"/>
          </w:tcPr>
          <w:p w14:paraId="3322AFB7" w14:textId="2D9C98B7"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16/j.actbio.2013.06.017","ISBN":"1878-7568 (Electronic)\\r1742-7061 (Linking)","ISSN":"17427061","PMID":"23791670","abstract":"We developed a novel titanium coating that has applications for preventing infection-related implant failures in dentistry and orthopedics. The coating incorporates an antimicrobial peptide, GL13K, derived from parotid secretory protein, which has been previously shown to be bactericidal and bacteriostatic in solution. We characterized the resulting physicochemical properties, resistance to degradation, activity against Porphyromonas gingivalis and in vitro cytocompatibility. Porphyromonas gingivalis is a pathogen associated with dental peri-implantitis, an inflammatory response to bacteria resulting in bone loss and implant failure. Our surface modifications obtained a homogeneous, highly hydrophobic and strongly anchored GL13K coating that was resistant to mechanical, thermochemical and enzymatic degradation. The GL13K coatings had a bactericidal effect and thus significantly reduced the number of viable bacteria compared to control surfaces. Finally, adequate proliferation of osteoblasts and human gingival fibroblasts demonstrated the GL13K coating's cytocompatibility. The robustness, antimicrobial activity and cytocompatibility of GL13K-biofunctionalized titanium make it a promising candidate for sustained inhibition of bacterial biofilm growth. This surface chemistry provides a basis for development of multifunctional bioactive surfaces to reduce patient morbidities and improve long-term clinical efficacy of metallic dental and orthopedic implants. © 2013 Acta Materialia Inc. Published by Elsevier Ltd. All rights reserved.","author":[{"dropping-particle":"V.","family":"Holmberg","given":"Kyle","non-dropping-particle":"","parse-names":false,"suffix":""},{"dropping-particle":"","family":"Abdolhosseini","given":"Mahsa","non-dropping-particle":"","parse-names":false,"suffix":""},{"dropping-particle":"","family":"Li","given":"Yuping","non-dropping-particle":"","parse-names":false,"suffix":""},{"dropping-particle":"","family":"Chen","given":"Xi","non-dropping-particle":"","parse-names":false,"suffix":""},{"dropping-particle":"","family":"Gorr","given":"Sven Ulrik","non-dropping-particle":"","parse-names":false,"suffix":""},{"dropping-particle":"","family":"Aparicio","given":"Conrado","non-dropping-particle":"","parse-names":false,"suffix":""}],"container-title":"Acta Biomaterialia","id":"ITEM-1","issue":"9","issued":{"date-parts":[["2013"]]},"page":"8224-8231","publisher":"Acta Materialia Inc.","title":"Bio-inspired stable antimicrobial peptide coatings for dental applications","type":"article-journal","volume":"9"},"uris":["http://www.mendeley.com/documents/?uuid=d08b04cf-481a-4d7d-9e55-90f38bde915b"]}],"mendeley":{"formattedCitation":"(Holmberg et al., 2013)","plainTextFormattedCitation":"(Holmberg et al., 2013)","previouslyFormattedCitation":"[81]"},"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Holmberg et al., 2013)</w:t>
            </w:r>
            <w:r w:rsidRPr="009312BA">
              <w:rPr>
                <w:rFonts w:ascii="Times" w:hAnsi="Times" w:cstheme="minorHAnsi"/>
                <w:sz w:val="20"/>
                <w:szCs w:val="20"/>
              </w:rPr>
              <w:fldChar w:fldCharType="end"/>
            </w:r>
          </w:p>
        </w:tc>
      </w:tr>
      <w:tr w:rsidR="00372CA8" w:rsidRPr="009312BA" w14:paraId="5AE430C1" w14:textId="77777777" w:rsidTr="009312BA">
        <w:trPr>
          <w:trHeight w:val="163"/>
        </w:trPr>
        <w:tc>
          <w:tcPr>
            <w:tcW w:w="0" w:type="auto"/>
            <w:hideMark/>
          </w:tcPr>
          <w:p w14:paraId="42065912"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Peptide</w:t>
            </w:r>
          </w:p>
        </w:tc>
        <w:tc>
          <w:tcPr>
            <w:tcW w:w="3659" w:type="dxa"/>
            <w:hideMark/>
          </w:tcPr>
          <w:p w14:paraId="0893D698"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hLf1-11 </w:t>
            </w:r>
          </w:p>
        </w:tc>
        <w:tc>
          <w:tcPr>
            <w:tcW w:w="4515" w:type="dxa"/>
            <w:hideMark/>
          </w:tcPr>
          <w:p w14:paraId="2A9C2A89"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Samples coated with the hLf1-11 peptide inhibited the early stages of bacterial growth.</w:t>
            </w:r>
          </w:p>
        </w:tc>
        <w:tc>
          <w:tcPr>
            <w:tcW w:w="2921" w:type="dxa"/>
          </w:tcPr>
          <w:p w14:paraId="44188EC7"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Prevention</w:t>
            </w:r>
          </w:p>
        </w:tc>
        <w:tc>
          <w:tcPr>
            <w:tcW w:w="1985" w:type="dxa"/>
          </w:tcPr>
          <w:p w14:paraId="7D2A4D4B" w14:textId="653883AD"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16/j.actbio.2014.03.026","ISBN":"1742-7061","ISSN":"18787568","PMID":"24704699","abstract":"Bacterial infection represents a major cause of implant failure in dentistry. A common approach to overcoming this issue and treating peri-implant infection consists in the use of antibiotics. However, the rise of multidrug-resistant bacteria poses serious concerns to this strategy. A promising alternative is the use of antimicrobial peptides due to their broad-spectrum activity against bacteria and reduced bacterial resistance responses. The aim of the present study was to determine the in vitro antibacterial activity of the human lactoferrin-derived peptide hLf1-11 anchored to titanium surfaces. To this end, titanium samples were functionalized with the hLf1-11 peptide either by silanization methods or physical adsorption. X-ray photoelectron spectroscopy analyses confirmed the successful covalent attachment of the hLf1-11 peptide onto titanium surfaces. Lactate dehydrogenase assay determined that hLf1-11 peptide did not affect fibroblast viability. An outstanding reduction in the adhesion and early stages of biofilm formation of Streptococcus sanguinis and Lactobacillus salivarius was observed on the biofunctionalized surfaces compared to control non-treated samples. Furthermore, samples coated with the hLf1-11 peptide inhibited the early stages of bacterial growth. Thus, this strategy holds great potential to develop antimicrobial biomaterials for dental applications. © 2014 Acta Materialia Inc. Published by Elsevier Ltd. All rights reserved.","author":[{"dropping-particle":"","family":"Godoy-Gallardo","given":"Maria","non-dropping-particle":"","parse-names":false,"suffix":""},{"dropping-particle":"","family":"Mas-Moruno","given":"Carlos","non-dropping-particle":"","parse-names":false,"suffix":""},{"dropping-particle":"","family":"Fernández-Calderón","given":"María C.","non-dropping-particle":"","parse-names":false,"suffix":""},{"dropping-particle":"","family":"Pérez-Giraldo","given":"Ciro","non-dropping-particle":"","parse-names":false,"suffix":""},{"dropping-particle":"","family":"Manero","given":"José M.","non-dropping-particle":"","parse-names":false,"suffix":""},{"dropping-particle":"","family":"Albericio","given":"Fernando","non-dropping-particle":"","parse-names":false,"suffix":""},{"dropping-particle":"","family":"Gil","given":"Francisco J.","non-dropping-particle":"","parse-names":false,"suffix":""},{"dropping-particle":"","family":"Rodríguez","given":"Daniel","non-dropping-particle":"","parse-names":false,"suffix":""}],"container-title":"Acta Biomaterialia","id":"ITEM-1","issue":"8","issued":{"date-parts":[["2014"]]},"page":"3522-3534","publisher":"Acta Materialia Inc.","title":"Covalent immobilization of hLf1-11 peptide on a titanium surface reduces bacterial adhesion and biofilm formation","type":"article-journal","volume":"10"},"uris":["http://www.mendeley.com/documents/?uuid=bcb66ed7-a64f-4a96-afd9-342c1d7f8ee4"]}],"mendeley":{"formattedCitation":"(Godoy-Gallardo et al., 2014)","plainTextFormattedCitation":"(Godoy-Gallardo et al., 2014)","previouslyFormattedCitation":"[84]"},"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Godoy-Gallardo et al., 2014)</w:t>
            </w:r>
            <w:r w:rsidRPr="009312BA">
              <w:rPr>
                <w:rFonts w:ascii="Times" w:hAnsi="Times" w:cstheme="minorHAnsi"/>
                <w:sz w:val="20"/>
                <w:szCs w:val="20"/>
              </w:rPr>
              <w:fldChar w:fldCharType="end"/>
            </w:r>
          </w:p>
        </w:tc>
      </w:tr>
      <w:tr w:rsidR="00372CA8" w:rsidRPr="009312BA" w14:paraId="2AEEA10E" w14:textId="77777777" w:rsidTr="009312BA">
        <w:trPr>
          <w:trHeight w:val="484"/>
        </w:trPr>
        <w:tc>
          <w:tcPr>
            <w:tcW w:w="0" w:type="auto"/>
            <w:hideMark/>
          </w:tcPr>
          <w:p w14:paraId="7F2F3559"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Peptide</w:t>
            </w:r>
          </w:p>
        </w:tc>
        <w:tc>
          <w:tcPr>
            <w:tcW w:w="3659" w:type="dxa"/>
            <w:hideMark/>
          </w:tcPr>
          <w:p w14:paraId="511EA459"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Mel4 and </w:t>
            </w:r>
            <w:proofErr w:type="spellStart"/>
            <w:r w:rsidRPr="009312BA">
              <w:rPr>
                <w:rFonts w:ascii="Times" w:hAnsi="Times" w:cstheme="minorHAnsi"/>
                <w:sz w:val="20"/>
                <w:szCs w:val="20"/>
              </w:rPr>
              <w:t>caspofungin</w:t>
            </w:r>
            <w:proofErr w:type="spellEnd"/>
          </w:p>
        </w:tc>
        <w:tc>
          <w:tcPr>
            <w:tcW w:w="4515" w:type="dxa"/>
            <w:hideMark/>
          </w:tcPr>
          <w:p w14:paraId="1F93BE7B"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The peptides significantly inhibited the growth of </w:t>
            </w:r>
            <w:r w:rsidRPr="009312BA">
              <w:rPr>
                <w:rFonts w:ascii="Times" w:hAnsi="Times" w:cstheme="minorHAnsi"/>
                <w:i/>
                <w:sz w:val="20"/>
                <w:szCs w:val="20"/>
              </w:rPr>
              <w:t xml:space="preserve">Candida </w:t>
            </w:r>
            <w:proofErr w:type="spellStart"/>
            <w:r w:rsidRPr="009312BA">
              <w:rPr>
                <w:rFonts w:ascii="Times" w:hAnsi="Times" w:cstheme="minorHAnsi"/>
                <w:i/>
                <w:sz w:val="20"/>
                <w:szCs w:val="20"/>
              </w:rPr>
              <w:t>albicans</w:t>
            </w:r>
            <w:proofErr w:type="spellEnd"/>
            <w:r w:rsidRPr="009312BA">
              <w:rPr>
                <w:rFonts w:ascii="Times" w:hAnsi="Times" w:cstheme="minorHAnsi"/>
                <w:sz w:val="20"/>
                <w:szCs w:val="20"/>
              </w:rPr>
              <w:t xml:space="preserve"> and </w:t>
            </w:r>
            <w:r w:rsidRPr="009312BA">
              <w:rPr>
                <w:rFonts w:ascii="Times" w:hAnsi="Times" w:cstheme="minorHAnsi"/>
                <w:i/>
                <w:sz w:val="20"/>
                <w:szCs w:val="20"/>
              </w:rPr>
              <w:t>Staphylococcus aureus</w:t>
            </w:r>
            <w:r w:rsidRPr="009312BA">
              <w:rPr>
                <w:rFonts w:ascii="Times" w:hAnsi="Times" w:cstheme="minorHAnsi"/>
                <w:sz w:val="20"/>
                <w:szCs w:val="20"/>
              </w:rPr>
              <w:t>, thus inhibiting their ability to form biofilm on the surfaces.</w:t>
            </w:r>
          </w:p>
        </w:tc>
        <w:tc>
          <w:tcPr>
            <w:tcW w:w="2921" w:type="dxa"/>
          </w:tcPr>
          <w:p w14:paraId="01FF277D"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Prevention</w:t>
            </w:r>
          </w:p>
        </w:tc>
        <w:tc>
          <w:tcPr>
            <w:tcW w:w="1985" w:type="dxa"/>
          </w:tcPr>
          <w:p w14:paraId="349A9FBB" w14:textId="5D5DD85F"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16/j.apmt.2018.04.003","ISBN":"0960-8923","ISSN":"23529407","PMID":"25697125","abstract":"In the oral cavity, dental implants are exposed to an environment rich in various microbes that can produce infectious biofilms on the implant surface. Here we report the development of two distinct antimicrobial coatings that prevent biofilm formation by fungi or bacteria. The antimicrobial peptides Mel4 and caspofungin were immobilized on titanium surfaces through reactions with radicals embedded within a mechanically robust, ion-assisted plasma polymerized (PP) film. The immobilization does not require additional chemical reagents and is achieved by simply incubating the surfaces at room temperature in a buffer solution containing the antimicrobial agent. The antibiotic-functionalized surfaces were rigorously washed with hot sodium dodecyl sulphate (SDS) to remove physisorbed molecules, and analyzed by time of flight secondary ion mass spectrometry (ToF-SIMS), which revealed characteristic fragments of the peptides and provided strong evidence for the covalent nature of the binding between the molecules and the PP coating. Both Candida albicans and Staphylococcus aureus pathogens were significantly inhibited in their ability to colonize the surfaces and form biofilms. Our findings suggest that antimicrobial surfaces fabricated using ion-assisted plasma polymerization have great potential for coatings on biomedical devices where activity against fungal and bacterial pathogens is required.","author":[{"dropping-particle":"","family":"Akhavan","given":"Behnam","non-dropping-particle":"","parse-names":false,"suffix":""},{"dropping-particle":"","family":"Michl","given":"Thomas D.","non-dropping-particle":"","parse-names":false,"suffix":""},{"dropping-particle":"","family":"Giles","given":"Carla","non-dropping-particle":"","parse-names":false,"suffix":""},{"dropping-particle":"","family":"Ho","given":"Kitty","non-dropping-particle":"","parse-names":false,"suffix":""},{"dropping-particle":"","family":"Martin","given":"Lewis","non-dropping-particle":"","parse-names":false,"suffix":""},{"dropping-particle":"","family":"Sharifahmadian","given":"Omid","non-dropping-particle":"","parse-names":false,"suffix":""},{"dropping-particle":"","family":"Wise","given":"Steven G.","non-dropping-particle":"","parse-names":false,"suffix":""},{"dropping-particle":"","family":"Coad","given":"Bryan R.","non-dropping-particle":"","parse-names":false,"suffix":""},{"dropping-particle":"","family":"Kumar","given":"Naresh","non-dropping-particle":"","parse-names":false,"suffix":""},{"dropping-particle":"","family":"Griesser","given":"Hans J.","non-dropping-particle":"","parse-names":false,"suffix":""},{"dropping-particle":"","family":"Bilek","given":"Marcela M.","non-dropping-particle":"","parse-names":false,"suffix":""}],"container-title":"Applied Materials Today","id":"ITEM-1","issued":{"date-parts":[["2018"]]},"page":"72-84","publisher":"Elsevier Ltd","title":"Plasma activated coatings with dual action against fungi and bacteria","type":"article-journal","volume":"12"},"uris":["http://www.mendeley.com/documents/?uuid=4e624049-06c6-4fad-bee7-c277b8bf334a"]}],"mendeley":{"formattedCitation":"(Akhavan et al., 2018)","plainTextFormattedCitation":"(Akhavan et al., 2018)","previouslyFormattedCitation":"[97]"},"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Akhavan et al., 2018)</w:t>
            </w:r>
            <w:r w:rsidRPr="009312BA">
              <w:rPr>
                <w:rFonts w:ascii="Times" w:hAnsi="Times" w:cstheme="minorHAnsi"/>
                <w:sz w:val="20"/>
                <w:szCs w:val="20"/>
              </w:rPr>
              <w:fldChar w:fldCharType="end"/>
            </w:r>
          </w:p>
        </w:tc>
      </w:tr>
      <w:tr w:rsidR="00372CA8" w:rsidRPr="009312BA" w14:paraId="5E07A62D" w14:textId="77777777" w:rsidTr="009312BA">
        <w:trPr>
          <w:trHeight w:val="440"/>
        </w:trPr>
        <w:tc>
          <w:tcPr>
            <w:tcW w:w="0" w:type="auto"/>
            <w:hideMark/>
          </w:tcPr>
          <w:p w14:paraId="1FA55195"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Peptide</w:t>
            </w:r>
          </w:p>
        </w:tc>
        <w:tc>
          <w:tcPr>
            <w:tcW w:w="3659" w:type="dxa"/>
            <w:hideMark/>
          </w:tcPr>
          <w:p w14:paraId="24377D26"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Bifunctional chimeric peptides, comprising a </w:t>
            </w:r>
            <w:proofErr w:type="spellStart"/>
            <w:r w:rsidRPr="009312BA">
              <w:rPr>
                <w:rFonts w:ascii="Times" w:hAnsi="Times" w:cstheme="minorHAnsi"/>
                <w:sz w:val="20"/>
                <w:szCs w:val="20"/>
              </w:rPr>
              <w:t>combinatorially</w:t>
            </w:r>
            <w:proofErr w:type="spellEnd"/>
            <w:r w:rsidRPr="009312BA">
              <w:rPr>
                <w:rFonts w:ascii="Times" w:hAnsi="Times" w:cstheme="minorHAnsi"/>
                <w:sz w:val="20"/>
                <w:szCs w:val="20"/>
              </w:rPr>
              <w:t>-selected titanium binding and computationally-designed antimicrobial domains (</w:t>
            </w:r>
            <w:proofErr w:type="spellStart"/>
            <w:r w:rsidRPr="009312BA">
              <w:rPr>
                <w:rFonts w:ascii="Times" w:hAnsi="Times" w:cstheme="minorHAnsi"/>
                <w:sz w:val="20"/>
                <w:szCs w:val="20"/>
              </w:rPr>
              <w:t>TiBPS</w:t>
            </w:r>
            <w:proofErr w:type="spellEnd"/>
            <w:r w:rsidRPr="009312BA">
              <w:rPr>
                <w:rFonts w:ascii="Times" w:hAnsi="Times" w:cstheme="minorHAnsi"/>
                <w:sz w:val="20"/>
                <w:szCs w:val="20"/>
              </w:rPr>
              <w:t>-AMP)</w:t>
            </w:r>
          </w:p>
        </w:tc>
        <w:tc>
          <w:tcPr>
            <w:tcW w:w="4515" w:type="dxa"/>
            <w:hideMark/>
          </w:tcPr>
          <w:p w14:paraId="7FC8E13C"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The bacterial adhesion studies demonstrated that chimeric peptides coatings provided antimicrobial property for the titanium implants.</w:t>
            </w:r>
          </w:p>
        </w:tc>
        <w:tc>
          <w:tcPr>
            <w:tcW w:w="2921" w:type="dxa"/>
          </w:tcPr>
          <w:p w14:paraId="5875B11C"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Prevention</w:t>
            </w:r>
          </w:p>
        </w:tc>
        <w:tc>
          <w:tcPr>
            <w:tcW w:w="1985" w:type="dxa"/>
          </w:tcPr>
          <w:p w14:paraId="361851D2" w14:textId="5D9FD7BF"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07/s11837-015-1350-7","ISBN":"4164805765","ISSN":"1047-4838","PMID":"25936845","author":[{"dropping-particle":"","family":"Yucesoy","given":"Deniz T.","non-dropping-particle":"","parse-names":false,"suffix":""},{"dropping-particle":"","family":"Hnilova","given":"Marketa","non-dropping-particle":"","parse-names":false,"suffix":""},{"dropping-particle":"","family":"Boone","given":"Kyle","non-dropping-particle":"","parse-names":false,"suffix":""},{"dropping-particle":"","family":"Arnold","given":"Paul M.","non-dropping-particle":"","parse-names":false,"suffix":""},{"dropping-particle":"","family":"Snead","given":"Malcolm L.","non-dropping-particle":"","parse-names":false,"suffix":""},{"dropping-particle":"","family":"Tamerler","given":"Candan","non-dropping-particle":"","parse-names":false,"suffix":""}],"container-title":"JOM","id":"ITEM-1","issue":"4","issued":{"date-parts":[["2015","4"]]},"page":"754-766","title":"Chimeric Peptides as Implant Functionalization Agents for Titanium Alloy Implants with Antimicrobial Properties","type":"article-journal","volume":"67"},"uris":["http://www.mendeley.com/documents/?uuid=74086fdc-8980-47d2-a8d9-caf4129acf17"]}],"mendeley":{"formattedCitation":"(Yucesoy et al., 2015)","plainTextFormattedCitation":"(Yucesoy et al., 2015)","previouslyFormattedCitation":"[111]"},"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Yucesoy et al., 2015)</w:t>
            </w:r>
            <w:r w:rsidRPr="009312BA">
              <w:rPr>
                <w:rFonts w:ascii="Times" w:hAnsi="Times" w:cstheme="minorHAnsi"/>
                <w:sz w:val="20"/>
                <w:szCs w:val="20"/>
              </w:rPr>
              <w:fldChar w:fldCharType="end"/>
            </w:r>
          </w:p>
        </w:tc>
      </w:tr>
      <w:tr w:rsidR="00372CA8" w:rsidRPr="009312BA" w14:paraId="24068F1C" w14:textId="77777777" w:rsidTr="009312BA">
        <w:trPr>
          <w:trHeight w:val="548"/>
        </w:trPr>
        <w:tc>
          <w:tcPr>
            <w:tcW w:w="0" w:type="auto"/>
            <w:hideMark/>
          </w:tcPr>
          <w:p w14:paraId="667EF1B9"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lastRenderedPageBreak/>
              <w:t>Probiotic</w:t>
            </w:r>
          </w:p>
        </w:tc>
        <w:tc>
          <w:tcPr>
            <w:tcW w:w="3659" w:type="dxa"/>
            <w:hideMark/>
          </w:tcPr>
          <w:p w14:paraId="2F0C3D32"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Live and heat-killed (HK) Lactic Acid Bacteria (LAB) </w:t>
            </w:r>
          </w:p>
        </w:tc>
        <w:tc>
          <w:tcPr>
            <w:tcW w:w="4515" w:type="dxa"/>
            <w:hideMark/>
          </w:tcPr>
          <w:p w14:paraId="03946BBA" w14:textId="77777777" w:rsidR="00372CA8" w:rsidRPr="009312BA" w:rsidRDefault="00372CA8" w:rsidP="009312BA">
            <w:pPr>
              <w:rPr>
                <w:rFonts w:ascii="Times" w:hAnsi="Times" w:cstheme="minorHAnsi"/>
                <w:sz w:val="20"/>
                <w:szCs w:val="20"/>
              </w:rPr>
            </w:pPr>
            <w:r w:rsidRPr="009312BA">
              <w:rPr>
                <w:rFonts w:ascii="Times" w:hAnsi="Times" w:cstheme="minorHAnsi"/>
                <w:sz w:val="20"/>
                <w:szCs w:val="20"/>
              </w:rPr>
              <w:t xml:space="preserve">Live and HK </w:t>
            </w:r>
            <w:r w:rsidRPr="009312BA">
              <w:rPr>
                <w:rFonts w:ascii="Times" w:hAnsi="Times" w:cstheme="minorHAnsi"/>
                <w:i/>
                <w:sz w:val="20"/>
                <w:szCs w:val="20"/>
              </w:rPr>
              <w:t xml:space="preserve">L. </w:t>
            </w:r>
            <w:proofErr w:type="spellStart"/>
            <w:r w:rsidRPr="009312BA">
              <w:rPr>
                <w:rFonts w:ascii="Times" w:hAnsi="Times" w:cstheme="minorHAnsi"/>
                <w:i/>
                <w:sz w:val="20"/>
                <w:szCs w:val="20"/>
              </w:rPr>
              <w:t>rhamnosus</w:t>
            </w:r>
            <w:proofErr w:type="spellEnd"/>
            <w:r w:rsidRPr="009312BA">
              <w:rPr>
                <w:rFonts w:ascii="Times" w:hAnsi="Times" w:cstheme="minorHAnsi"/>
                <w:sz w:val="20"/>
                <w:szCs w:val="20"/>
              </w:rPr>
              <w:t xml:space="preserve"> ATCC 53103 and </w:t>
            </w:r>
            <w:r w:rsidRPr="009312BA">
              <w:rPr>
                <w:rFonts w:ascii="Times" w:hAnsi="Times" w:cstheme="minorHAnsi"/>
                <w:i/>
                <w:sz w:val="20"/>
                <w:szCs w:val="20"/>
              </w:rPr>
              <w:t xml:space="preserve">L. </w:t>
            </w:r>
            <w:proofErr w:type="spellStart"/>
            <w:r w:rsidRPr="009312BA">
              <w:rPr>
                <w:rFonts w:ascii="Times" w:hAnsi="Times" w:cstheme="minorHAnsi"/>
                <w:i/>
                <w:sz w:val="20"/>
                <w:szCs w:val="20"/>
              </w:rPr>
              <w:t>paracasei</w:t>
            </w:r>
            <w:proofErr w:type="spellEnd"/>
            <w:r w:rsidRPr="009312BA">
              <w:rPr>
                <w:rFonts w:ascii="Times" w:hAnsi="Times" w:cstheme="minorHAnsi"/>
                <w:sz w:val="20"/>
                <w:szCs w:val="20"/>
              </w:rPr>
              <w:t xml:space="preserve"> B21060 inhibited streptococci biofilm formation by competition and displacement mechanisms with no substantial differences. </w:t>
            </w:r>
          </w:p>
        </w:tc>
        <w:tc>
          <w:tcPr>
            <w:tcW w:w="2921" w:type="dxa"/>
          </w:tcPr>
          <w:p w14:paraId="6FF579C3" w14:textId="77777777" w:rsidR="00372CA8" w:rsidRPr="009312BA" w:rsidRDefault="00372CA8" w:rsidP="009312BA">
            <w:pPr>
              <w:rPr>
                <w:rFonts w:ascii="Times" w:hAnsi="Times" w:cstheme="minorHAnsi"/>
                <w:color w:val="000000" w:themeColor="text1"/>
                <w:sz w:val="20"/>
                <w:szCs w:val="20"/>
              </w:rPr>
            </w:pPr>
            <w:r w:rsidRPr="009312BA">
              <w:rPr>
                <w:rFonts w:ascii="Times" w:hAnsi="Times" w:cstheme="minorHAnsi"/>
                <w:color w:val="000000" w:themeColor="text1"/>
                <w:sz w:val="20"/>
                <w:szCs w:val="20"/>
              </w:rPr>
              <w:t>Biofilm-Prevention</w:t>
            </w:r>
          </w:p>
        </w:tc>
        <w:tc>
          <w:tcPr>
            <w:tcW w:w="1985" w:type="dxa"/>
          </w:tcPr>
          <w:p w14:paraId="374D1AB6" w14:textId="4892DED6" w:rsidR="00372CA8" w:rsidRPr="009312BA" w:rsidRDefault="00372CA8" w:rsidP="009312BA">
            <w:pPr>
              <w:rPr>
                <w:rFonts w:ascii="Times" w:hAnsi="Times" w:cstheme="minorHAnsi"/>
                <w:sz w:val="20"/>
                <w:szCs w:val="20"/>
              </w:rPr>
            </w:pPr>
            <w:r w:rsidRPr="009312BA">
              <w:rPr>
                <w:rFonts w:ascii="Times" w:hAnsi="Times" w:cstheme="minorHAnsi"/>
                <w:sz w:val="20"/>
                <w:szCs w:val="20"/>
              </w:rPr>
              <w:fldChar w:fldCharType="begin" w:fldLock="1"/>
            </w:r>
            <w:r w:rsidR="009312BA" w:rsidRPr="009312BA">
              <w:rPr>
                <w:rFonts w:ascii="Times" w:hAnsi="Times" w:cstheme="minorHAnsi"/>
                <w:sz w:val="20"/>
                <w:szCs w:val="20"/>
              </w:rPr>
              <w:instrText>ADDIN CSL_CITATION {"citationItems":[{"id":"ITEM-1","itemData":{"DOI":"10.1016/j.archoralbio.2017.02.004","ISSN":"18791506","PMID":"28193570","abstract":"Objectives This research investigates the ability of live and heat-killed (HK) Lactic Acid Bacteria (LAB) to interfere with Streptococcus mutans ATCC 25175 and Streptococcus oralis ATCC 9811 during biofilm formation. Design Eight Lactobacillus spp. and two oral colonizers, pathogenic Streptococcus mutans and resident Streptococcus oralis, were characterized for their aggregation abilities, cell surface properties and biofilm formation ability on titanium surface. Then, the interference activity of selected live and HK Lactobacillus spp. during S. mutans and S. oralis biofilm development were performed. The cell-free culture supernatants (CFCS) anti-biofilm activity was also determined. Results LAB possess good abilities of auto-aggregation (from 14.19 to 28.97%) and of co-aggregation with S. oralis. The cell-surfaces characteristics were most pronounced in S. mutans and S. oralis, while the highest affinities to xylene and chloroform were observed in Lactobacillus rhamnosus ATCC 53103 (56.37%) and Lactobacillus paracasei B21060 (43.83%). S. mutans and S. oralis developed a biofilm on titanium surface, while LAB showed a limited or no ability to create biofilm. Live and HK L. rhamnosus ATCC 53103 and L. paracasei B21060 inhibited streptococci biofilm formation by competition and displacement mechanisms with no substantial differences. The CFCSs of both LAB strains, particularly the undiluted one of L. paracasei B21060, decreased S. mutans and S. oralis biofilm formation. Conclusions This study evidenced the association of LAB aggregation abilities and cell-surface properties with the LAB-mediated inhibition of S. mutans and S. oralis biofilm formation. Lactobacilli showed different mechanisms of action and peculiar strain-specific characteristics, maintained also in the heat-killed LAB.","author":[{"dropping-particle":"","family":"Ciandrini","given":"E.","non-dropping-particle":"","parse-names":false,"suffix":""},{"dropping-particle":"","family":"Campana","given":"R.","non-dropping-particle":"","parse-names":false,"suffix":""},{"dropping-particle":"","family":"Baffone","given":"W.","non-dropping-particle":"","parse-names":false,"suffix":""}],"container-title":"Archives of Oral Biology","id":"ITEM-1","issued":{"date-parts":[["2017"]]},"page":"48-57","publisher":"Elsevier Ltd","title":"Live and heat-killed Lactobacillus spp. interfere with Streptococcus mutans and Streptococcus oralis during biofilm development on titanium surface","type":"article-journal","volume":"78"},"uris":["http://www.mendeley.com/documents/?uuid=468fe426-c4fd-4a9d-b59f-d05c236b98aa"]}],"mendeley":{"formattedCitation":"(Ciandrini et al., 2017)","plainTextFormattedCitation":"(Ciandrini et al., 2017)","previouslyFormattedCitation":"[95]"},"properties":{"noteIndex":0},"schema":"https://github.com/citation-style-language/schema/raw/master/csl-citation.json"}</w:instrText>
            </w:r>
            <w:r w:rsidRPr="009312BA">
              <w:rPr>
                <w:rFonts w:ascii="Times" w:hAnsi="Times" w:cstheme="minorHAnsi"/>
                <w:sz w:val="20"/>
                <w:szCs w:val="20"/>
              </w:rPr>
              <w:fldChar w:fldCharType="separate"/>
            </w:r>
            <w:r w:rsidR="009312BA" w:rsidRPr="009312BA">
              <w:rPr>
                <w:rFonts w:ascii="Times" w:hAnsi="Times" w:cstheme="minorHAnsi"/>
                <w:noProof/>
                <w:sz w:val="20"/>
                <w:szCs w:val="20"/>
              </w:rPr>
              <w:t>(Ciandrini et al., 2017)</w:t>
            </w:r>
            <w:r w:rsidRPr="009312BA">
              <w:rPr>
                <w:rFonts w:ascii="Times" w:hAnsi="Times" w:cstheme="minorHAnsi"/>
                <w:sz w:val="20"/>
                <w:szCs w:val="20"/>
              </w:rPr>
              <w:fldChar w:fldCharType="end"/>
            </w:r>
          </w:p>
        </w:tc>
      </w:tr>
    </w:tbl>
    <w:p w14:paraId="2AACFA97" w14:textId="77777777" w:rsidR="00372CA8" w:rsidRDefault="00372CA8" w:rsidP="009312BA">
      <w:pPr>
        <w:rPr>
          <w:rFonts w:ascii="Times" w:hAnsi="Times" w:cstheme="minorHAnsi"/>
          <w:b/>
          <w:sz w:val="20"/>
          <w:szCs w:val="20"/>
        </w:rPr>
      </w:pPr>
    </w:p>
    <w:p w14:paraId="1B9F8AE9" w14:textId="77777777" w:rsidR="009312BA" w:rsidRDefault="009312BA" w:rsidP="009312BA">
      <w:pPr>
        <w:rPr>
          <w:rFonts w:ascii="Times" w:hAnsi="Times" w:cstheme="minorHAnsi"/>
          <w:b/>
          <w:sz w:val="20"/>
          <w:szCs w:val="20"/>
        </w:rPr>
      </w:pPr>
    </w:p>
    <w:p w14:paraId="52A0D925" w14:textId="77777777" w:rsidR="009312BA" w:rsidRDefault="009312BA" w:rsidP="009312BA">
      <w:pPr>
        <w:rPr>
          <w:rFonts w:ascii="Times" w:hAnsi="Times" w:cstheme="minorHAnsi"/>
          <w:b/>
          <w:sz w:val="20"/>
          <w:szCs w:val="20"/>
        </w:rPr>
      </w:pPr>
    </w:p>
    <w:p w14:paraId="7FB74BBC" w14:textId="77777777" w:rsidR="009312BA" w:rsidRPr="009312BA" w:rsidRDefault="009312BA" w:rsidP="009312BA">
      <w:pPr>
        <w:rPr>
          <w:rFonts w:ascii="Times" w:hAnsi="Times" w:cstheme="minorHAnsi"/>
          <w:b/>
          <w:sz w:val="20"/>
          <w:szCs w:val="20"/>
        </w:rPr>
      </w:pPr>
    </w:p>
    <w:p w14:paraId="49164F64" w14:textId="200632E7" w:rsidR="00372CA8" w:rsidRPr="009312BA" w:rsidRDefault="009312BA" w:rsidP="009312BA">
      <w:pPr>
        <w:rPr>
          <w:rFonts w:ascii="Times" w:hAnsi="Times" w:cstheme="minorHAnsi"/>
          <w:b/>
          <w:sz w:val="20"/>
          <w:szCs w:val="20"/>
        </w:rPr>
      </w:pPr>
      <w:r w:rsidRPr="009312BA">
        <w:rPr>
          <w:rFonts w:ascii="Times" w:hAnsi="Times" w:cstheme="minorHAnsi"/>
          <w:b/>
          <w:sz w:val="20"/>
          <w:szCs w:val="20"/>
        </w:rPr>
        <w:t>References</w:t>
      </w:r>
    </w:p>
    <w:p w14:paraId="5C937541" w14:textId="77777777" w:rsidR="009312BA" w:rsidRPr="009312BA" w:rsidRDefault="009312BA" w:rsidP="009312BA">
      <w:pPr>
        <w:rPr>
          <w:rFonts w:ascii="Times" w:hAnsi="Times" w:cstheme="minorHAnsi"/>
          <w:sz w:val="20"/>
          <w:szCs w:val="20"/>
        </w:rPr>
      </w:pPr>
    </w:p>
    <w:p w14:paraId="2909E1D2"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b/>
          <w:sz w:val="20"/>
          <w:szCs w:val="20"/>
        </w:rPr>
        <w:fldChar w:fldCharType="begin" w:fldLock="1"/>
      </w:r>
      <w:r w:rsidRPr="009312BA">
        <w:rPr>
          <w:rFonts w:ascii="Times" w:hAnsi="Times" w:cstheme="minorHAnsi"/>
          <w:b/>
          <w:sz w:val="20"/>
          <w:szCs w:val="20"/>
        </w:rPr>
        <w:instrText xml:space="preserve">ADDIN Mendeley Bibliography CSL_BIBLIOGRAPHY </w:instrText>
      </w:r>
      <w:r w:rsidRPr="009312BA">
        <w:rPr>
          <w:rFonts w:ascii="Times" w:hAnsi="Times" w:cstheme="minorHAnsi"/>
          <w:b/>
          <w:sz w:val="20"/>
          <w:szCs w:val="20"/>
        </w:rPr>
        <w:fldChar w:fldCharType="separate"/>
      </w:r>
      <w:r w:rsidRPr="009312BA">
        <w:rPr>
          <w:rFonts w:ascii="Times" w:hAnsi="Times" w:cstheme="minorHAnsi"/>
          <w:noProof/>
          <w:sz w:val="20"/>
          <w:szCs w:val="20"/>
        </w:rPr>
        <w:t xml:space="preserve">Akhavan, B., Michl, T. D., Giles, C., Ho, K., Martin, L., Sharifahmadian, O., et al. (2018). Plasma activated coatings with dual action against fungi and bacteria. </w:t>
      </w:r>
      <w:r w:rsidRPr="009312BA">
        <w:rPr>
          <w:rFonts w:ascii="Times" w:hAnsi="Times" w:cstheme="minorHAnsi"/>
          <w:i/>
          <w:iCs/>
          <w:noProof/>
          <w:sz w:val="20"/>
          <w:szCs w:val="20"/>
        </w:rPr>
        <w:t>Appl. Mater. Today</w:t>
      </w:r>
      <w:r w:rsidRPr="009312BA">
        <w:rPr>
          <w:rFonts w:ascii="Times" w:hAnsi="Times" w:cstheme="minorHAnsi"/>
          <w:noProof/>
          <w:sz w:val="20"/>
          <w:szCs w:val="20"/>
        </w:rPr>
        <w:t xml:space="preserve"> 12, 72–84. doi:10.1016/j.apmt.2018.04.003.</w:t>
      </w:r>
    </w:p>
    <w:p w14:paraId="7B290FB9"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Al-Hashedi, A. A., Laurenti, M., Amine Mezour, M., Basiri, T., Touazine, H., Jahazi, M., et al. (2018). Advanced inorganic nanocomposite for decontaminating titanium dental implants. </w:t>
      </w:r>
      <w:r w:rsidRPr="009312BA">
        <w:rPr>
          <w:rFonts w:ascii="Times" w:hAnsi="Times" w:cstheme="minorHAnsi"/>
          <w:i/>
          <w:iCs/>
          <w:noProof/>
          <w:sz w:val="20"/>
          <w:szCs w:val="20"/>
        </w:rPr>
        <w:t>J. Biomed. Mater. Res. - Part B Appl. Biomater.</w:t>
      </w:r>
      <w:r w:rsidRPr="009312BA">
        <w:rPr>
          <w:rFonts w:ascii="Times" w:hAnsi="Times" w:cstheme="minorHAnsi"/>
          <w:noProof/>
          <w:sz w:val="20"/>
          <w:szCs w:val="20"/>
        </w:rPr>
        <w:t>, 1–12. doi:10.1002/jbm.b.34170.</w:t>
      </w:r>
    </w:p>
    <w:p w14:paraId="714D359F"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Baffone, W., Sorgente, G., Campana, R., Patrone, V., Sisti, D., and Falcioni, T. (2011). Comparative effect of chlorhexidine and some mouthrinses on bacterial biofilm formation on titanium surface. </w:t>
      </w:r>
      <w:r w:rsidRPr="009312BA">
        <w:rPr>
          <w:rFonts w:ascii="Times" w:hAnsi="Times" w:cstheme="minorHAnsi"/>
          <w:i/>
          <w:iCs/>
          <w:noProof/>
          <w:sz w:val="20"/>
          <w:szCs w:val="20"/>
        </w:rPr>
        <w:t>Curr. Microbiol.</w:t>
      </w:r>
      <w:r w:rsidRPr="009312BA">
        <w:rPr>
          <w:rFonts w:ascii="Times" w:hAnsi="Times" w:cstheme="minorHAnsi"/>
          <w:noProof/>
          <w:sz w:val="20"/>
          <w:szCs w:val="20"/>
        </w:rPr>
        <w:t xml:space="preserve"> 62, 445–451. doi:10.1007/s00284-010-9727-x.</w:t>
      </w:r>
    </w:p>
    <w:p w14:paraId="3A0F1A0F"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Bürgers, R., Witecy, C., Hahnel, S., and Gosau, M. (2012). The effect of various topical peri-implantitis antiseptics on Staphylococcus epidermidis, Candida albicans, and Streptococcus sanguinis. </w:t>
      </w:r>
      <w:r w:rsidRPr="009312BA">
        <w:rPr>
          <w:rFonts w:ascii="Times" w:hAnsi="Times" w:cstheme="minorHAnsi"/>
          <w:i/>
          <w:iCs/>
          <w:noProof/>
          <w:sz w:val="20"/>
          <w:szCs w:val="20"/>
        </w:rPr>
        <w:t>Arch. Oral Biol.</w:t>
      </w:r>
      <w:r w:rsidRPr="009312BA">
        <w:rPr>
          <w:rFonts w:ascii="Times" w:hAnsi="Times" w:cstheme="minorHAnsi"/>
          <w:noProof/>
          <w:sz w:val="20"/>
          <w:szCs w:val="20"/>
        </w:rPr>
        <w:t xml:space="preserve"> 57, 940–947. doi:10.1016/j.archoralbio.2012.01.015.</w:t>
      </w:r>
    </w:p>
    <w:p w14:paraId="706790AE"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Canullo, L., Genova, T., Wang, H.-L., Carossa, S., and Mussano, F. (2017). Plasma of Argon Increases Cell Attachment and Bacterial Decontamination on Different Implant Surfaces. </w:t>
      </w:r>
      <w:r w:rsidRPr="009312BA">
        <w:rPr>
          <w:rFonts w:ascii="Times" w:hAnsi="Times" w:cstheme="minorHAnsi"/>
          <w:i/>
          <w:iCs/>
          <w:noProof/>
          <w:sz w:val="20"/>
          <w:szCs w:val="20"/>
        </w:rPr>
        <w:t>Int. J. Oral Maxillofac. Implants</w:t>
      </w:r>
      <w:r w:rsidRPr="009312BA">
        <w:rPr>
          <w:rFonts w:ascii="Times" w:hAnsi="Times" w:cstheme="minorHAnsi"/>
          <w:noProof/>
          <w:sz w:val="20"/>
          <w:szCs w:val="20"/>
        </w:rPr>
        <w:t xml:space="preserve"> 32, 1315–1323. doi:10.11607/jomi.5777.</w:t>
      </w:r>
    </w:p>
    <w:p w14:paraId="50265E3E"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Chen, C.-C. C.-J., Chen, C.-C. C.-J., and Ding, S.-J. (2016). Effectiveness of Hypochlorous Acid to Reduce the Biofilms on Titanium Alloy Surfaces in Vitro. </w:t>
      </w:r>
      <w:r w:rsidRPr="009312BA">
        <w:rPr>
          <w:rFonts w:ascii="Times" w:hAnsi="Times" w:cstheme="minorHAnsi"/>
          <w:i/>
          <w:iCs/>
          <w:noProof/>
          <w:sz w:val="20"/>
          <w:szCs w:val="20"/>
        </w:rPr>
        <w:t>Int. J. Mol. Sci.</w:t>
      </w:r>
      <w:r w:rsidRPr="009312BA">
        <w:rPr>
          <w:rFonts w:ascii="Times" w:hAnsi="Times" w:cstheme="minorHAnsi"/>
          <w:noProof/>
          <w:sz w:val="20"/>
          <w:szCs w:val="20"/>
        </w:rPr>
        <w:t xml:space="preserve"> 17, 1161. doi:10.3390/ijms17071161.</w:t>
      </w:r>
    </w:p>
    <w:p w14:paraId="6AFA5440"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Ciandrini, E., Campana, R., and Baffone, W. (2017). Live and heat-killed Lactobacillus spp. interfere with Streptococcus mutans and Streptococcus oralis during biofilm development on titanium surface. </w:t>
      </w:r>
      <w:r w:rsidRPr="009312BA">
        <w:rPr>
          <w:rFonts w:ascii="Times" w:hAnsi="Times" w:cstheme="minorHAnsi"/>
          <w:i/>
          <w:iCs/>
          <w:noProof/>
          <w:sz w:val="20"/>
          <w:szCs w:val="20"/>
        </w:rPr>
        <w:t>Arch. Oral Biol.</w:t>
      </w:r>
      <w:r w:rsidRPr="009312BA">
        <w:rPr>
          <w:rFonts w:ascii="Times" w:hAnsi="Times" w:cstheme="minorHAnsi"/>
          <w:noProof/>
          <w:sz w:val="20"/>
          <w:szCs w:val="20"/>
        </w:rPr>
        <w:t xml:space="preserve"> 78, 48–57. doi:10.1016/j.archoralbio.2017.02.004.</w:t>
      </w:r>
    </w:p>
    <w:p w14:paraId="207F1263"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Ciandrini, E., Campana, R., Federici, S., Manti, A., Battistelli, M., Falcieri, E., et al. (2014). In vitro activity of Carvacrol against titanium-adherent oral biofilms and planktonic cultures. </w:t>
      </w:r>
      <w:r w:rsidRPr="009312BA">
        <w:rPr>
          <w:rFonts w:ascii="Times" w:hAnsi="Times" w:cstheme="minorHAnsi"/>
          <w:i/>
          <w:iCs/>
          <w:noProof/>
          <w:sz w:val="20"/>
          <w:szCs w:val="20"/>
        </w:rPr>
        <w:t>Clin. Oral Investig.</w:t>
      </w:r>
      <w:r w:rsidRPr="009312BA">
        <w:rPr>
          <w:rFonts w:ascii="Times" w:hAnsi="Times" w:cstheme="minorHAnsi"/>
          <w:noProof/>
          <w:sz w:val="20"/>
          <w:szCs w:val="20"/>
        </w:rPr>
        <w:t xml:space="preserve"> 18, 2001–2013. doi:10.1007/s00784-013-1179-9.</w:t>
      </w:r>
    </w:p>
    <w:p w14:paraId="45F1329C"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Cruz, H. V., Henriques, M., Teughels, W., Celis, J. P., and Rocha, L. A. (2015). Combined Influence of Fluoride and Biofilms on the Biotribocorrosion Behavior of Titanium Used for Dental Applications. </w:t>
      </w:r>
      <w:r w:rsidRPr="009312BA">
        <w:rPr>
          <w:rFonts w:ascii="Times" w:hAnsi="Times" w:cstheme="minorHAnsi"/>
          <w:i/>
          <w:iCs/>
          <w:noProof/>
          <w:sz w:val="20"/>
          <w:szCs w:val="20"/>
        </w:rPr>
        <w:t>J. Bio- Tribo-Corrosion</w:t>
      </w:r>
      <w:r w:rsidRPr="009312BA">
        <w:rPr>
          <w:rFonts w:ascii="Times" w:hAnsi="Times" w:cstheme="minorHAnsi"/>
          <w:noProof/>
          <w:sz w:val="20"/>
          <w:szCs w:val="20"/>
        </w:rPr>
        <w:t xml:space="preserve"> 1. doi:10.1007/s40735-015-0021-0.</w:t>
      </w:r>
    </w:p>
    <w:p w14:paraId="512F71EC"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Diab Al-Radha, A. S., Younes, C., Diab, B. S., and Jenkinson, H. F. (2013). Essential Oils and Zirconia Dental Implant Materials. </w:t>
      </w:r>
      <w:r w:rsidRPr="009312BA">
        <w:rPr>
          <w:rFonts w:ascii="Times" w:hAnsi="Times" w:cstheme="minorHAnsi"/>
          <w:i/>
          <w:iCs/>
          <w:noProof/>
          <w:sz w:val="20"/>
          <w:szCs w:val="20"/>
        </w:rPr>
        <w:t>Int. J. Oral Maxillofac. Implants</w:t>
      </w:r>
      <w:r w:rsidRPr="009312BA">
        <w:rPr>
          <w:rFonts w:ascii="Times" w:hAnsi="Times" w:cstheme="minorHAnsi"/>
          <w:noProof/>
          <w:sz w:val="20"/>
          <w:szCs w:val="20"/>
        </w:rPr>
        <w:t xml:space="preserve"> 28, 1497–1505. doi:10.11607/jomi.3142.</w:t>
      </w:r>
    </w:p>
    <w:p w14:paraId="2432501D"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Dostie, S., Alkadi, L. T., Owen, G., Bi, J., Shen, Y., Haapasalo, M., et al. (2017). Chemotherapeutic decontamination of dental implants colonized by mature multispecies oral biofilm. </w:t>
      </w:r>
      <w:r w:rsidRPr="009312BA">
        <w:rPr>
          <w:rFonts w:ascii="Times" w:hAnsi="Times" w:cstheme="minorHAnsi"/>
          <w:i/>
          <w:iCs/>
          <w:noProof/>
          <w:sz w:val="20"/>
          <w:szCs w:val="20"/>
        </w:rPr>
        <w:t>J. Clin. Periodontol.</w:t>
      </w:r>
      <w:r w:rsidRPr="009312BA">
        <w:rPr>
          <w:rFonts w:ascii="Times" w:hAnsi="Times" w:cstheme="minorHAnsi"/>
          <w:noProof/>
          <w:sz w:val="20"/>
          <w:szCs w:val="20"/>
        </w:rPr>
        <w:t xml:space="preserve"> 44, 403–409. doi:10.1111/jcpe.12699.</w:t>
      </w:r>
    </w:p>
    <w:p w14:paraId="39383929"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Fukushima, A., Mayanagi, G., Sasaki, K., and Takahashi, N. (2018). Corrosive effects of fluoride on titanium under artificial biofilm. </w:t>
      </w:r>
      <w:r w:rsidRPr="009312BA">
        <w:rPr>
          <w:rFonts w:ascii="Times" w:hAnsi="Times" w:cstheme="minorHAnsi"/>
          <w:i/>
          <w:iCs/>
          <w:noProof/>
          <w:sz w:val="20"/>
          <w:szCs w:val="20"/>
        </w:rPr>
        <w:t>J. Prosthodont. Res.</w:t>
      </w:r>
      <w:r w:rsidRPr="009312BA">
        <w:rPr>
          <w:rFonts w:ascii="Times" w:hAnsi="Times" w:cstheme="minorHAnsi"/>
          <w:noProof/>
          <w:sz w:val="20"/>
          <w:szCs w:val="20"/>
        </w:rPr>
        <w:t xml:space="preserve"> 62, 104–109. doi:10.1016/j.jpor.2017.08.004.</w:t>
      </w:r>
    </w:p>
    <w:p w14:paraId="3CF59E74"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Godoy-Gallardo, M., Mas-Moruno, C., Fernández-Calderón, M. C., Pérez-Giraldo, C., Manero, J. M., Albericio, F., et al. (2014). Covalent immobilization of hLf1-11 peptide on a titanium surface reduces bacterial adhesion and biofilm formation. </w:t>
      </w:r>
      <w:r w:rsidRPr="009312BA">
        <w:rPr>
          <w:rFonts w:ascii="Times" w:hAnsi="Times" w:cstheme="minorHAnsi"/>
          <w:i/>
          <w:iCs/>
          <w:noProof/>
          <w:sz w:val="20"/>
          <w:szCs w:val="20"/>
        </w:rPr>
        <w:t>Acta Biomater.</w:t>
      </w:r>
      <w:r w:rsidRPr="009312BA">
        <w:rPr>
          <w:rFonts w:ascii="Times" w:hAnsi="Times" w:cstheme="minorHAnsi"/>
          <w:noProof/>
          <w:sz w:val="20"/>
          <w:szCs w:val="20"/>
        </w:rPr>
        <w:t xml:space="preserve"> 10, 3522–3534. doi:10.1016/j.actbio.2014.03.026.</w:t>
      </w:r>
    </w:p>
    <w:p w14:paraId="35CCA9B3"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Holmberg, K. V., Abdolhosseini, M., Li, Y., Chen, X., Gorr, S. U., and Aparicio, C. (2013). Bio-inspired stable antimicrobial peptide coatings for dental applications. </w:t>
      </w:r>
      <w:r w:rsidRPr="009312BA">
        <w:rPr>
          <w:rFonts w:ascii="Times" w:hAnsi="Times" w:cstheme="minorHAnsi"/>
          <w:i/>
          <w:iCs/>
          <w:noProof/>
          <w:sz w:val="20"/>
          <w:szCs w:val="20"/>
        </w:rPr>
        <w:t>Acta Biomater.</w:t>
      </w:r>
      <w:r w:rsidRPr="009312BA">
        <w:rPr>
          <w:rFonts w:ascii="Times" w:hAnsi="Times" w:cstheme="minorHAnsi"/>
          <w:noProof/>
          <w:sz w:val="20"/>
          <w:szCs w:val="20"/>
        </w:rPr>
        <w:t xml:space="preserve"> 9, 8224–8231. doi:10.1016/j.actbio.2013.06.017.</w:t>
      </w:r>
    </w:p>
    <w:p w14:paraId="0796FE8A"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Kotsakis, G. A., Lan, C., Barbosa, J., Lill, K., Chen, R., Rudney, J., et al. (2016). Antimicrobial Agents Used in the Treatment of Peri-Implantitis Alter the Physicochemistry </w:t>
      </w:r>
      <w:r w:rsidRPr="009312BA">
        <w:rPr>
          <w:rFonts w:ascii="Times" w:hAnsi="Times" w:cstheme="minorHAnsi"/>
          <w:noProof/>
          <w:sz w:val="20"/>
          <w:szCs w:val="20"/>
        </w:rPr>
        <w:lastRenderedPageBreak/>
        <w:t xml:space="preserve">and Cytocompatibility of Titanium Surfaces. </w:t>
      </w:r>
      <w:r w:rsidRPr="009312BA">
        <w:rPr>
          <w:rFonts w:ascii="Times" w:hAnsi="Times" w:cstheme="minorHAnsi"/>
          <w:i/>
          <w:iCs/>
          <w:noProof/>
          <w:sz w:val="20"/>
          <w:szCs w:val="20"/>
        </w:rPr>
        <w:t>J. Periodontol.</w:t>
      </w:r>
      <w:r w:rsidRPr="009312BA">
        <w:rPr>
          <w:rFonts w:ascii="Times" w:hAnsi="Times" w:cstheme="minorHAnsi"/>
          <w:noProof/>
          <w:sz w:val="20"/>
          <w:szCs w:val="20"/>
        </w:rPr>
        <w:t xml:space="preserve"> 87, 809–819. doi:10.1902/jop.2016.150684.</w:t>
      </w:r>
    </w:p>
    <w:p w14:paraId="46AFA4B0"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Montelongo-Jauregui, D., Srinivasan, A., Ramasubramanian, A., and Lopez-Ribot, J. (2018). An In Vitro Model for Candida albicans–Streptococcus gordonii Biofilms on Titanium Surfaces. </w:t>
      </w:r>
      <w:r w:rsidRPr="009312BA">
        <w:rPr>
          <w:rFonts w:ascii="Times" w:hAnsi="Times" w:cstheme="minorHAnsi"/>
          <w:i/>
          <w:iCs/>
          <w:noProof/>
          <w:sz w:val="20"/>
          <w:szCs w:val="20"/>
        </w:rPr>
        <w:t>J. Fungi</w:t>
      </w:r>
      <w:r w:rsidRPr="009312BA">
        <w:rPr>
          <w:rFonts w:ascii="Times" w:hAnsi="Times" w:cstheme="minorHAnsi"/>
          <w:noProof/>
          <w:sz w:val="20"/>
          <w:szCs w:val="20"/>
        </w:rPr>
        <w:t xml:space="preserve"> 4, 66. doi:10.3390/jof4020066.</w:t>
      </w:r>
    </w:p>
    <w:p w14:paraId="5B4DC263"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Ntrouka, V., Hoogenkamp, M., Zaura, E., and Van der Weijden, F. (2011). The effect of chemotherapeutic agents on titanium-adherent biofilms. </w:t>
      </w:r>
      <w:r w:rsidRPr="009312BA">
        <w:rPr>
          <w:rFonts w:ascii="Times" w:hAnsi="Times" w:cstheme="minorHAnsi"/>
          <w:i/>
          <w:iCs/>
          <w:noProof/>
          <w:sz w:val="20"/>
          <w:szCs w:val="20"/>
        </w:rPr>
        <w:t>Clin. Oral Implants Res.</w:t>
      </w:r>
      <w:r w:rsidRPr="009312BA">
        <w:rPr>
          <w:rFonts w:ascii="Times" w:hAnsi="Times" w:cstheme="minorHAnsi"/>
          <w:noProof/>
          <w:sz w:val="20"/>
          <w:szCs w:val="20"/>
        </w:rPr>
        <w:t xml:space="preserve"> 22, 1227–1234. doi:10.1111/j.1600-0501.2010.02085.x.</w:t>
      </w:r>
    </w:p>
    <w:p w14:paraId="5127309F"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Ramesh, D., Sridhar, S., Siddiqui, D. A., Valderrama, P., and Rodrigues, D. C. (2017). Detoxification of Titanium Implant Surfaces: Evaluation of Surface Morphology and Bone-Forming Cell Compatibility. </w:t>
      </w:r>
      <w:r w:rsidRPr="009312BA">
        <w:rPr>
          <w:rFonts w:ascii="Times" w:hAnsi="Times" w:cstheme="minorHAnsi"/>
          <w:i/>
          <w:iCs/>
          <w:noProof/>
          <w:sz w:val="20"/>
          <w:szCs w:val="20"/>
        </w:rPr>
        <w:t>J. Bio- Tribo-Corrosion</w:t>
      </w:r>
      <w:r w:rsidRPr="009312BA">
        <w:rPr>
          <w:rFonts w:ascii="Times" w:hAnsi="Times" w:cstheme="minorHAnsi"/>
          <w:noProof/>
          <w:sz w:val="20"/>
          <w:szCs w:val="20"/>
        </w:rPr>
        <w:t xml:space="preserve"> 3, 1–13. doi:10.1007/s40735-017-0111-2.</w:t>
      </w:r>
    </w:p>
    <w:p w14:paraId="678129BD"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Roberts, J. L., Khan, S., Emanuel, C., Powell, L. C., Pritchard, M. F., Onsøyen, E., et al. (2013). An in vitro study of alginate oligomer therapies on oral biofilms. </w:t>
      </w:r>
      <w:r w:rsidRPr="009312BA">
        <w:rPr>
          <w:rFonts w:ascii="Times" w:hAnsi="Times" w:cstheme="minorHAnsi"/>
          <w:i/>
          <w:iCs/>
          <w:noProof/>
          <w:sz w:val="20"/>
          <w:szCs w:val="20"/>
        </w:rPr>
        <w:t>J. Dent.</w:t>
      </w:r>
      <w:r w:rsidRPr="009312BA">
        <w:rPr>
          <w:rFonts w:ascii="Times" w:hAnsi="Times" w:cstheme="minorHAnsi"/>
          <w:noProof/>
          <w:sz w:val="20"/>
          <w:szCs w:val="20"/>
        </w:rPr>
        <w:t xml:space="preserve"> 41, 892–899. doi:10.1016/j.jdent.2013.07.011.</w:t>
      </w:r>
    </w:p>
    <w:p w14:paraId="612B19AA"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Sahrmann, P., Zehnder, M., Mohn, D., Meier, A., Imfeld, T., and Thurnheer, T. (2014). Effect of Low Direct Current on Anaerobic Multispecies Biofilm Adhering to a Titanium Implant Surface. </w:t>
      </w:r>
      <w:r w:rsidRPr="009312BA">
        <w:rPr>
          <w:rFonts w:ascii="Times" w:hAnsi="Times" w:cstheme="minorHAnsi"/>
          <w:i/>
          <w:iCs/>
          <w:noProof/>
          <w:sz w:val="20"/>
          <w:szCs w:val="20"/>
        </w:rPr>
        <w:t>Clin. Implant Dent. Relat. Res.</w:t>
      </w:r>
      <w:r w:rsidRPr="009312BA">
        <w:rPr>
          <w:rFonts w:ascii="Times" w:hAnsi="Times" w:cstheme="minorHAnsi"/>
          <w:noProof/>
          <w:sz w:val="20"/>
          <w:szCs w:val="20"/>
        </w:rPr>
        <w:t xml:space="preserve"> 16, 552–556. doi:10.1111/cid.12018.</w:t>
      </w:r>
    </w:p>
    <w:p w14:paraId="4D847F13"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Schneider, S., Rudolph, M., Bause, V., and Terfort, A. (2018). Electrochemical removal of biofilms from titanium dental implant surfaces. </w:t>
      </w:r>
      <w:r w:rsidRPr="009312BA">
        <w:rPr>
          <w:rFonts w:ascii="Times" w:hAnsi="Times" w:cstheme="minorHAnsi"/>
          <w:i/>
          <w:iCs/>
          <w:noProof/>
          <w:sz w:val="20"/>
          <w:szCs w:val="20"/>
        </w:rPr>
        <w:t>Bioelectrochemistry</w:t>
      </w:r>
      <w:r w:rsidRPr="009312BA">
        <w:rPr>
          <w:rFonts w:ascii="Times" w:hAnsi="Times" w:cstheme="minorHAnsi"/>
          <w:noProof/>
          <w:sz w:val="20"/>
          <w:szCs w:val="20"/>
        </w:rPr>
        <w:t xml:space="preserve"> 121, 84–94. doi:10.1016/j.bioelechem.2018.01.008.</w:t>
      </w:r>
    </w:p>
    <w:p w14:paraId="6F0BE074"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Souza, J. G. S., Cordeiro, J. M., Lima, C. V., and Barão, V. A. R. (2018). Citric acid reduces oral biofilm and influences the electrochemical behavior of Titanium: An </w:t>
      </w:r>
      <w:r w:rsidRPr="009312BA">
        <w:rPr>
          <w:rFonts w:ascii="Times" w:hAnsi="Times" w:cstheme="minorHAnsi"/>
          <w:i/>
          <w:iCs/>
          <w:noProof/>
          <w:sz w:val="20"/>
          <w:szCs w:val="20"/>
        </w:rPr>
        <w:t>in situ</w:t>
      </w:r>
      <w:r w:rsidRPr="009312BA">
        <w:rPr>
          <w:rFonts w:ascii="Times" w:hAnsi="Times" w:cstheme="minorHAnsi"/>
          <w:noProof/>
          <w:sz w:val="20"/>
          <w:szCs w:val="20"/>
        </w:rPr>
        <w:t xml:space="preserve"> and </w:t>
      </w:r>
      <w:r w:rsidRPr="009312BA">
        <w:rPr>
          <w:rFonts w:ascii="Times" w:hAnsi="Times" w:cstheme="minorHAnsi"/>
          <w:i/>
          <w:iCs/>
          <w:noProof/>
          <w:sz w:val="20"/>
          <w:szCs w:val="20"/>
        </w:rPr>
        <w:t>in vitro</w:t>
      </w:r>
      <w:r w:rsidRPr="009312BA">
        <w:rPr>
          <w:rFonts w:ascii="Times" w:hAnsi="Times" w:cstheme="minorHAnsi"/>
          <w:noProof/>
          <w:sz w:val="20"/>
          <w:szCs w:val="20"/>
        </w:rPr>
        <w:t xml:space="preserve"> study. </w:t>
      </w:r>
      <w:r w:rsidRPr="009312BA">
        <w:rPr>
          <w:rFonts w:ascii="Times" w:hAnsi="Times" w:cstheme="minorHAnsi"/>
          <w:i/>
          <w:iCs/>
          <w:noProof/>
          <w:sz w:val="20"/>
          <w:szCs w:val="20"/>
        </w:rPr>
        <w:t>J. Periodontol.</w:t>
      </w:r>
      <w:r w:rsidRPr="009312BA">
        <w:rPr>
          <w:rFonts w:ascii="Times" w:hAnsi="Times" w:cstheme="minorHAnsi"/>
          <w:noProof/>
          <w:sz w:val="20"/>
          <w:szCs w:val="20"/>
        </w:rPr>
        <w:t xml:space="preserve"> doi:10.1002/JPER.18-0178.</w:t>
      </w:r>
    </w:p>
    <w:p w14:paraId="35AEB934"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Verardi, G., Cenci, M. S., Maske, T. T., Webber, B., and Santos, L. R. dos (2016). Antiseptics and microcosm biofilm formation on titanium surfaces. </w:t>
      </w:r>
      <w:r w:rsidRPr="009312BA">
        <w:rPr>
          <w:rFonts w:ascii="Times" w:hAnsi="Times" w:cstheme="minorHAnsi"/>
          <w:i/>
          <w:iCs/>
          <w:noProof/>
          <w:sz w:val="20"/>
          <w:szCs w:val="20"/>
        </w:rPr>
        <w:t>Braz. Oral Res.</w:t>
      </w:r>
      <w:r w:rsidRPr="009312BA">
        <w:rPr>
          <w:rFonts w:ascii="Times" w:hAnsi="Times" w:cstheme="minorHAnsi"/>
          <w:noProof/>
          <w:sz w:val="20"/>
          <w:szCs w:val="20"/>
        </w:rPr>
        <w:t xml:space="preserve"> 30, 1–6. doi:10.1590/1807-3107BOR-2016.vol30.0030.</w:t>
      </w:r>
    </w:p>
    <w:p w14:paraId="0B03CB7F"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Wang, D., Haapasalo, M., Gao, Y., Ma, J., and Shen, Y. (2018). Antibiofilm peptides against biofilms on titanium and hydroxyapatite surfaces. </w:t>
      </w:r>
      <w:r w:rsidRPr="009312BA">
        <w:rPr>
          <w:rFonts w:ascii="Times" w:hAnsi="Times" w:cstheme="minorHAnsi"/>
          <w:i/>
          <w:iCs/>
          <w:noProof/>
          <w:sz w:val="20"/>
          <w:szCs w:val="20"/>
        </w:rPr>
        <w:t>Bioact. Mater.</w:t>
      </w:r>
      <w:r w:rsidRPr="009312BA">
        <w:rPr>
          <w:rFonts w:ascii="Times" w:hAnsi="Times" w:cstheme="minorHAnsi"/>
          <w:noProof/>
          <w:sz w:val="20"/>
          <w:szCs w:val="20"/>
        </w:rPr>
        <w:t xml:space="preserve"> 3, 418–425. doi:10.1016/j.bioactmat.2018.06.002.</w:t>
      </w:r>
    </w:p>
    <w:p w14:paraId="2BA2852E"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Wiedmer, D., Petersen, F. C., Lönn-Stensrud, J., and Tiainen, H. (2017). Antibacterial effect of hydrogen peroxide-titanium dioxide suspensions in the decontamination of rough titanium surfaces. </w:t>
      </w:r>
      <w:r w:rsidRPr="009312BA">
        <w:rPr>
          <w:rFonts w:ascii="Times" w:hAnsi="Times" w:cstheme="minorHAnsi"/>
          <w:i/>
          <w:iCs/>
          <w:noProof/>
          <w:sz w:val="20"/>
          <w:szCs w:val="20"/>
        </w:rPr>
        <w:t>Biofouling</w:t>
      </w:r>
      <w:r w:rsidRPr="009312BA">
        <w:rPr>
          <w:rFonts w:ascii="Times" w:hAnsi="Times" w:cstheme="minorHAnsi"/>
          <w:noProof/>
          <w:sz w:val="20"/>
          <w:szCs w:val="20"/>
        </w:rPr>
        <w:t xml:space="preserve"> 33, 451–459. doi:10.1080/08927014.2017.1322585.</w:t>
      </w:r>
    </w:p>
    <w:p w14:paraId="14DBF87A" w14:textId="77777777" w:rsidR="009312BA" w:rsidRPr="009312BA" w:rsidRDefault="009312BA" w:rsidP="009312BA">
      <w:pPr>
        <w:widowControl w:val="0"/>
        <w:autoSpaceDE w:val="0"/>
        <w:autoSpaceDN w:val="0"/>
        <w:adjustRightInd w:val="0"/>
        <w:ind w:left="480" w:hanging="480"/>
        <w:rPr>
          <w:rFonts w:ascii="Times" w:hAnsi="Times" w:cstheme="minorHAnsi"/>
          <w:noProof/>
          <w:sz w:val="20"/>
          <w:szCs w:val="20"/>
        </w:rPr>
      </w:pPr>
      <w:r w:rsidRPr="009312BA">
        <w:rPr>
          <w:rFonts w:ascii="Times" w:hAnsi="Times" w:cstheme="minorHAnsi"/>
          <w:noProof/>
          <w:sz w:val="20"/>
          <w:szCs w:val="20"/>
        </w:rPr>
        <w:t xml:space="preserve">Yucesoy, D. T., Hnilova, M., Boone, K., Arnold, P. M., Snead, M. L., and Tamerler, C. (2015). Chimeric Peptides as Implant Functionalization Agents for Titanium Alloy Implants with Antimicrobial Properties. </w:t>
      </w:r>
      <w:r w:rsidRPr="009312BA">
        <w:rPr>
          <w:rFonts w:ascii="Times" w:hAnsi="Times" w:cstheme="minorHAnsi"/>
          <w:i/>
          <w:iCs/>
          <w:noProof/>
          <w:sz w:val="20"/>
          <w:szCs w:val="20"/>
        </w:rPr>
        <w:t>JOM</w:t>
      </w:r>
      <w:r w:rsidRPr="009312BA">
        <w:rPr>
          <w:rFonts w:ascii="Times" w:hAnsi="Times" w:cstheme="minorHAnsi"/>
          <w:noProof/>
          <w:sz w:val="20"/>
          <w:szCs w:val="20"/>
        </w:rPr>
        <w:t xml:space="preserve"> 67, 754–766. doi:10.1007/s11837-015-1350-7.</w:t>
      </w:r>
    </w:p>
    <w:p w14:paraId="49D26F6F" w14:textId="55D80DBA" w:rsidR="009312BA" w:rsidRPr="009312BA" w:rsidRDefault="009312BA" w:rsidP="009312BA">
      <w:pPr>
        <w:rPr>
          <w:rFonts w:ascii="Times" w:hAnsi="Times" w:cstheme="minorHAnsi"/>
          <w:sz w:val="20"/>
          <w:szCs w:val="20"/>
        </w:rPr>
      </w:pPr>
      <w:r w:rsidRPr="009312BA">
        <w:rPr>
          <w:rFonts w:ascii="Times" w:hAnsi="Times" w:cstheme="minorHAnsi"/>
          <w:b/>
          <w:sz w:val="20"/>
          <w:szCs w:val="20"/>
        </w:rPr>
        <w:fldChar w:fldCharType="end"/>
      </w:r>
    </w:p>
    <w:p w14:paraId="163822D7" w14:textId="55B663FB" w:rsidR="003A7C61" w:rsidRPr="009312BA" w:rsidRDefault="003A7C61" w:rsidP="009312BA">
      <w:pPr>
        <w:rPr>
          <w:rFonts w:ascii="Times" w:hAnsi="Times" w:cstheme="minorHAnsi"/>
          <w:sz w:val="20"/>
          <w:szCs w:val="20"/>
        </w:rPr>
      </w:pPr>
    </w:p>
    <w:sectPr w:rsidR="003A7C61" w:rsidRPr="009312BA" w:rsidSect="003A022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0226"/>
    <w:rsid w:val="000A2EC6"/>
    <w:rsid w:val="0011207A"/>
    <w:rsid w:val="00246234"/>
    <w:rsid w:val="0026750B"/>
    <w:rsid w:val="00290ED2"/>
    <w:rsid w:val="00372CA8"/>
    <w:rsid w:val="003A0226"/>
    <w:rsid w:val="003A7C61"/>
    <w:rsid w:val="003C0CC7"/>
    <w:rsid w:val="003F0F7D"/>
    <w:rsid w:val="006012A8"/>
    <w:rsid w:val="00674C67"/>
    <w:rsid w:val="00696F91"/>
    <w:rsid w:val="006A66FF"/>
    <w:rsid w:val="0092091C"/>
    <w:rsid w:val="009312BA"/>
    <w:rsid w:val="009F3301"/>
    <w:rsid w:val="00A05513"/>
    <w:rsid w:val="00A07E23"/>
    <w:rsid w:val="00E9653B"/>
    <w:rsid w:val="00F26F12"/>
    <w:rsid w:val="00FA2E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63ED9"/>
  <w15:chartTrackingRefBased/>
  <w15:docId w15:val="{F6663D80-F720-2F44-95CC-B1DA36ECB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022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A07E23"/>
    <w:pPr>
      <w:spacing w:before="120" w:after="120"/>
    </w:pPr>
    <w:rPr>
      <w:rFonts w:eastAsiaTheme="minorEastAsia" w:cstheme="minorHAnsi"/>
      <w:b/>
      <w:bCs/>
      <w:caps/>
      <w:szCs w:val="20"/>
    </w:rPr>
  </w:style>
  <w:style w:type="paragraph" w:styleId="TOC3">
    <w:name w:val="toc 3"/>
    <w:basedOn w:val="Normal"/>
    <w:next w:val="Normal"/>
    <w:autoRedefine/>
    <w:uiPriority w:val="39"/>
    <w:unhideWhenUsed/>
    <w:rsid w:val="00A07E23"/>
    <w:pPr>
      <w:ind w:left="480"/>
    </w:pPr>
    <w:rPr>
      <w:rFonts w:eastAsiaTheme="minorEastAsia" w:cstheme="minorHAnsi"/>
      <w:iCs/>
      <w:sz w:val="20"/>
      <w:szCs w:val="20"/>
    </w:rPr>
  </w:style>
  <w:style w:type="paragraph" w:styleId="TOC4">
    <w:name w:val="toc 4"/>
    <w:basedOn w:val="Normal"/>
    <w:next w:val="Normal"/>
    <w:autoRedefine/>
    <w:uiPriority w:val="39"/>
    <w:unhideWhenUsed/>
    <w:rsid w:val="00A07E23"/>
    <w:pPr>
      <w:ind w:left="720"/>
    </w:pPr>
    <w:rPr>
      <w:rFonts w:eastAsiaTheme="minorEastAsia" w:cstheme="minorHAnsi"/>
      <w:sz w:val="18"/>
      <w:szCs w:val="18"/>
    </w:rPr>
  </w:style>
  <w:style w:type="table" w:styleId="TableGrid">
    <w:name w:val="Table Grid"/>
    <w:basedOn w:val="TableNormal"/>
    <w:uiPriority w:val="39"/>
    <w:rsid w:val="003A02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924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F5A737-6D82-4D17-831A-929F8DFEAA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14088</Words>
  <Characters>80304</Characters>
  <Application>Microsoft Office Word</Application>
  <DocSecurity>0</DocSecurity>
  <Lines>669</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ul Adhwa</dc:creator>
  <cp:keywords/>
  <dc:description/>
  <cp:lastModifiedBy>pc</cp:lastModifiedBy>
  <cp:revision>4</cp:revision>
  <dcterms:created xsi:type="dcterms:W3CDTF">2021-07-04T14:48:00Z</dcterms:created>
  <dcterms:modified xsi:type="dcterms:W3CDTF">2021-09-27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frontiers-in-cellular-and-infection-microbiology</vt:lpwstr>
  </property>
  <property fmtid="{D5CDD505-2E9C-101B-9397-08002B2CF9AE}" pid="7" name="Mendeley Recent Style Name 2_1">
    <vt:lpwstr>Frontiers in Cellular and Infection Microbiology</vt:lpwstr>
  </property>
  <property fmtid="{D5CDD505-2E9C-101B-9397-08002B2CF9AE}" pid="8" name="Mendeley Recent Style Id 3_1">
    <vt:lpwstr>http://www.zotero.org/styles/frontiers-in-immunology</vt:lpwstr>
  </property>
  <property fmtid="{D5CDD505-2E9C-101B-9397-08002B2CF9AE}" pid="9" name="Mendeley Recent Style Name 3_1">
    <vt:lpwstr>Frontiers in Immunology</vt:lpwstr>
  </property>
  <property fmtid="{D5CDD505-2E9C-101B-9397-08002B2CF9AE}" pid="10" name="Mendeley Recent Style Id 4_1">
    <vt:lpwstr>http://www.zotero.org/styles/frontiers-in-medicine</vt:lpwstr>
  </property>
  <property fmtid="{D5CDD505-2E9C-101B-9397-08002B2CF9AE}" pid="11" name="Mendeley Recent Style Name 4_1">
    <vt:lpwstr>Frontiers in Medicine</vt:lpwstr>
  </property>
  <property fmtid="{D5CDD505-2E9C-101B-9397-08002B2CF9AE}" pid="12" name="Mendeley Recent Style Id 5_1">
    <vt:lpwstr>http://www.zotero.org/styles/journal-of-clinical-medicine</vt:lpwstr>
  </property>
  <property fmtid="{D5CDD505-2E9C-101B-9397-08002B2CF9AE}" pid="13" name="Mendeley Recent Style Name 5_1">
    <vt:lpwstr>Journal of Clinical Medicin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ultidisciplinary-digital-publishing-institute</vt:lpwstr>
  </property>
  <property fmtid="{D5CDD505-2E9C-101B-9397-08002B2CF9AE}" pid="17" name="Mendeley Recent Style Name 7_1">
    <vt:lpwstr>Multidisciplinary Digital Publishing Institute</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aa36b9bf-0ab1-3169-a027-0de5353021d4</vt:lpwstr>
  </property>
  <property fmtid="{D5CDD505-2E9C-101B-9397-08002B2CF9AE}" pid="24" name="Mendeley Citation Style_1">
    <vt:lpwstr>http://www.zotero.org/styles/frontiers-in-cellular-and-infection-microbiology</vt:lpwstr>
  </property>
</Properties>
</file>